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D1AEF" w14:textId="5739FEB8" w:rsidR="00E9129B" w:rsidRPr="002F7DEA" w:rsidRDefault="00090294" w:rsidP="002D2234">
      <w:pPr>
        <w:spacing w:line="480" w:lineRule="auto"/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  <w:r w:rsidRPr="002F7DE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F0F226E" w14:textId="75982C17" w:rsidR="00E9129B" w:rsidRPr="002F7DEA" w:rsidRDefault="00E9129B" w:rsidP="00E9129B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</w:rPr>
      </w:pPr>
      <w:r w:rsidRPr="002F7DEA">
        <w:rPr>
          <w:rStyle w:val="eop"/>
          <w:b/>
          <w:bCs/>
        </w:rPr>
        <w:t>​</w:t>
      </w:r>
      <w:r w:rsidR="002D2234" w:rsidRPr="002F7DEA">
        <w:rPr>
          <w:rStyle w:val="eop"/>
          <w:b/>
          <w:bCs/>
        </w:rPr>
        <w:t>Study online survey</w:t>
      </w:r>
    </w:p>
    <w:p w14:paraId="3DF12D93" w14:textId="77777777" w:rsidR="002D2234" w:rsidRPr="00EE01FD" w:rsidRDefault="002D2234" w:rsidP="00E9129B">
      <w:pPr>
        <w:pStyle w:val="paragraph"/>
        <w:spacing w:before="0" w:beforeAutospacing="0" w:after="0" w:afterAutospacing="0"/>
        <w:textAlignment w:val="baseline"/>
      </w:pPr>
    </w:p>
    <w:p w14:paraId="02A8CD7A" w14:textId="3EDCCC0E" w:rsidR="00E9129B" w:rsidRPr="002F7DEA" w:rsidRDefault="00992F4D" w:rsidP="00E9129B">
      <w:pPr>
        <w:pStyle w:val="paragraph"/>
        <w:numPr>
          <w:ilvl w:val="0"/>
          <w:numId w:val="23"/>
        </w:numPr>
        <w:spacing w:before="0" w:beforeAutospacing="0" w:after="0" w:afterAutospacing="0"/>
        <w:rPr>
          <w:rStyle w:val="normaltextrun"/>
          <w:rFonts w:eastAsiaTheme="minorEastAsia"/>
          <w:color w:val="000000" w:themeColor="text1"/>
        </w:rPr>
      </w:pPr>
      <w:r w:rsidRPr="002F7DEA">
        <w:rPr>
          <w:rStyle w:val="normaltextrun"/>
          <w:color w:val="000000" w:themeColor="text1"/>
        </w:rPr>
        <w:t>Have you read the product information leaflet electronically</w:t>
      </w:r>
      <w:r w:rsidR="009A54E7" w:rsidRPr="002F7DEA">
        <w:rPr>
          <w:rStyle w:val="normaltextrun"/>
          <w:color w:val="000000" w:themeColor="text1"/>
        </w:rPr>
        <w:t xml:space="preserve"> via FASS (website or app)</w:t>
      </w:r>
      <w:r w:rsidR="00E9129B" w:rsidRPr="002F7DEA">
        <w:rPr>
          <w:rStyle w:val="normaltextrun"/>
          <w:color w:val="000000" w:themeColor="text1"/>
        </w:rPr>
        <w:t>?</w:t>
      </w:r>
    </w:p>
    <w:p w14:paraId="20DF6A02" w14:textId="5FF3E66A" w:rsidR="00E9129B" w:rsidRPr="002F7DEA" w:rsidRDefault="00283ADC" w:rsidP="00E9129B">
      <w:pPr>
        <w:pStyle w:val="paragraph"/>
        <w:numPr>
          <w:ilvl w:val="0"/>
          <w:numId w:val="22"/>
        </w:numPr>
        <w:spacing w:before="0" w:beforeAutospacing="0" w:after="0" w:afterAutospacing="0"/>
        <w:rPr>
          <w:rFonts w:eastAsiaTheme="minorEastAsia"/>
          <w:color w:val="000000" w:themeColor="text1"/>
        </w:rPr>
      </w:pPr>
      <w:r w:rsidRPr="002F7DEA">
        <w:rPr>
          <w:rFonts w:eastAsia="Calibri"/>
          <w:color w:val="000000" w:themeColor="text1"/>
        </w:rPr>
        <w:t>Yes</w:t>
      </w:r>
    </w:p>
    <w:p w14:paraId="371A63CB" w14:textId="675ABA11" w:rsidR="00E9129B" w:rsidRPr="002F7DEA" w:rsidRDefault="00731D52" w:rsidP="00E9129B">
      <w:pPr>
        <w:pStyle w:val="paragraph"/>
        <w:numPr>
          <w:ilvl w:val="0"/>
          <w:numId w:val="22"/>
        </w:numPr>
        <w:spacing w:before="0" w:beforeAutospacing="0" w:after="0" w:afterAutospacing="0"/>
        <w:rPr>
          <w:i/>
          <w:iCs/>
          <w:color w:val="000000" w:themeColor="text1"/>
        </w:rPr>
      </w:pPr>
      <w:r w:rsidRPr="002F7DEA">
        <w:rPr>
          <w:rFonts w:eastAsia="Calibri"/>
          <w:color w:val="000000" w:themeColor="text1"/>
        </w:rPr>
        <w:t>No</w:t>
      </w:r>
      <w:r w:rsidR="00E9129B" w:rsidRPr="002F7DEA">
        <w:rPr>
          <w:rFonts w:eastAsia="Calibri"/>
          <w:color w:val="000000" w:themeColor="text1"/>
        </w:rPr>
        <w:t xml:space="preserve"> </w:t>
      </w:r>
      <w:r w:rsidR="00E9129B" w:rsidRPr="002F7DEA">
        <w:rPr>
          <w:rFonts w:eastAsia="Calibri"/>
          <w:i/>
          <w:iCs/>
          <w:color w:val="000000" w:themeColor="text1"/>
        </w:rPr>
        <w:t>(</w:t>
      </w:r>
      <w:r w:rsidRPr="002F7DEA">
        <w:rPr>
          <w:rFonts w:eastAsia="Calibri"/>
          <w:i/>
          <w:iCs/>
          <w:color w:val="000000" w:themeColor="text1"/>
        </w:rPr>
        <w:t xml:space="preserve">if patients </w:t>
      </w:r>
      <w:proofErr w:type="gramStart"/>
      <w:r w:rsidRPr="002F7DEA">
        <w:rPr>
          <w:rFonts w:eastAsia="Calibri"/>
          <w:i/>
          <w:iCs/>
          <w:color w:val="000000" w:themeColor="text1"/>
        </w:rPr>
        <w:t>reported ”No</w:t>
      </w:r>
      <w:proofErr w:type="gramEnd"/>
      <w:r w:rsidRPr="002F7DEA">
        <w:rPr>
          <w:rFonts w:eastAsia="Calibri"/>
          <w:i/>
          <w:iCs/>
          <w:color w:val="000000" w:themeColor="text1"/>
        </w:rPr>
        <w:t>”, the questionnaire was locked and patient</w:t>
      </w:r>
      <w:r w:rsidR="005D12E8" w:rsidRPr="002F7DEA">
        <w:rPr>
          <w:rFonts w:eastAsia="Calibri"/>
          <w:i/>
          <w:iCs/>
          <w:color w:val="000000" w:themeColor="text1"/>
        </w:rPr>
        <w:t xml:space="preserve">s were requested to read the </w:t>
      </w:r>
      <w:proofErr w:type="spellStart"/>
      <w:r w:rsidR="005D12E8" w:rsidRPr="002F7DEA">
        <w:rPr>
          <w:rFonts w:eastAsia="Calibri"/>
          <w:i/>
          <w:iCs/>
          <w:color w:val="000000" w:themeColor="text1"/>
        </w:rPr>
        <w:t>ePIL</w:t>
      </w:r>
      <w:proofErr w:type="spellEnd"/>
      <w:r w:rsidR="005D12E8" w:rsidRPr="002F7DEA">
        <w:rPr>
          <w:rFonts w:eastAsia="Calibri"/>
          <w:i/>
          <w:iCs/>
          <w:color w:val="000000" w:themeColor="text1"/>
        </w:rPr>
        <w:t xml:space="preserve"> via one of the two access pathways and, thereafter, access the survey again</w:t>
      </w:r>
      <w:r w:rsidR="00E9129B" w:rsidRPr="002F7DEA">
        <w:rPr>
          <w:rFonts w:eastAsia="Calibri"/>
          <w:i/>
          <w:iCs/>
          <w:color w:val="000000" w:themeColor="text1"/>
        </w:rPr>
        <w:t>)</w:t>
      </w:r>
    </w:p>
    <w:p w14:paraId="0A733EB0" w14:textId="77777777" w:rsidR="00E9129B" w:rsidRPr="002F7DEA" w:rsidRDefault="00E9129B" w:rsidP="00E9129B">
      <w:pPr>
        <w:pStyle w:val="paragraph"/>
        <w:spacing w:before="0" w:beforeAutospacing="0" w:after="0" w:afterAutospacing="0"/>
        <w:rPr>
          <w:rStyle w:val="normaltextrun"/>
          <w:color w:val="000000" w:themeColor="text1"/>
        </w:rPr>
      </w:pPr>
    </w:p>
    <w:p w14:paraId="0238948C" w14:textId="4CA11393" w:rsidR="00E9129B" w:rsidRPr="002F7DEA" w:rsidRDefault="00EE01FD" w:rsidP="00E9129B">
      <w:pPr>
        <w:pStyle w:val="paragraph"/>
        <w:numPr>
          <w:ilvl w:val="0"/>
          <w:numId w:val="23"/>
        </w:numPr>
        <w:spacing w:before="0" w:beforeAutospacing="0" w:after="0" w:afterAutospacing="0"/>
        <w:textAlignment w:val="baseline"/>
        <w:rPr>
          <w:rStyle w:val="normaltextrun"/>
          <w:color w:val="000000"/>
          <w:position w:val="6"/>
        </w:rPr>
      </w:pPr>
      <w:r w:rsidRPr="002F7DEA">
        <w:rPr>
          <w:rStyle w:val="normaltextrun"/>
          <w:color w:val="000000"/>
          <w:position w:val="6"/>
        </w:rPr>
        <w:t xml:space="preserve">Which year </w:t>
      </w:r>
      <w:proofErr w:type="gramStart"/>
      <w:r w:rsidRPr="002F7DEA">
        <w:rPr>
          <w:rStyle w:val="normaltextrun"/>
          <w:color w:val="000000"/>
          <w:position w:val="6"/>
        </w:rPr>
        <w:t>were</w:t>
      </w:r>
      <w:proofErr w:type="gramEnd"/>
      <w:r w:rsidRPr="002F7DEA">
        <w:rPr>
          <w:rStyle w:val="normaltextrun"/>
          <w:color w:val="000000"/>
          <w:position w:val="6"/>
        </w:rPr>
        <w:t xml:space="preserve"> you born?</w:t>
      </w:r>
    </w:p>
    <w:p w14:paraId="4FA77196" w14:textId="77777777" w:rsidR="00E9129B" w:rsidRPr="002F7DEA" w:rsidRDefault="00E9129B" w:rsidP="00E9129B">
      <w:pPr>
        <w:pStyle w:val="paragraph"/>
        <w:spacing w:before="0" w:beforeAutospacing="0" w:after="0" w:afterAutospacing="0"/>
        <w:ind w:left="644"/>
        <w:rPr>
          <w:rStyle w:val="normaltextrun"/>
          <w:color w:val="000000" w:themeColor="text1"/>
        </w:rPr>
      </w:pPr>
      <w:r w:rsidRPr="002F7DEA">
        <w:rPr>
          <w:rStyle w:val="normaltextrun"/>
          <w:color w:val="000000" w:themeColor="text1"/>
        </w:rPr>
        <w:t>_________________________</w:t>
      </w:r>
    </w:p>
    <w:p w14:paraId="65BD6035" w14:textId="77777777" w:rsidR="00E9129B" w:rsidRPr="002F7DEA" w:rsidRDefault="00E9129B" w:rsidP="00E9129B">
      <w:pPr>
        <w:pStyle w:val="paragraph"/>
        <w:spacing w:before="0" w:beforeAutospacing="0" w:after="0" w:afterAutospacing="0"/>
        <w:ind w:left="644"/>
        <w:rPr>
          <w:rStyle w:val="normaltextrun"/>
          <w:color w:val="000000" w:themeColor="text1"/>
        </w:rPr>
      </w:pPr>
    </w:p>
    <w:p w14:paraId="2D20C47F" w14:textId="2A08D32E" w:rsidR="00E9129B" w:rsidRPr="002F7DEA" w:rsidRDefault="00B84B07" w:rsidP="00E9129B">
      <w:pPr>
        <w:pStyle w:val="paragraph"/>
        <w:numPr>
          <w:ilvl w:val="0"/>
          <w:numId w:val="23"/>
        </w:numPr>
        <w:spacing w:before="0" w:beforeAutospacing="0" w:after="0" w:afterAutospacing="0"/>
        <w:textAlignment w:val="baseline"/>
        <w:rPr>
          <w:rStyle w:val="normaltextrun"/>
          <w:color w:val="000000" w:themeColor="text1"/>
        </w:rPr>
      </w:pPr>
      <w:r w:rsidRPr="002F7DEA">
        <w:rPr>
          <w:rStyle w:val="normaltextrun"/>
          <w:color w:val="000000" w:themeColor="text1"/>
        </w:rPr>
        <w:t>Which is your g</w:t>
      </w:r>
      <w:r w:rsidR="00D361CE" w:rsidRPr="002F7DEA">
        <w:rPr>
          <w:rStyle w:val="normaltextrun"/>
          <w:color w:val="000000" w:themeColor="text1"/>
        </w:rPr>
        <w:t>ender</w:t>
      </w:r>
      <w:r w:rsidR="00C10B9C" w:rsidRPr="002F7DEA">
        <w:rPr>
          <w:rStyle w:val="normaltextrun"/>
          <w:color w:val="000000" w:themeColor="text1"/>
        </w:rPr>
        <w:t>?</w:t>
      </w:r>
    </w:p>
    <w:p w14:paraId="5D1EFD8C" w14:textId="5E1E63B1" w:rsidR="00E9129B" w:rsidRPr="002F7DEA" w:rsidRDefault="004F7B98" w:rsidP="00E9129B">
      <w:pPr>
        <w:pStyle w:val="paragraph"/>
        <w:numPr>
          <w:ilvl w:val="0"/>
          <w:numId w:val="21"/>
        </w:numPr>
        <w:spacing w:before="0" w:beforeAutospacing="0" w:after="0" w:afterAutospacing="0"/>
        <w:rPr>
          <w:rFonts w:eastAsiaTheme="minorEastAsia"/>
          <w:color w:val="000000" w:themeColor="text1"/>
        </w:rPr>
      </w:pPr>
      <w:r w:rsidRPr="002F7DEA">
        <w:rPr>
          <w:rFonts w:eastAsia="Calibri"/>
          <w:color w:val="000000" w:themeColor="text1"/>
        </w:rPr>
        <w:t>Woman</w:t>
      </w:r>
    </w:p>
    <w:p w14:paraId="08F1D3A8" w14:textId="77777777" w:rsidR="00E9129B" w:rsidRPr="002F7DEA" w:rsidRDefault="00E9129B" w:rsidP="00E9129B">
      <w:pPr>
        <w:pStyle w:val="paragraph"/>
        <w:numPr>
          <w:ilvl w:val="0"/>
          <w:numId w:val="21"/>
        </w:numPr>
        <w:spacing w:before="0" w:beforeAutospacing="0" w:after="0" w:afterAutospacing="0"/>
        <w:rPr>
          <w:rFonts w:eastAsiaTheme="minorEastAsia"/>
          <w:color w:val="000000" w:themeColor="text1"/>
        </w:rPr>
      </w:pPr>
      <w:r w:rsidRPr="002F7DEA">
        <w:rPr>
          <w:rFonts w:eastAsia="Calibri"/>
          <w:color w:val="000000" w:themeColor="text1"/>
        </w:rPr>
        <w:t>Man</w:t>
      </w:r>
    </w:p>
    <w:p w14:paraId="405187CF" w14:textId="47F791F5" w:rsidR="00E9129B" w:rsidRPr="002F7DEA" w:rsidRDefault="004F7B98" w:rsidP="00E9129B">
      <w:pPr>
        <w:pStyle w:val="paragraph"/>
        <w:numPr>
          <w:ilvl w:val="0"/>
          <w:numId w:val="21"/>
        </w:numPr>
        <w:spacing w:before="0" w:beforeAutospacing="0" w:after="0" w:afterAutospacing="0"/>
        <w:textAlignment w:val="baseline"/>
        <w:rPr>
          <w:rStyle w:val="normaltextrun"/>
          <w:color w:val="000000"/>
        </w:rPr>
      </w:pPr>
      <w:r w:rsidRPr="002F7DEA">
        <w:rPr>
          <w:rStyle w:val="normaltextrun"/>
          <w:color w:val="000000"/>
        </w:rPr>
        <w:t>Other</w:t>
      </w:r>
    </w:p>
    <w:p w14:paraId="12D3D762" w14:textId="77777777" w:rsidR="00E9129B" w:rsidRPr="002F7DEA" w:rsidRDefault="00E9129B" w:rsidP="00E9129B">
      <w:pPr>
        <w:pStyle w:val="paragraph"/>
        <w:spacing w:before="0" w:beforeAutospacing="0" w:after="0" w:afterAutospacing="0"/>
        <w:ind w:left="395"/>
        <w:textAlignment w:val="baseline"/>
        <w:rPr>
          <w:rStyle w:val="normaltextrun"/>
        </w:rPr>
      </w:pPr>
    </w:p>
    <w:p w14:paraId="63FA9381" w14:textId="7DBC2D14" w:rsidR="00E9129B" w:rsidRPr="002F7DEA" w:rsidRDefault="00F73F1F" w:rsidP="00E9129B">
      <w:pPr>
        <w:pStyle w:val="paragraph"/>
        <w:numPr>
          <w:ilvl w:val="0"/>
          <w:numId w:val="23"/>
        </w:numPr>
        <w:spacing w:before="0" w:beforeAutospacing="0" w:after="0" w:afterAutospacing="0"/>
        <w:rPr>
          <w:rStyle w:val="normaltextrun"/>
          <w:color w:val="000000" w:themeColor="text1"/>
        </w:rPr>
      </w:pPr>
      <w:r w:rsidRPr="002F7DEA">
        <w:rPr>
          <w:rStyle w:val="normaltextrun"/>
          <w:color w:val="000000" w:themeColor="text1"/>
        </w:rPr>
        <w:t>For how long have you (or your relative/friend) used this product</w:t>
      </w:r>
      <w:r w:rsidR="00E9129B" w:rsidRPr="002F7DEA">
        <w:rPr>
          <w:rStyle w:val="normaltextrun"/>
          <w:color w:val="000000" w:themeColor="text1"/>
        </w:rPr>
        <w:t>?</w:t>
      </w:r>
    </w:p>
    <w:p w14:paraId="1EF9B1F4" w14:textId="214D41E9" w:rsidR="00E9129B" w:rsidRPr="002F7DEA" w:rsidRDefault="00B84B07" w:rsidP="00E9129B">
      <w:pPr>
        <w:pStyle w:val="paragraph"/>
        <w:numPr>
          <w:ilvl w:val="0"/>
          <w:numId w:val="21"/>
        </w:numPr>
        <w:spacing w:before="0" w:beforeAutospacing="0" w:after="0" w:afterAutospacing="0"/>
        <w:rPr>
          <w:rFonts w:eastAsiaTheme="minorEastAsia"/>
          <w:color w:val="000000" w:themeColor="text1"/>
        </w:rPr>
      </w:pPr>
      <w:r w:rsidRPr="002F7DEA">
        <w:rPr>
          <w:rFonts w:eastAsia="Calibri"/>
          <w:color w:val="000000" w:themeColor="text1"/>
        </w:rPr>
        <w:t>This is the first time</w:t>
      </w:r>
    </w:p>
    <w:p w14:paraId="6C2C9B4E" w14:textId="7B1D48AA" w:rsidR="00E9129B" w:rsidRPr="002F7DEA" w:rsidRDefault="00B84B07" w:rsidP="00E9129B">
      <w:pPr>
        <w:pStyle w:val="paragraph"/>
        <w:numPr>
          <w:ilvl w:val="0"/>
          <w:numId w:val="21"/>
        </w:numPr>
        <w:spacing w:before="0" w:beforeAutospacing="0" w:after="0" w:afterAutospacing="0"/>
        <w:rPr>
          <w:rFonts w:eastAsiaTheme="minorEastAsia"/>
          <w:color w:val="000000" w:themeColor="text1"/>
        </w:rPr>
      </w:pPr>
      <w:r w:rsidRPr="002F7DEA">
        <w:rPr>
          <w:rFonts w:eastAsia="Calibri"/>
          <w:color w:val="000000" w:themeColor="text1"/>
        </w:rPr>
        <w:t>Less than one year</w:t>
      </w:r>
    </w:p>
    <w:p w14:paraId="064EEBFC" w14:textId="5395FBC9" w:rsidR="00E9129B" w:rsidRPr="002F7DEA" w:rsidRDefault="00E9129B" w:rsidP="00E9129B">
      <w:pPr>
        <w:pStyle w:val="paragraph"/>
        <w:numPr>
          <w:ilvl w:val="0"/>
          <w:numId w:val="21"/>
        </w:numPr>
        <w:spacing w:before="0" w:beforeAutospacing="0" w:after="0" w:afterAutospacing="0"/>
        <w:rPr>
          <w:rFonts w:eastAsiaTheme="minorEastAsia"/>
          <w:color w:val="000000" w:themeColor="text1"/>
        </w:rPr>
      </w:pPr>
      <w:r w:rsidRPr="002F7DEA">
        <w:rPr>
          <w:rFonts w:eastAsia="Calibri"/>
          <w:color w:val="000000" w:themeColor="text1"/>
        </w:rPr>
        <w:t xml:space="preserve">1-3 </w:t>
      </w:r>
      <w:r w:rsidR="00B84B07" w:rsidRPr="002F7DEA">
        <w:rPr>
          <w:rFonts w:eastAsia="Calibri"/>
          <w:color w:val="000000" w:themeColor="text1"/>
        </w:rPr>
        <w:t>years</w:t>
      </w:r>
    </w:p>
    <w:p w14:paraId="1CBFE4B6" w14:textId="7B5E5438" w:rsidR="00E9129B" w:rsidRPr="002F7DEA" w:rsidRDefault="00E9129B" w:rsidP="00E9129B">
      <w:pPr>
        <w:pStyle w:val="paragraph"/>
        <w:numPr>
          <w:ilvl w:val="0"/>
          <w:numId w:val="21"/>
        </w:numPr>
        <w:spacing w:before="0" w:beforeAutospacing="0" w:after="0" w:afterAutospacing="0"/>
        <w:rPr>
          <w:rFonts w:eastAsiaTheme="minorEastAsia"/>
          <w:color w:val="000000" w:themeColor="text1"/>
        </w:rPr>
      </w:pPr>
      <w:r w:rsidRPr="002F7DEA">
        <w:rPr>
          <w:rFonts w:eastAsia="Calibri"/>
          <w:color w:val="000000" w:themeColor="text1"/>
        </w:rPr>
        <w:t xml:space="preserve">4-6 </w:t>
      </w:r>
      <w:r w:rsidR="00B84B07" w:rsidRPr="002F7DEA">
        <w:rPr>
          <w:rFonts w:eastAsia="Calibri"/>
          <w:color w:val="000000" w:themeColor="text1"/>
        </w:rPr>
        <w:t>years</w:t>
      </w:r>
    </w:p>
    <w:p w14:paraId="08B5DC82" w14:textId="682EA4AF" w:rsidR="00E9129B" w:rsidRPr="002F7DEA" w:rsidRDefault="00B84B07" w:rsidP="00E9129B">
      <w:pPr>
        <w:pStyle w:val="paragraph"/>
        <w:numPr>
          <w:ilvl w:val="0"/>
          <w:numId w:val="21"/>
        </w:numPr>
        <w:spacing w:before="0" w:beforeAutospacing="0" w:after="0" w:afterAutospacing="0"/>
        <w:rPr>
          <w:rFonts w:eastAsiaTheme="minorEastAsia"/>
          <w:color w:val="000000" w:themeColor="text1"/>
        </w:rPr>
      </w:pPr>
      <w:r w:rsidRPr="002F7DEA">
        <w:rPr>
          <w:rFonts w:eastAsia="Calibri"/>
          <w:color w:val="000000" w:themeColor="text1"/>
        </w:rPr>
        <w:t>More than 6 years</w:t>
      </w:r>
    </w:p>
    <w:p w14:paraId="43D91828" w14:textId="77777777" w:rsidR="00E9129B" w:rsidRPr="002F7DEA" w:rsidRDefault="00E9129B" w:rsidP="00E9129B">
      <w:pPr>
        <w:pStyle w:val="paragraph"/>
        <w:spacing w:before="0" w:beforeAutospacing="0" w:after="0" w:afterAutospacing="0"/>
        <w:rPr>
          <w:rFonts w:eastAsiaTheme="minorEastAsia"/>
          <w:color w:val="000000" w:themeColor="text1"/>
        </w:rPr>
      </w:pPr>
    </w:p>
    <w:p w14:paraId="4880BA4C" w14:textId="62100914" w:rsidR="00E9129B" w:rsidRPr="002F7DEA" w:rsidRDefault="00F537F6" w:rsidP="00E9129B">
      <w:pPr>
        <w:pStyle w:val="paragraph"/>
        <w:numPr>
          <w:ilvl w:val="0"/>
          <w:numId w:val="23"/>
        </w:numPr>
        <w:spacing w:before="0" w:beforeAutospacing="0" w:after="0" w:afterAutospacing="0"/>
        <w:rPr>
          <w:rStyle w:val="normaltextrun"/>
          <w:rFonts w:eastAsia="Calibri"/>
        </w:rPr>
      </w:pPr>
      <w:r w:rsidRPr="002F7DEA">
        <w:rPr>
          <w:rStyle w:val="normaltextrun"/>
        </w:rPr>
        <w:t xml:space="preserve">When you </w:t>
      </w:r>
      <w:r w:rsidR="00554765">
        <w:rPr>
          <w:rStyle w:val="normaltextrun"/>
        </w:rPr>
        <w:t xml:space="preserve">get a new pharmaceutical product </w:t>
      </w:r>
      <w:r w:rsidR="00D502D0">
        <w:rPr>
          <w:rStyle w:val="normaltextrun"/>
        </w:rPr>
        <w:t xml:space="preserve">prescribed to you </w:t>
      </w:r>
      <w:r w:rsidR="003E0A50" w:rsidRPr="002F7DEA">
        <w:rPr>
          <w:rStyle w:val="normaltextrun"/>
        </w:rPr>
        <w:t>(or your relative/friend)</w:t>
      </w:r>
      <w:r w:rsidR="00AA5936">
        <w:rPr>
          <w:rStyle w:val="normaltextrun"/>
        </w:rPr>
        <w:t>,</w:t>
      </w:r>
      <w:r w:rsidR="003E0A50" w:rsidRPr="002F7DEA">
        <w:rPr>
          <w:rStyle w:val="normaltextrun"/>
        </w:rPr>
        <w:t xml:space="preserve"> how often do you </w:t>
      </w:r>
      <w:r w:rsidR="00452437">
        <w:rPr>
          <w:rStyle w:val="normaltextrun"/>
        </w:rPr>
        <w:t xml:space="preserve">then </w:t>
      </w:r>
      <w:r w:rsidR="00673471" w:rsidRPr="002F7DEA">
        <w:rPr>
          <w:rStyle w:val="normaltextrun"/>
        </w:rPr>
        <w:t>read leaflet</w:t>
      </w:r>
      <w:r w:rsidR="00E9129B" w:rsidRPr="002F7DEA">
        <w:rPr>
          <w:rStyle w:val="normaltextrun"/>
        </w:rPr>
        <w:t>?</w:t>
      </w:r>
    </w:p>
    <w:p w14:paraId="0D77CCFB" w14:textId="77777777" w:rsidR="00E9129B" w:rsidRPr="002F7DEA" w:rsidRDefault="00E9129B" w:rsidP="00E9129B">
      <w:pPr>
        <w:pStyle w:val="paragraph"/>
        <w:spacing w:before="0" w:beforeAutospacing="0" w:after="0" w:afterAutospacing="0"/>
        <w:ind w:left="720"/>
        <w:rPr>
          <w:rFonts w:eastAsia="Calibri"/>
        </w:rPr>
      </w:pPr>
    </w:p>
    <w:tbl>
      <w:tblPr>
        <w:tblStyle w:val="TableGrid"/>
        <w:tblW w:w="9058" w:type="dxa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4"/>
        <w:gridCol w:w="1294"/>
        <w:gridCol w:w="1294"/>
        <w:gridCol w:w="1294"/>
      </w:tblGrid>
      <w:tr w:rsidR="00E9129B" w:rsidRPr="002F7DEA" w14:paraId="656EA46B" w14:textId="77777777" w:rsidTr="00F77586">
        <w:tc>
          <w:tcPr>
            <w:tcW w:w="1294" w:type="dxa"/>
          </w:tcPr>
          <w:p w14:paraId="47FF64B7" w14:textId="6CAF88CF" w:rsidR="00E9129B" w:rsidRPr="002F7DEA" w:rsidRDefault="00673471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94" w:type="dxa"/>
          </w:tcPr>
          <w:p w14:paraId="2BC7AEC7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2688CA28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68C02D68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2F9AD68F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6225F561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65436460" w14:textId="3BB437D5" w:rsidR="00E9129B" w:rsidRPr="002F7DEA" w:rsidRDefault="00673471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E9129B" w:rsidRPr="002F7DEA" w14:paraId="0CAA6BEB" w14:textId="77777777" w:rsidTr="00F77586">
        <w:tc>
          <w:tcPr>
            <w:tcW w:w="1294" w:type="dxa"/>
          </w:tcPr>
          <w:p w14:paraId="60A68C23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14:paraId="705B10CD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4" w:type="dxa"/>
          </w:tcPr>
          <w:p w14:paraId="70A06C80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</w:tcPr>
          <w:p w14:paraId="556F5738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4" w:type="dxa"/>
          </w:tcPr>
          <w:p w14:paraId="2B71EEC4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4" w:type="dxa"/>
          </w:tcPr>
          <w:p w14:paraId="4CE18C80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4" w:type="dxa"/>
          </w:tcPr>
          <w:p w14:paraId="03D7E64B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9129B" w:rsidRPr="002F7DEA" w14:paraId="4BDED298" w14:textId="77777777" w:rsidTr="00F77586">
        <w:tc>
          <w:tcPr>
            <w:tcW w:w="1294" w:type="dxa"/>
          </w:tcPr>
          <w:p w14:paraId="00FAD158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3" behindDoc="0" locked="0" layoutInCell="1" allowOverlap="1" wp14:anchorId="4D739F6E" wp14:editId="67B82875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44FFDC" id="Rectangle 1" o:spid="_x0000_s1026" style="position:absolute;margin-left:21.8pt;margin-top:1.85pt;width:11.15pt;height:10.6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313DCE93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4" behindDoc="0" locked="0" layoutInCell="1" allowOverlap="1" wp14:anchorId="1EF5071E" wp14:editId="391ED1FB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197A2E" id="Rectangle 2" o:spid="_x0000_s1026" style="position:absolute;margin-left:21.8pt;margin-top:1.85pt;width:11.15pt;height:10.6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2B2A9A52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5" behindDoc="0" locked="0" layoutInCell="1" allowOverlap="1" wp14:anchorId="6E6A59FB" wp14:editId="010ADD2F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8CB30D" id="Rectangle 3" o:spid="_x0000_s1026" style="position:absolute;margin-left:21.8pt;margin-top:1.85pt;width:11.15pt;height:10.6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1C6F149E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6" behindDoc="0" locked="0" layoutInCell="1" allowOverlap="1" wp14:anchorId="18D4163D" wp14:editId="1B65E48D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903AB6" id="Rectangle 4" o:spid="_x0000_s1026" style="position:absolute;margin-left:21.8pt;margin-top:1.85pt;width:11.15pt;height:10.6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6C76C4E7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7" behindDoc="0" locked="0" layoutInCell="1" allowOverlap="1" wp14:anchorId="2EFDB1A7" wp14:editId="55952D3E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73EF30" id="Rectangle 5" o:spid="_x0000_s1026" style="position:absolute;margin-left:21.8pt;margin-top:1.85pt;width:11.15pt;height:10.6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236CCFC3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8" behindDoc="0" locked="0" layoutInCell="1" allowOverlap="1" wp14:anchorId="56F5965A" wp14:editId="2695CF5E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774A0F" id="Rectangle 6" o:spid="_x0000_s1026" style="position:absolute;margin-left:21.8pt;margin-top:1.85pt;width:11.15pt;height:10.6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206B350C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9" behindDoc="0" locked="0" layoutInCell="1" allowOverlap="1" wp14:anchorId="5C41065D" wp14:editId="459E06FC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B6F91D" id="Rectangle 7" o:spid="_x0000_s1026" style="position:absolute;margin-left:21.8pt;margin-top:1.85pt;width:11.15pt;height:10.65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</w:tr>
    </w:tbl>
    <w:p w14:paraId="3E41E4C4" w14:textId="77777777" w:rsidR="00E9129B" w:rsidRPr="002F7DEA" w:rsidRDefault="00E9129B" w:rsidP="00E9129B">
      <w:pPr>
        <w:pStyle w:val="paragraph"/>
        <w:spacing w:before="0" w:beforeAutospacing="0" w:after="0" w:afterAutospacing="0"/>
        <w:ind w:left="720"/>
        <w:rPr>
          <w:rStyle w:val="normaltextrun"/>
          <w:rFonts w:eastAsiaTheme="minorEastAsia"/>
        </w:rPr>
      </w:pPr>
    </w:p>
    <w:p w14:paraId="5E366FD5" w14:textId="77777777" w:rsidR="00E9129B" w:rsidRPr="002F7DEA" w:rsidRDefault="00E9129B" w:rsidP="00E9129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eastAsiaTheme="minorEastAsia"/>
          <w:color w:val="000000" w:themeColor="text1"/>
        </w:rPr>
      </w:pPr>
    </w:p>
    <w:p w14:paraId="696D39DC" w14:textId="51BCA805" w:rsidR="00E9129B" w:rsidRPr="002F7DEA" w:rsidRDefault="00FE0FFE" w:rsidP="00FE0FFE">
      <w:pPr>
        <w:pStyle w:val="paragraph"/>
        <w:numPr>
          <w:ilvl w:val="0"/>
          <w:numId w:val="23"/>
        </w:numPr>
        <w:spacing w:before="0" w:beforeAutospacing="0" w:after="0" w:afterAutospacing="0"/>
        <w:rPr>
          <w:rStyle w:val="normaltextrun"/>
        </w:rPr>
      </w:pPr>
      <w:r w:rsidRPr="002F7DEA">
        <w:rPr>
          <w:rStyle w:val="normaltextrun"/>
        </w:rPr>
        <w:t>If it was possible to choose, would you prefer to receive the leaflet only in paper or only in digital format</w:t>
      </w:r>
      <w:r w:rsidR="00E9129B" w:rsidRPr="002F7DEA">
        <w:rPr>
          <w:rStyle w:val="normaltextrun"/>
        </w:rPr>
        <w:t>?</w:t>
      </w:r>
    </w:p>
    <w:p w14:paraId="1E519F6A" w14:textId="77777777" w:rsidR="00E9129B" w:rsidRPr="002F7DEA" w:rsidRDefault="00E9129B" w:rsidP="00E9129B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</w:p>
    <w:tbl>
      <w:tblPr>
        <w:tblStyle w:val="TableGrid"/>
        <w:tblW w:w="9058" w:type="dxa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4"/>
        <w:gridCol w:w="1294"/>
        <w:gridCol w:w="1294"/>
        <w:gridCol w:w="1294"/>
      </w:tblGrid>
      <w:tr w:rsidR="00D52A74" w:rsidRPr="002F7DEA" w14:paraId="0F39205E" w14:textId="77777777" w:rsidTr="00F77586">
        <w:tc>
          <w:tcPr>
            <w:tcW w:w="1294" w:type="dxa"/>
            <w:vAlign w:val="bottom"/>
          </w:tcPr>
          <w:p w14:paraId="69E9A1F7" w14:textId="77777777" w:rsidR="00E9129B" w:rsidRPr="002F7DEA" w:rsidRDefault="00D52A74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</w:p>
          <w:p w14:paraId="3C5D6DF7" w14:textId="53A333A1" w:rsidR="00D52A74" w:rsidRPr="002F7DEA" w:rsidRDefault="00D52A74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1294" w:type="dxa"/>
            <w:vAlign w:val="bottom"/>
          </w:tcPr>
          <w:p w14:paraId="67506901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vAlign w:val="bottom"/>
          </w:tcPr>
          <w:p w14:paraId="12D9481F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vAlign w:val="bottom"/>
          </w:tcPr>
          <w:p w14:paraId="34B0914C" w14:textId="098A66A1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 xml:space="preserve">Format </w:t>
            </w:r>
            <w:r w:rsidR="00D52A74" w:rsidRPr="002F7DEA">
              <w:rPr>
                <w:rFonts w:ascii="Times New Roman" w:hAnsi="Times New Roman" w:cs="Times New Roman"/>
                <w:sz w:val="24"/>
                <w:szCs w:val="24"/>
              </w:rPr>
              <w:t>doesn’t</w:t>
            </w: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2A74" w:rsidRPr="002F7DEA">
              <w:rPr>
                <w:rFonts w:ascii="Times New Roman" w:hAnsi="Times New Roman" w:cs="Times New Roman"/>
                <w:sz w:val="24"/>
                <w:szCs w:val="24"/>
              </w:rPr>
              <w:t>matter</w:t>
            </w:r>
          </w:p>
        </w:tc>
        <w:tc>
          <w:tcPr>
            <w:tcW w:w="1294" w:type="dxa"/>
            <w:vAlign w:val="bottom"/>
          </w:tcPr>
          <w:p w14:paraId="74C2E7C0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vAlign w:val="bottom"/>
          </w:tcPr>
          <w:p w14:paraId="7441941A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vAlign w:val="bottom"/>
          </w:tcPr>
          <w:p w14:paraId="3D635F92" w14:textId="77777777" w:rsidR="00E9129B" w:rsidRPr="002F7DEA" w:rsidRDefault="00D52A74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</w:p>
          <w:p w14:paraId="12DBA442" w14:textId="2F621F9B" w:rsidR="00D52A74" w:rsidRPr="002F7DEA" w:rsidRDefault="00D52A74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digital</w:t>
            </w:r>
          </w:p>
        </w:tc>
      </w:tr>
      <w:tr w:rsidR="00D52A74" w:rsidRPr="002F7DEA" w14:paraId="4F481E4C" w14:textId="77777777" w:rsidTr="00F77586">
        <w:tc>
          <w:tcPr>
            <w:tcW w:w="1294" w:type="dxa"/>
          </w:tcPr>
          <w:p w14:paraId="1D9B65F5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14:paraId="6DA31722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4" w:type="dxa"/>
          </w:tcPr>
          <w:p w14:paraId="24BB56DC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</w:tcPr>
          <w:p w14:paraId="41FFF1CA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4" w:type="dxa"/>
          </w:tcPr>
          <w:p w14:paraId="12EBB13F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4" w:type="dxa"/>
          </w:tcPr>
          <w:p w14:paraId="76FB6FB6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4" w:type="dxa"/>
          </w:tcPr>
          <w:p w14:paraId="26F9914E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52A74" w:rsidRPr="002F7DEA" w14:paraId="422E6AD9" w14:textId="77777777" w:rsidTr="00F77586">
        <w:tc>
          <w:tcPr>
            <w:tcW w:w="1294" w:type="dxa"/>
          </w:tcPr>
          <w:p w14:paraId="1CBF35F5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71" behindDoc="0" locked="0" layoutInCell="1" allowOverlap="1" wp14:anchorId="5A7ECC49" wp14:editId="4D6FE516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0A5477" id="Rectangle 22" o:spid="_x0000_s1026" style="position:absolute;margin-left:21.8pt;margin-top:1.85pt;width:11.15pt;height:10.65pt;z-index:25165827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6E85C481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72" behindDoc="0" locked="0" layoutInCell="1" allowOverlap="1" wp14:anchorId="58B44B4B" wp14:editId="17B94EF8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F217BF" id="Rectangle 23" o:spid="_x0000_s1026" style="position:absolute;margin-left:21.8pt;margin-top:1.85pt;width:11.15pt;height:10.65pt;z-index:2516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1CD0742A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73" behindDoc="0" locked="0" layoutInCell="1" allowOverlap="1" wp14:anchorId="3B1747F3" wp14:editId="0730168A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E6FD8A" id="Rectangle 24" o:spid="_x0000_s1026" style="position:absolute;margin-left:21.8pt;margin-top:1.85pt;width:11.15pt;height:10.65pt;z-index:25165827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040526EF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74" behindDoc="0" locked="0" layoutInCell="1" allowOverlap="1" wp14:anchorId="5ADD56C4" wp14:editId="7856849A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FEACA0" id="Rectangle 25" o:spid="_x0000_s1026" style="position:absolute;margin-left:21.8pt;margin-top:1.85pt;width:11.15pt;height:10.65pt;z-index:25165827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54B350BA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75" behindDoc="0" locked="0" layoutInCell="1" allowOverlap="1" wp14:anchorId="2A29FB43" wp14:editId="279901CC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469811" id="Rectangle 26" o:spid="_x0000_s1026" style="position:absolute;margin-left:21.8pt;margin-top:1.85pt;width:11.15pt;height:10.65pt;z-index:25165827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7E2CC85B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76" behindDoc="0" locked="0" layoutInCell="1" allowOverlap="1" wp14:anchorId="33E6BB63" wp14:editId="35AF9B5C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8880B7" id="Rectangle 27" o:spid="_x0000_s1026" style="position:absolute;margin-left:21.8pt;margin-top:1.85pt;width:11.15pt;height:10.65pt;z-index:2516582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170F54A1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77" behindDoc="0" locked="0" layoutInCell="1" allowOverlap="1" wp14:anchorId="2CE7DC75" wp14:editId="56014BA5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70CCDA" id="Rectangle 28" o:spid="_x0000_s1026" style="position:absolute;margin-left:21.8pt;margin-top:1.85pt;width:11.15pt;height:10.65pt;z-index:25165827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</w:tr>
    </w:tbl>
    <w:p w14:paraId="09C5CFD1" w14:textId="7F58427A" w:rsidR="00E9129B" w:rsidRPr="002F7DEA" w:rsidRDefault="00E9129B" w:rsidP="00E9129B">
      <w:pPr>
        <w:pStyle w:val="paragraph"/>
        <w:spacing w:before="0" w:beforeAutospacing="0" w:after="0" w:afterAutospacing="0"/>
        <w:ind w:left="720"/>
        <w:textAlignment w:val="baseline"/>
        <w:rPr>
          <w:rStyle w:val="eop"/>
          <w:rFonts w:eastAsiaTheme="minorEastAsia"/>
          <w:color w:val="000000" w:themeColor="text1"/>
        </w:rPr>
      </w:pPr>
    </w:p>
    <w:p w14:paraId="04C23542" w14:textId="77777777" w:rsidR="00E9129B" w:rsidRPr="002F7DEA" w:rsidRDefault="00E9129B" w:rsidP="00E9129B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81DE86" w14:textId="372E610C" w:rsidR="00E9129B" w:rsidRPr="002F7DEA" w:rsidRDefault="00762F03" w:rsidP="00E9129B">
      <w:pPr>
        <w:pStyle w:val="ListParagraph"/>
        <w:numPr>
          <w:ilvl w:val="0"/>
          <w:numId w:val="23"/>
        </w:num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How was your experience of finding the </w:t>
      </w:r>
      <w:r w:rsidR="0024579E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electronic leaflet</w:t>
      </w:r>
      <w:r w:rsidR="00E9129B" w:rsidRPr="002F7DE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tbl>
      <w:tblPr>
        <w:tblStyle w:val="TableGrid"/>
        <w:tblW w:w="9058" w:type="dxa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4"/>
        <w:gridCol w:w="1294"/>
        <w:gridCol w:w="1294"/>
        <w:gridCol w:w="1294"/>
      </w:tblGrid>
      <w:tr w:rsidR="00E9129B" w:rsidRPr="002F7DEA" w14:paraId="4D7998BC" w14:textId="77777777" w:rsidTr="00F77586">
        <w:tc>
          <w:tcPr>
            <w:tcW w:w="1294" w:type="dxa"/>
          </w:tcPr>
          <w:p w14:paraId="76428156" w14:textId="3008D622" w:rsidR="00E9129B" w:rsidRPr="002F7DEA" w:rsidRDefault="00BE6120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ry</w:t>
            </w:r>
          </w:p>
          <w:p w14:paraId="7068A518" w14:textId="7A66F248" w:rsidR="00E9129B" w:rsidRPr="002F7DEA" w:rsidRDefault="00BE6120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</w:p>
        </w:tc>
        <w:tc>
          <w:tcPr>
            <w:tcW w:w="1294" w:type="dxa"/>
          </w:tcPr>
          <w:p w14:paraId="79927670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02D6961C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7D49678A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04162242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602CF19A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373D808E" w14:textId="38F89097" w:rsidR="00E9129B" w:rsidRPr="002F7DEA" w:rsidRDefault="00BE6120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r w:rsidR="00E9129B" w:rsidRPr="002F7D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</w:p>
        </w:tc>
      </w:tr>
      <w:tr w:rsidR="00E9129B" w:rsidRPr="002F7DEA" w14:paraId="6C170394" w14:textId="77777777" w:rsidTr="00F77586">
        <w:tc>
          <w:tcPr>
            <w:tcW w:w="1294" w:type="dxa"/>
          </w:tcPr>
          <w:p w14:paraId="4CE53345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14:paraId="0FECC924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4" w:type="dxa"/>
          </w:tcPr>
          <w:p w14:paraId="09ED3336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</w:tcPr>
          <w:p w14:paraId="6BD25CE1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4" w:type="dxa"/>
          </w:tcPr>
          <w:p w14:paraId="004221C6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4" w:type="dxa"/>
          </w:tcPr>
          <w:p w14:paraId="04164A20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4" w:type="dxa"/>
          </w:tcPr>
          <w:p w14:paraId="66267302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9129B" w:rsidRPr="002F7DEA" w14:paraId="115B9DE7" w14:textId="77777777" w:rsidTr="00F77586">
        <w:tc>
          <w:tcPr>
            <w:tcW w:w="1294" w:type="dxa"/>
          </w:tcPr>
          <w:p w14:paraId="49F13562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50" behindDoc="0" locked="0" layoutInCell="1" allowOverlap="1" wp14:anchorId="0ABFDC4D" wp14:editId="7D7323E6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86A4BD" id="Rectangle 8" o:spid="_x0000_s1026" style="position:absolute;margin-left:21.8pt;margin-top:1.85pt;width:11.15pt;height:10.65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4599CABE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51" behindDoc="0" locked="0" layoutInCell="1" allowOverlap="1" wp14:anchorId="45353C05" wp14:editId="264C6342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D44446" id="Rectangle 9" o:spid="_x0000_s1026" style="position:absolute;margin-left:21.8pt;margin-top:1.85pt;width:11.15pt;height:10.65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3803A235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52" behindDoc="0" locked="0" layoutInCell="1" allowOverlap="1" wp14:anchorId="5B88B3D7" wp14:editId="26682948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0F56E5" id="Rectangle 10" o:spid="_x0000_s1026" style="position:absolute;margin-left:21.8pt;margin-top:1.85pt;width:11.15pt;height:10.65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7E729428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53" behindDoc="0" locked="0" layoutInCell="1" allowOverlap="1" wp14:anchorId="05047166" wp14:editId="167EF90D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FFF81C" id="Rectangle 11" o:spid="_x0000_s1026" style="position:absolute;margin-left:21.8pt;margin-top:1.85pt;width:11.15pt;height:10.65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0CAAB89F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54" behindDoc="0" locked="0" layoutInCell="1" allowOverlap="1" wp14:anchorId="20251488" wp14:editId="499170B5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EFE1CB" id="Rectangle 12" o:spid="_x0000_s1026" style="position:absolute;margin-left:21.8pt;margin-top:1.85pt;width:11.15pt;height:10.65pt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0C79696E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55" behindDoc="0" locked="0" layoutInCell="1" allowOverlap="1" wp14:anchorId="6B9DBEA5" wp14:editId="1DA7B98D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6876F2" id="Rectangle 13" o:spid="_x0000_s1026" style="position:absolute;margin-left:21.8pt;margin-top:1.85pt;width:11.15pt;height:10.65pt;z-index:2516582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28CE673F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56" behindDoc="0" locked="0" layoutInCell="1" allowOverlap="1" wp14:anchorId="46862892" wp14:editId="23CF346B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BDA62A" id="Rectangle 14" o:spid="_x0000_s1026" style="position:absolute;margin-left:21.8pt;margin-top:1.85pt;width:11.15pt;height:10.65pt;z-index:25165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</w:tr>
    </w:tbl>
    <w:p w14:paraId="02C55B5F" w14:textId="77777777" w:rsidR="00E9129B" w:rsidRPr="002F7DEA" w:rsidRDefault="00E9129B" w:rsidP="00E9129B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inorEastAsia"/>
          <w:color w:val="000000"/>
          <w:position w:val="6"/>
        </w:rPr>
      </w:pPr>
    </w:p>
    <w:p w14:paraId="684F04AE" w14:textId="77777777" w:rsidR="00E9129B" w:rsidRPr="002F7DEA" w:rsidRDefault="00E9129B" w:rsidP="00E9129B">
      <w:pPr>
        <w:pStyle w:val="paragraph"/>
        <w:spacing w:before="0" w:beforeAutospacing="0" w:after="0" w:afterAutospacing="0"/>
        <w:ind w:left="395"/>
        <w:textAlignment w:val="baseline"/>
        <w:rPr>
          <w:rStyle w:val="normaltextrun"/>
        </w:rPr>
      </w:pPr>
    </w:p>
    <w:p w14:paraId="3A7377C2" w14:textId="5DF9A525" w:rsidR="00E9129B" w:rsidRPr="005F5211" w:rsidRDefault="002A1AC2" w:rsidP="00E9129B">
      <w:pPr>
        <w:pStyle w:val="paragraph"/>
        <w:numPr>
          <w:ilvl w:val="0"/>
          <w:numId w:val="23"/>
        </w:numPr>
        <w:spacing w:before="0" w:beforeAutospacing="0" w:after="0" w:afterAutospacing="0"/>
        <w:textAlignment w:val="baseline"/>
        <w:rPr>
          <w:rStyle w:val="normaltextrun"/>
          <w:color w:val="000000"/>
          <w:position w:val="6"/>
        </w:rPr>
      </w:pPr>
      <w:r w:rsidRPr="005F5211">
        <w:rPr>
          <w:rStyle w:val="normaltextrun"/>
          <w:color w:val="000000"/>
          <w:position w:val="6"/>
        </w:rPr>
        <w:t xml:space="preserve">How was your experience of finding the </w:t>
      </w:r>
      <w:r w:rsidR="00147D5A" w:rsidRPr="005F5211">
        <w:rPr>
          <w:rStyle w:val="normaltextrun"/>
          <w:color w:val="000000"/>
          <w:position w:val="6"/>
        </w:rPr>
        <w:t xml:space="preserve">information you searched for in the </w:t>
      </w:r>
      <w:r w:rsidR="003614FE" w:rsidRPr="005F5211">
        <w:rPr>
          <w:rStyle w:val="normaltextrun"/>
          <w:color w:val="000000"/>
          <w:position w:val="6"/>
        </w:rPr>
        <w:t>electronic</w:t>
      </w:r>
      <w:r w:rsidR="00147D5A" w:rsidRPr="005F5211">
        <w:rPr>
          <w:rStyle w:val="normaltextrun"/>
          <w:color w:val="000000"/>
          <w:position w:val="6"/>
        </w:rPr>
        <w:t xml:space="preserve"> leaflet</w:t>
      </w:r>
      <w:r w:rsidR="00E9129B" w:rsidRPr="005F5211">
        <w:rPr>
          <w:rStyle w:val="normaltextrun"/>
          <w:color w:val="000000"/>
          <w:position w:val="6"/>
        </w:rPr>
        <w:t>?</w:t>
      </w:r>
      <w:r w:rsidR="00E9129B" w:rsidRPr="005F5211">
        <w:rPr>
          <w:rStyle w:val="normaltextrun"/>
          <w:color w:val="000000"/>
          <w:position w:val="6"/>
        </w:rPr>
        <w:br/>
      </w:r>
    </w:p>
    <w:tbl>
      <w:tblPr>
        <w:tblStyle w:val="TableGrid"/>
        <w:tblW w:w="9058" w:type="dxa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4"/>
        <w:gridCol w:w="1294"/>
        <w:gridCol w:w="1294"/>
        <w:gridCol w:w="1294"/>
      </w:tblGrid>
      <w:tr w:rsidR="00E9129B" w:rsidRPr="002F7DEA" w14:paraId="3B53185D" w14:textId="77777777" w:rsidTr="00F77586">
        <w:tc>
          <w:tcPr>
            <w:tcW w:w="1294" w:type="dxa"/>
          </w:tcPr>
          <w:p w14:paraId="7AC61135" w14:textId="58EACC6B" w:rsidR="00E9129B" w:rsidRPr="002F7DEA" w:rsidRDefault="00534B2C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</w:p>
          <w:p w14:paraId="1B8F2640" w14:textId="794C4B73" w:rsidR="00E9129B" w:rsidRPr="002F7DEA" w:rsidRDefault="00534B2C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</w:p>
        </w:tc>
        <w:tc>
          <w:tcPr>
            <w:tcW w:w="1294" w:type="dxa"/>
          </w:tcPr>
          <w:p w14:paraId="5DBB32CD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7198BC3C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0B7A3ADE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6B310DDE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53EDF8D4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6B6FCE88" w14:textId="16E4770D" w:rsidR="00E9129B" w:rsidRPr="002F7DEA" w:rsidRDefault="00534B2C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r w:rsidR="00E9129B" w:rsidRPr="002F7D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</w:p>
        </w:tc>
      </w:tr>
      <w:tr w:rsidR="00E9129B" w:rsidRPr="002F7DEA" w14:paraId="2521EB80" w14:textId="77777777" w:rsidTr="00F77586">
        <w:tc>
          <w:tcPr>
            <w:tcW w:w="1294" w:type="dxa"/>
          </w:tcPr>
          <w:p w14:paraId="7DDA836B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14:paraId="42F0A5B1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4" w:type="dxa"/>
          </w:tcPr>
          <w:p w14:paraId="25116107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</w:tcPr>
          <w:p w14:paraId="26C40856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4" w:type="dxa"/>
          </w:tcPr>
          <w:p w14:paraId="498086F6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4" w:type="dxa"/>
          </w:tcPr>
          <w:p w14:paraId="62C65C4A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4" w:type="dxa"/>
          </w:tcPr>
          <w:p w14:paraId="6ECF6350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9129B" w:rsidRPr="002F7DEA" w14:paraId="09D2D66F" w14:textId="77777777" w:rsidTr="00F77586">
        <w:tc>
          <w:tcPr>
            <w:tcW w:w="1294" w:type="dxa"/>
          </w:tcPr>
          <w:p w14:paraId="215455A8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57" behindDoc="0" locked="0" layoutInCell="1" allowOverlap="1" wp14:anchorId="5F1ABC5E" wp14:editId="1FB957A3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3E2B1E" id="Rectangle 15" o:spid="_x0000_s1026" style="position:absolute;margin-left:21.8pt;margin-top:1.85pt;width:11.15pt;height:10.65pt;z-index:25165825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3B66E4CC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58" behindDoc="0" locked="0" layoutInCell="1" allowOverlap="1" wp14:anchorId="2463DADD" wp14:editId="25D0112D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3CD2E4" id="Rectangle 16" o:spid="_x0000_s1026" style="position:absolute;margin-left:21.8pt;margin-top:1.85pt;width:11.15pt;height:10.65pt;z-index:25165825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75644CFC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59" behindDoc="0" locked="0" layoutInCell="1" allowOverlap="1" wp14:anchorId="3A2FAA5D" wp14:editId="51A78268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F8748C" id="Rectangle 17" o:spid="_x0000_s1026" style="position:absolute;margin-left:21.8pt;margin-top:1.85pt;width:11.15pt;height:10.65pt;z-index:2516582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23EA4873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60" behindDoc="0" locked="0" layoutInCell="1" allowOverlap="1" wp14:anchorId="2242BAB5" wp14:editId="75016CF2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88E015" id="Rectangle 18" o:spid="_x0000_s1026" style="position:absolute;margin-left:21.8pt;margin-top:1.85pt;width:11.15pt;height:10.65pt;z-index:2516582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6DEA22A4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61" behindDoc="0" locked="0" layoutInCell="1" allowOverlap="1" wp14:anchorId="52BD6CC9" wp14:editId="48033203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029760" id="Rectangle 19" o:spid="_x0000_s1026" style="position:absolute;margin-left:21.8pt;margin-top:1.85pt;width:11.15pt;height:10.65pt;z-index:25165826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4A3FD6A1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62" behindDoc="0" locked="0" layoutInCell="1" allowOverlap="1" wp14:anchorId="3DA27282" wp14:editId="1C0FC1C4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535559" id="Rectangle 20" o:spid="_x0000_s1026" style="position:absolute;margin-left:21.8pt;margin-top:1.85pt;width:11.15pt;height:10.65pt;z-index:2516582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0E19AB71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63" behindDoc="0" locked="0" layoutInCell="1" allowOverlap="1" wp14:anchorId="23893C32" wp14:editId="62D70249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1666C1" id="Rectangle 21" o:spid="_x0000_s1026" style="position:absolute;margin-left:21.8pt;margin-top:1.85pt;width:11.15pt;height:10.65pt;z-index:2516582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</w:tr>
    </w:tbl>
    <w:p w14:paraId="787925A1" w14:textId="77777777" w:rsidR="00E9129B" w:rsidRDefault="00E9129B" w:rsidP="00E9129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color w:val="000000"/>
          <w:position w:val="6"/>
        </w:rPr>
      </w:pPr>
    </w:p>
    <w:p w14:paraId="75F91820" w14:textId="77777777" w:rsidR="00945514" w:rsidRPr="002F7DEA" w:rsidRDefault="00945514" w:rsidP="00E9129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color w:val="000000"/>
          <w:position w:val="6"/>
        </w:rPr>
      </w:pPr>
    </w:p>
    <w:p w14:paraId="5AA5925D" w14:textId="7C8E0563" w:rsidR="00E9129B" w:rsidRPr="005F5211" w:rsidRDefault="00A904C5" w:rsidP="00E9129B">
      <w:pPr>
        <w:pStyle w:val="paragraph"/>
        <w:numPr>
          <w:ilvl w:val="0"/>
          <w:numId w:val="23"/>
        </w:numPr>
        <w:spacing w:before="0" w:beforeAutospacing="0" w:after="0" w:afterAutospacing="0"/>
        <w:textAlignment w:val="baseline"/>
        <w:rPr>
          <w:rStyle w:val="normaltextrun"/>
          <w:color w:val="000000"/>
          <w:position w:val="6"/>
        </w:rPr>
      </w:pPr>
      <w:r w:rsidRPr="005F5211">
        <w:rPr>
          <w:rStyle w:val="normaltextrun"/>
          <w:color w:val="000000"/>
          <w:position w:val="6"/>
        </w:rPr>
        <w:t>How was your experience of finding the information you searched for in the paper leaflet?</w:t>
      </w:r>
      <w:r w:rsidR="00E9129B" w:rsidRPr="005F5211">
        <w:rPr>
          <w:rStyle w:val="normaltextrun"/>
          <w:color w:val="000000"/>
          <w:position w:val="6"/>
        </w:rPr>
        <w:br/>
      </w:r>
    </w:p>
    <w:tbl>
      <w:tblPr>
        <w:tblStyle w:val="TableGrid"/>
        <w:tblW w:w="9058" w:type="dxa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4"/>
        <w:gridCol w:w="1294"/>
        <w:gridCol w:w="1294"/>
        <w:gridCol w:w="1294"/>
      </w:tblGrid>
      <w:tr w:rsidR="00E9129B" w:rsidRPr="002F7DEA" w14:paraId="728CC061" w14:textId="77777777" w:rsidTr="00F77586">
        <w:tc>
          <w:tcPr>
            <w:tcW w:w="1294" w:type="dxa"/>
          </w:tcPr>
          <w:p w14:paraId="1CECE3D0" w14:textId="06E9396D" w:rsidR="00E9129B" w:rsidRPr="002F7DEA" w:rsidRDefault="00960CB9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</w:p>
          <w:p w14:paraId="46EC56DD" w14:textId="00BAA996" w:rsidR="00E9129B" w:rsidRPr="002F7DEA" w:rsidRDefault="00960CB9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</w:p>
        </w:tc>
        <w:tc>
          <w:tcPr>
            <w:tcW w:w="1294" w:type="dxa"/>
          </w:tcPr>
          <w:p w14:paraId="73CD2DE1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21660986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62882C06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1D0DD3EC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3687D43C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13E5D0ED" w14:textId="1413AA14" w:rsidR="00E9129B" w:rsidRPr="002F7DEA" w:rsidRDefault="00960CB9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r w:rsidR="00E9129B" w:rsidRPr="002F7D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</w:p>
        </w:tc>
      </w:tr>
      <w:tr w:rsidR="00E9129B" w:rsidRPr="002F7DEA" w14:paraId="4366A3BE" w14:textId="77777777" w:rsidTr="00F77586">
        <w:tc>
          <w:tcPr>
            <w:tcW w:w="1294" w:type="dxa"/>
          </w:tcPr>
          <w:p w14:paraId="1CBD307E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14:paraId="20FA10F1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4" w:type="dxa"/>
          </w:tcPr>
          <w:p w14:paraId="3468A5BF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</w:tcPr>
          <w:p w14:paraId="2DAB7312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4" w:type="dxa"/>
          </w:tcPr>
          <w:p w14:paraId="256A357C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4" w:type="dxa"/>
          </w:tcPr>
          <w:p w14:paraId="76929582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4" w:type="dxa"/>
          </w:tcPr>
          <w:p w14:paraId="707E96A8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9129B" w:rsidRPr="002F7DEA" w14:paraId="04B8FE4E" w14:textId="77777777" w:rsidTr="00F77586">
        <w:tc>
          <w:tcPr>
            <w:tcW w:w="1294" w:type="dxa"/>
          </w:tcPr>
          <w:p w14:paraId="53A47B7A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D7F863B" wp14:editId="504D6BDC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C19542" id="Rectangle 36" o:spid="_x0000_s1026" style="position:absolute;margin-left:21.8pt;margin-top:1.85pt;width:11.15pt;height:10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6821CDC9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1" behindDoc="0" locked="0" layoutInCell="1" allowOverlap="1" wp14:anchorId="452FBC73" wp14:editId="535D6656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303274" id="Rectangle 37" o:spid="_x0000_s1026" style="position:absolute;margin-left:21.8pt;margin-top:1.85pt;width:11.15pt;height:10.6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73E08962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2" behindDoc="0" locked="0" layoutInCell="1" allowOverlap="1" wp14:anchorId="412BD3EC" wp14:editId="496DE70A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1A409B" id="Rectangle 38" o:spid="_x0000_s1026" style="position:absolute;margin-left:21.8pt;margin-top:1.85pt;width:11.15pt;height:10.65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08036DFD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78" behindDoc="0" locked="0" layoutInCell="1" allowOverlap="1" wp14:anchorId="18455077" wp14:editId="362C92F0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E0F839" id="Rectangle 39" o:spid="_x0000_s1026" style="position:absolute;margin-left:21.8pt;margin-top:1.85pt;width:11.15pt;height:10.65pt;z-index:25165827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069F4048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79" behindDoc="0" locked="0" layoutInCell="1" allowOverlap="1" wp14:anchorId="670DD362" wp14:editId="18733A69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E4C3E9" id="Rectangle 40" o:spid="_x0000_s1026" style="position:absolute;margin-left:21.8pt;margin-top:1.85pt;width:11.15pt;height:10.65pt;z-index:25165827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2671B491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80" behindDoc="0" locked="0" layoutInCell="1" allowOverlap="1" wp14:anchorId="17947F86" wp14:editId="36ED060E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75E168" id="Rectangle 41" o:spid="_x0000_s1026" style="position:absolute;margin-left:21.8pt;margin-top:1.85pt;width:11.15pt;height:10.65pt;z-index:251658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7328F12B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81" behindDoc="0" locked="0" layoutInCell="1" allowOverlap="1" wp14:anchorId="3E0E20C7" wp14:editId="3F0C3607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4FCCE7" id="Rectangle 42" o:spid="_x0000_s1026" style="position:absolute;margin-left:21.8pt;margin-top:1.85pt;width:11.15pt;height:10.65pt;z-index:25165828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</w:tr>
    </w:tbl>
    <w:p w14:paraId="4800973B" w14:textId="77777777" w:rsidR="00E9129B" w:rsidRPr="002F7DEA" w:rsidRDefault="00E9129B" w:rsidP="00E9129B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color w:val="000000"/>
          <w:position w:val="6"/>
        </w:rPr>
      </w:pPr>
    </w:p>
    <w:p w14:paraId="59B6824E" w14:textId="77777777" w:rsidR="00E9129B" w:rsidRPr="002F7DEA" w:rsidRDefault="00E9129B" w:rsidP="00E9129B">
      <w:pPr>
        <w:pStyle w:val="paragraph"/>
        <w:spacing w:before="0" w:beforeAutospacing="0" w:after="0" w:afterAutospacing="0"/>
        <w:textAlignment w:val="baseline"/>
        <w:rPr>
          <w:rStyle w:val="normaltextrun"/>
          <w:color w:val="000000"/>
          <w:position w:val="6"/>
        </w:rPr>
      </w:pPr>
    </w:p>
    <w:p w14:paraId="49B1DC4D" w14:textId="4BCAD121" w:rsidR="00E9129B" w:rsidRPr="002F7DEA" w:rsidRDefault="005E5D1E" w:rsidP="00E9129B">
      <w:pPr>
        <w:pStyle w:val="paragraph"/>
        <w:numPr>
          <w:ilvl w:val="0"/>
          <w:numId w:val="23"/>
        </w:numPr>
        <w:spacing w:before="0" w:beforeAutospacing="0" w:after="0" w:afterAutospacing="0"/>
        <w:textAlignment w:val="baseline"/>
        <w:rPr>
          <w:rFonts w:eastAsiaTheme="minorEastAsia"/>
          <w:color w:val="000000" w:themeColor="text1"/>
        </w:rPr>
      </w:pPr>
      <w:r w:rsidRPr="002F7DEA">
        <w:rPr>
          <w:rFonts w:eastAsiaTheme="minorEastAsia"/>
          <w:color w:val="000000" w:themeColor="text1"/>
        </w:rPr>
        <w:t xml:space="preserve">Do you normally search for </w:t>
      </w:r>
      <w:r w:rsidR="00DE42EA" w:rsidRPr="002F7DEA">
        <w:rPr>
          <w:rFonts w:eastAsiaTheme="minorEastAsia"/>
          <w:color w:val="000000" w:themeColor="text1"/>
        </w:rPr>
        <w:t xml:space="preserve">information digitally </w:t>
      </w:r>
      <w:r w:rsidR="00E9129B" w:rsidRPr="002F7DEA">
        <w:rPr>
          <w:rFonts w:eastAsiaTheme="minorEastAsia"/>
          <w:color w:val="000000" w:themeColor="text1"/>
        </w:rPr>
        <w:t>(</w:t>
      </w:r>
      <w:r w:rsidR="00DE42EA" w:rsidRPr="002F7DEA">
        <w:rPr>
          <w:rFonts w:eastAsiaTheme="minorEastAsia"/>
          <w:color w:val="000000" w:themeColor="text1"/>
        </w:rPr>
        <w:t>e.g.,</w:t>
      </w:r>
      <w:r w:rsidR="00E9129B" w:rsidRPr="002F7DEA">
        <w:rPr>
          <w:rFonts w:eastAsiaTheme="minorEastAsia"/>
          <w:color w:val="000000" w:themeColor="text1"/>
        </w:rPr>
        <w:t xml:space="preserve"> </w:t>
      </w:r>
      <w:r w:rsidR="00DE42EA" w:rsidRPr="002F7DEA">
        <w:rPr>
          <w:rFonts w:eastAsiaTheme="minorEastAsia"/>
          <w:color w:val="000000" w:themeColor="text1"/>
        </w:rPr>
        <w:t>opening hours</w:t>
      </w:r>
      <w:r w:rsidR="00E9129B" w:rsidRPr="002F7DEA">
        <w:rPr>
          <w:rFonts w:eastAsiaTheme="minorEastAsia"/>
          <w:color w:val="000000" w:themeColor="text1"/>
        </w:rPr>
        <w:t xml:space="preserve">, </w:t>
      </w:r>
      <w:r w:rsidR="00DE42EA" w:rsidRPr="002F7DEA">
        <w:rPr>
          <w:rFonts w:eastAsiaTheme="minorEastAsia"/>
          <w:color w:val="000000" w:themeColor="text1"/>
        </w:rPr>
        <w:t>directions</w:t>
      </w:r>
      <w:r w:rsidR="00E9129B" w:rsidRPr="002F7DEA">
        <w:rPr>
          <w:rFonts w:eastAsiaTheme="minorEastAsia"/>
          <w:color w:val="000000" w:themeColor="text1"/>
        </w:rPr>
        <w:t>)?</w:t>
      </w:r>
    </w:p>
    <w:p w14:paraId="475D5A60" w14:textId="77777777" w:rsidR="00E9129B" w:rsidRPr="002F7DEA" w:rsidRDefault="00E9129B" w:rsidP="00E9129B">
      <w:pPr>
        <w:pStyle w:val="paragraph"/>
        <w:spacing w:before="0" w:beforeAutospacing="0" w:after="0" w:afterAutospacing="0"/>
        <w:ind w:left="720"/>
        <w:textAlignment w:val="baseline"/>
        <w:rPr>
          <w:rFonts w:eastAsiaTheme="minorEastAsia"/>
          <w:color w:val="000000" w:themeColor="text1"/>
        </w:rPr>
      </w:pPr>
    </w:p>
    <w:tbl>
      <w:tblPr>
        <w:tblStyle w:val="TableGrid"/>
        <w:tblW w:w="9058" w:type="dxa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4"/>
        <w:gridCol w:w="1294"/>
        <w:gridCol w:w="1294"/>
        <w:gridCol w:w="1294"/>
      </w:tblGrid>
      <w:tr w:rsidR="00E9129B" w:rsidRPr="002F7DEA" w14:paraId="53D271C5" w14:textId="77777777" w:rsidTr="00F77586">
        <w:tc>
          <w:tcPr>
            <w:tcW w:w="1294" w:type="dxa"/>
          </w:tcPr>
          <w:p w14:paraId="6360FDFF" w14:textId="3EC02892" w:rsidR="00E9129B" w:rsidRPr="002F7DEA" w:rsidRDefault="00DE42EA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94" w:type="dxa"/>
          </w:tcPr>
          <w:p w14:paraId="1AFD19C6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7AD27740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7735C689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650E7260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7646A969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0FDE0780" w14:textId="325084A7" w:rsidR="00E9129B" w:rsidRPr="002F7DEA" w:rsidRDefault="00DE42EA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E9129B" w:rsidRPr="002F7DEA" w14:paraId="4E0484A4" w14:textId="77777777" w:rsidTr="00F77586">
        <w:tc>
          <w:tcPr>
            <w:tcW w:w="1294" w:type="dxa"/>
          </w:tcPr>
          <w:p w14:paraId="4B637C37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14:paraId="42A1282A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4" w:type="dxa"/>
          </w:tcPr>
          <w:p w14:paraId="3B8EB976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</w:tcPr>
          <w:p w14:paraId="6D6DB46A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4" w:type="dxa"/>
          </w:tcPr>
          <w:p w14:paraId="24AF2A77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4" w:type="dxa"/>
          </w:tcPr>
          <w:p w14:paraId="6EFCD6B1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4" w:type="dxa"/>
          </w:tcPr>
          <w:p w14:paraId="74C53EBB" w14:textId="77777777" w:rsidR="00E9129B" w:rsidRPr="002F7DEA" w:rsidRDefault="00E9129B" w:rsidP="00F775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9129B" w:rsidRPr="002F7DEA" w14:paraId="7F5BC177" w14:textId="77777777" w:rsidTr="00F77586">
        <w:tc>
          <w:tcPr>
            <w:tcW w:w="1294" w:type="dxa"/>
          </w:tcPr>
          <w:p w14:paraId="1E617966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64" behindDoc="0" locked="0" layoutInCell="1" allowOverlap="1" wp14:anchorId="52818C2C" wp14:editId="4EEB67D3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4D5C03" id="Rectangle 29" o:spid="_x0000_s1026" style="position:absolute;margin-left:21.8pt;margin-top:1.85pt;width:11.15pt;height:10.65pt;z-index:251658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1C7AEE29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65" behindDoc="0" locked="0" layoutInCell="1" allowOverlap="1" wp14:anchorId="37FADC73" wp14:editId="2DE7F69A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494B88" id="Rectangle 30" o:spid="_x0000_s1026" style="position:absolute;margin-left:21.8pt;margin-top:1.85pt;width:11.15pt;height:10.65pt;z-index:2516582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330F65E6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66" behindDoc="0" locked="0" layoutInCell="1" allowOverlap="1" wp14:anchorId="36EC4F15" wp14:editId="22A2AA01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28B5BB" id="Rectangle 31" o:spid="_x0000_s1026" style="position:absolute;margin-left:21.8pt;margin-top:1.85pt;width:11.15pt;height:10.65pt;z-index:25165826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70C4FB93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67" behindDoc="0" locked="0" layoutInCell="1" allowOverlap="1" wp14:anchorId="5560A5E1" wp14:editId="77C88772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02983D" id="Rectangle 32" o:spid="_x0000_s1026" style="position:absolute;margin-left:21.8pt;margin-top:1.85pt;width:11.15pt;height:10.65pt;z-index:25165826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4FF41A22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68" behindDoc="0" locked="0" layoutInCell="1" allowOverlap="1" wp14:anchorId="63011108" wp14:editId="3AF73A0C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436F00" id="Rectangle 33" o:spid="_x0000_s1026" style="position:absolute;margin-left:21.8pt;margin-top:1.85pt;width:11.15pt;height:10.65pt;z-index:2516582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629B5B33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69" behindDoc="0" locked="0" layoutInCell="1" allowOverlap="1" wp14:anchorId="397AA58B" wp14:editId="312D8E67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2BE1E5" id="Rectangle 34" o:spid="_x0000_s1026" style="position:absolute;margin-left:21.8pt;margin-top:1.85pt;width:11.15pt;height:10.65pt;z-index:25165826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1294" w:type="dxa"/>
          </w:tcPr>
          <w:p w14:paraId="7D068CFD" w14:textId="77777777" w:rsidR="00E9129B" w:rsidRPr="002F7DEA" w:rsidRDefault="00E9129B" w:rsidP="00F77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DE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70" behindDoc="0" locked="0" layoutInCell="1" allowOverlap="1" wp14:anchorId="3BBCD524" wp14:editId="5649AA1B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23584</wp:posOffset>
                      </wp:positionV>
                      <wp:extent cx="141668" cy="135228"/>
                      <wp:effectExtent l="0" t="0" r="10795" b="1778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668" cy="13522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EBA46F" id="Rectangle 35" o:spid="_x0000_s1026" style="position:absolute;margin-left:21.8pt;margin-top:1.85pt;width:11.15pt;height:10.65pt;z-index:25165827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" filled="f" strokecolor="black [3213]" strokeweight="1pt"/>
                  </w:pict>
                </mc:Fallback>
              </mc:AlternateContent>
            </w:r>
          </w:p>
        </w:tc>
      </w:tr>
    </w:tbl>
    <w:p w14:paraId="5279CFDF" w14:textId="77777777" w:rsidR="00090294" w:rsidRPr="002F7DEA" w:rsidRDefault="00090294" w:rsidP="007E6D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90294" w:rsidRPr="002F7DEA" w:rsidSect="003836ED">
      <w:footerReference w:type="default" r:id="rId12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8AB49D" w14:textId="77777777" w:rsidR="006D6B24" w:rsidRDefault="006D6B24" w:rsidP="00720FCC">
      <w:pPr>
        <w:spacing w:after="0" w:line="240" w:lineRule="auto"/>
      </w:pPr>
      <w:r>
        <w:separator/>
      </w:r>
    </w:p>
  </w:endnote>
  <w:endnote w:type="continuationSeparator" w:id="0">
    <w:p w14:paraId="2A67A06B" w14:textId="77777777" w:rsidR="006D6B24" w:rsidRDefault="006D6B24" w:rsidP="00720FCC">
      <w:pPr>
        <w:spacing w:after="0" w:line="240" w:lineRule="auto"/>
      </w:pPr>
      <w:r>
        <w:continuationSeparator/>
      </w:r>
    </w:p>
  </w:endnote>
  <w:endnote w:type="continuationNotice" w:id="1">
    <w:p w14:paraId="6605E775" w14:textId="77777777" w:rsidR="006D6B24" w:rsidRDefault="006D6B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14399888"/>
      <w:docPartObj>
        <w:docPartGallery w:val="Page Numbers (Bottom of Page)"/>
        <w:docPartUnique/>
      </w:docPartObj>
    </w:sdtPr>
    <w:sdtContent>
      <w:p w14:paraId="361EB525" w14:textId="2FFC0AE5" w:rsidR="00C6171F" w:rsidRDefault="00C6171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7D45B6C" w14:textId="77777777" w:rsidR="007337D1" w:rsidRDefault="007337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4B2FF7" w14:textId="77777777" w:rsidR="006D6B24" w:rsidRDefault="006D6B24" w:rsidP="00720FCC">
      <w:pPr>
        <w:spacing w:after="0" w:line="240" w:lineRule="auto"/>
      </w:pPr>
      <w:r>
        <w:separator/>
      </w:r>
    </w:p>
  </w:footnote>
  <w:footnote w:type="continuationSeparator" w:id="0">
    <w:p w14:paraId="71ECBD3D" w14:textId="77777777" w:rsidR="006D6B24" w:rsidRDefault="006D6B24" w:rsidP="00720FCC">
      <w:pPr>
        <w:spacing w:after="0" w:line="240" w:lineRule="auto"/>
      </w:pPr>
      <w:r>
        <w:continuationSeparator/>
      </w:r>
    </w:p>
  </w:footnote>
  <w:footnote w:type="continuationNotice" w:id="1">
    <w:p w14:paraId="75ED7CE0" w14:textId="77777777" w:rsidR="006D6B24" w:rsidRDefault="006D6B2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92705"/>
    <w:multiLevelType w:val="hybridMultilevel"/>
    <w:tmpl w:val="53C2B2EC"/>
    <w:lvl w:ilvl="0" w:tplc="BB4244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56BC6"/>
    <w:multiLevelType w:val="hybridMultilevel"/>
    <w:tmpl w:val="9B5476A0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4B47060"/>
    <w:multiLevelType w:val="hybridMultilevel"/>
    <w:tmpl w:val="AA9A4B92"/>
    <w:lvl w:ilvl="0" w:tplc="D38C505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9B3717"/>
    <w:multiLevelType w:val="hybridMultilevel"/>
    <w:tmpl w:val="726E5DF4"/>
    <w:lvl w:ilvl="0" w:tplc="C4FC96CA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1" w:tplc="56A8E02E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E254337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DFA40D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3322A46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211A403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E841940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1206A9E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BDB41500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8F93C12"/>
    <w:multiLevelType w:val="hybridMultilevel"/>
    <w:tmpl w:val="9BF6DD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6A298B"/>
    <w:multiLevelType w:val="hybridMultilevel"/>
    <w:tmpl w:val="5C92E07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D17E6"/>
    <w:multiLevelType w:val="hybridMultilevel"/>
    <w:tmpl w:val="9BF6DD4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DD754A"/>
    <w:multiLevelType w:val="hybridMultilevel"/>
    <w:tmpl w:val="23AE188A"/>
    <w:lvl w:ilvl="0" w:tplc="99D888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7F76B1"/>
    <w:multiLevelType w:val="hybridMultilevel"/>
    <w:tmpl w:val="529C8A38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EF77FA6"/>
    <w:multiLevelType w:val="hybridMultilevel"/>
    <w:tmpl w:val="CF047F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CA378E"/>
    <w:multiLevelType w:val="hybridMultilevel"/>
    <w:tmpl w:val="E54672F4"/>
    <w:lvl w:ilvl="0" w:tplc="1000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59105C"/>
    <w:multiLevelType w:val="hybridMultilevel"/>
    <w:tmpl w:val="7F64850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E61CA4"/>
    <w:multiLevelType w:val="hybridMultilevel"/>
    <w:tmpl w:val="E3B4170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433645"/>
    <w:multiLevelType w:val="multilevel"/>
    <w:tmpl w:val="6EAAE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DDB0962"/>
    <w:multiLevelType w:val="hybridMultilevel"/>
    <w:tmpl w:val="C83C21A2"/>
    <w:lvl w:ilvl="0" w:tplc="C19036E8">
      <w:numFmt w:val="bullet"/>
      <w:lvlText w:val="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106798"/>
    <w:multiLevelType w:val="hybridMultilevel"/>
    <w:tmpl w:val="A1C45350"/>
    <w:lvl w:ilvl="0" w:tplc="FFFFFFFF">
      <w:start w:val="1"/>
      <w:numFmt w:val="decimal"/>
      <w:lvlText w:val="%1."/>
      <w:lvlJc w:val="left"/>
      <w:pPr>
        <w:ind w:left="502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EE13AB"/>
    <w:multiLevelType w:val="multilevel"/>
    <w:tmpl w:val="6C661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79C4124"/>
    <w:multiLevelType w:val="hybridMultilevel"/>
    <w:tmpl w:val="92E02DFE"/>
    <w:lvl w:ilvl="0" w:tplc="D47070B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97006E5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8DFEF15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57DE646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6058992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0478ABC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D17E6D0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A82E5EA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F066388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8" w15:restartNumberingAfterBreak="0">
    <w:nsid w:val="6CB22BA2"/>
    <w:multiLevelType w:val="hybridMultilevel"/>
    <w:tmpl w:val="53601C8C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0861A22"/>
    <w:multiLevelType w:val="hybridMultilevel"/>
    <w:tmpl w:val="A5BE06AC"/>
    <w:lvl w:ilvl="0" w:tplc="61DC978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D4D6C1E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702A6A2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99B095F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95C8B4D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129EB96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C2608ED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4572BAA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2D72EED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20" w15:restartNumberingAfterBreak="0">
    <w:nsid w:val="7110430F"/>
    <w:multiLevelType w:val="hybridMultilevel"/>
    <w:tmpl w:val="D3DC4F68"/>
    <w:lvl w:ilvl="0" w:tplc="D5ACD5EE">
      <w:start w:val="1"/>
      <w:numFmt w:val="bullet"/>
      <w:lvlText w:val=""/>
      <w:lvlJc w:val="left"/>
      <w:pPr>
        <w:ind w:left="2024" w:hanging="360"/>
      </w:pPr>
      <w:rPr>
        <w:rFonts w:ascii="Wingdings" w:hAnsi="Wingdings" w:hint="default"/>
      </w:rPr>
    </w:lvl>
    <w:lvl w:ilvl="1" w:tplc="BA48E210">
      <w:start w:val="1"/>
      <w:numFmt w:val="bullet"/>
      <w:lvlText w:val="o"/>
      <w:lvlJc w:val="left"/>
      <w:pPr>
        <w:ind w:left="2744" w:hanging="360"/>
      </w:pPr>
      <w:rPr>
        <w:rFonts w:ascii="Courier New" w:hAnsi="Courier New" w:hint="default"/>
      </w:rPr>
    </w:lvl>
    <w:lvl w:ilvl="2" w:tplc="14E85FA8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3B802E00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25E670CE">
      <w:start w:val="1"/>
      <w:numFmt w:val="bullet"/>
      <w:lvlText w:val="o"/>
      <w:lvlJc w:val="left"/>
      <w:pPr>
        <w:ind w:left="4904" w:hanging="360"/>
      </w:pPr>
      <w:rPr>
        <w:rFonts w:ascii="Courier New" w:hAnsi="Courier New" w:hint="default"/>
      </w:rPr>
    </w:lvl>
    <w:lvl w:ilvl="5" w:tplc="FCAAB058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A9E8A36E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1CF2EB2A">
      <w:start w:val="1"/>
      <w:numFmt w:val="bullet"/>
      <w:lvlText w:val="o"/>
      <w:lvlJc w:val="left"/>
      <w:pPr>
        <w:ind w:left="7064" w:hanging="360"/>
      </w:pPr>
      <w:rPr>
        <w:rFonts w:ascii="Courier New" w:hAnsi="Courier New" w:hint="default"/>
      </w:rPr>
    </w:lvl>
    <w:lvl w:ilvl="8" w:tplc="647E90C4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1" w15:restartNumberingAfterBreak="0">
    <w:nsid w:val="71A17150"/>
    <w:multiLevelType w:val="multilevel"/>
    <w:tmpl w:val="C3A63F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3C47CB8"/>
    <w:multiLevelType w:val="hybridMultilevel"/>
    <w:tmpl w:val="3A6E20C4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AAD0B1C"/>
    <w:multiLevelType w:val="hybridMultilevel"/>
    <w:tmpl w:val="CD6C448C"/>
    <w:lvl w:ilvl="0" w:tplc="041D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24" w15:restartNumberingAfterBreak="0">
    <w:nsid w:val="7D492995"/>
    <w:multiLevelType w:val="multilevel"/>
    <w:tmpl w:val="C2EC8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F617C91"/>
    <w:multiLevelType w:val="hybridMultilevel"/>
    <w:tmpl w:val="4FD0464C"/>
    <w:lvl w:ilvl="0" w:tplc="4DB4674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8936651">
    <w:abstractNumId w:val="5"/>
  </w:num>
  <w:num w:numId="2" w16cid:durableId="1126776875">
    <w:abstractNumId w:val="22"/>
  </w:num>
  <w:num w:numId="3" w16cid:durableId="1469393705">
    <w:abstractNumId w:val="18"/>
  </w:num>
  <w:num w:numId="4" w16cid:durableId="1791320372">
    <w:abstractNumId w:val="12"/>
  </w:num>
  <w:num w:numId="5" w16cid:durableId="780808778">
    <w:abstractNumId w:val="23"/>
  </w:num>
  <w:num w:numId="6" w16cid:durableId="1265531599">
    <w:abstractNumId w:val="8"/>
  </w:num>
  <w:num w:numId="7" w16cid:durableId="433016874">
    <w:abstractNumId w:val="1"/>
  </w:num>
  <w:num w:numId="8" w16cid:durableId="603726750">
    <w:abstractNumId w:val="19"/>
  </w:num>
  <w:num w:numId="9" w16cid:durableId="827984500">
    <w:abstractNumId w:val="11"/>
  </w:num>
  <w:num w:numId="10" w16cid:durableId="173417370">
    <w:abstractNumId w:val="9"/>
  </w:num>
  <w:num w:numId="11" w16cid:durableId="84807820">
    <w:abstractNumId w:val="13"/>
  </w:num>
  <w:num w:numId="12" w16cid:durableId="1736469801">
    <w:abstractNumId w:val="17"/>
  </w:num>
  <w:num w:numId="13" w16cid:durableId="862673274">
    <w:abstractNumId w:val="25"/>
  </w:num>
  <w:num w:numId="14" w16cid:durableId="1944603051">
    <w:abstractNumId w:val="7"/>
  </w:num>
  <w:num w:numId="15" w16cid:durableId="1931809421">
    <w:abstractNumId w:val="0"/>
  </w:num>
  <w:num w:numId="16" w16cid:durableId="1430126967">
    <w:abstractNumId w:val="6"/>
  </w:num>
  <w:num w:numId="17" w16cid:durableId="1082752202">
    <w:abstractNumId w:val="4"/>
  </w:num>
  <w:num w:numId="18" w16cid:durableId="1455057422">
    <w:abstractNumId w:val="2"/>
  </w:num>
  <w:num w:numId="19" w16cid:durableId="584266769">
    <w:abstractNumId w:val="10"/>
  </w:num>
  <w:num w:numId="20" w16cid:durableId="435638062">
    <w:abstractNumId w:val="14"/>
  </w:num>
  <w:num w:numId="21" w16cid:durableId="775098381">
    <w:abstractNumId w:val="20"/>
  </w:num>
  <w:num w:numId="22" w16cid:durableId="198903985">
    <w:abstractNumId w:val="3"/>
  </w:num>
  <w:num w:numId="23" w16cid:durableId="899246891">
    <w:abstractNumId w:val="15"/>
  </w:num>
  <w:num w:numId="24" w16cid:durableId="449667513">
    <w:abstractNumId w:val="24"/>
  </w:num>
  <w:num w:numId="25" w16cid:durableId="2008242879">
    <w:abstractNumId w:val="16"/>
  </w:num>
  <w:num w:numId="26" w16cid:durableId="169904668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55A"/>
    <w:rsid w:val="00000694"/>
    <w:rsid w:val="00000C4B"/>
    <w:rsid w:val="0000104A"/>
    <w:rsid w:val="0000108F"/>
    <w:rsid w:val="0000169C"/>
    <w:rsid w:val="00001858"/>
    <w:rsid w:val="00001C7B"/>
    <w:rsid w:val="00001FAC"/>
    <w:rsid w:val="000020BF"/>
    <w:rsid w:val="00002285"/>
    <w:rsid w:val="0000266C"/>
    <w:rsid w:val="0000282D"/>
    <w:rsid w:val="0000300A"/>
    <w:rsid w:val="00003D59"/>
    <w:rsid w:val="00003ECF"/>
    <w:rsid w:val="0000452F"/>
    <w:rsid w:val="0000468E"/>
    <w:rsid w:val="0000491E"/>
    <w:rsid w:val="00005C12"/>
    <w:rsid w:val="00006550"/>
    <w:rsid w:val="00006CDF"/>
    <w:rsid w:val="0000755D"/>
    <w:rsid w:val="00007DCA"/>
    <w:rsid w:val="00010102"/>
    <w:rsid w:val="00010453"/>
    <w:rsid w:val="000107F0"/>
    <w:rsid w:val="00011454"/>
    <w:rsid w:val="0001194F"/>
    <w:rsid w:val="00011C9E"/>
    <w:rsid w:val="00011E10"/>
    <w:rsid w:val="00011FFD"/>
    <w:rsid w:val="00012271"/>
    <w:rsid w:val="00012717"/>
    <w:rsid w:val="000128B2"/>
    <w:rsid w:val="00012CA2"/>
    <w:rsid w:val="00012E6B"/>
    <w:rsid w:val="00012F9E"/>
    <w:rsid w:val="0001314C"/>
    <w:rsid w:val="00013949"/>
    <w:rsid w:val="0001423C"/>
    <w:rsid w:val="0001434C"/>
    <w:rsid w:val="00016100"/>
    <w:rsid w:val="0001690A"/>
    <w:rsid w:val="00016E79"/>
    <w:rsid w:val="00016E88"/>
    <w:rsid w:val="000171BC"/>
    <w:rsid w:val="00017729"/>
    <w:rsid w:val="000177C1"/>
    <w:rsid w:val="00020598"/>
    <w:rsid w:val="000205BA"/>
    <w:rsid w:val="00020778"/>
    <w:rsid w:val="0002080C"/>
    <w:rsid w:val="00020857"/>
    <w:rsid w:val="00020C58"/>
    <w:rsid w:val="0002198B"/>
    <w:rsid w:val="000219E5"/>
    <w:rsid w:val="0002238C"/>
    <w:rsid w:val="0002288F"/>
    <w:rsid w:val="00023199"/>
    <w:rsid w:val="000232C3"/>
    <w:rsid w:val="00023E08"/>
    <w:rsid w:val="00023EDA"/>
    <w:rsid w:val="00024416"/>
    <w:rsid w:val="00024BC6"/>
    <w:rsid w:val="000254DE"/>
    <w:rsid w:val="000255A5"/>
    <w:rsid w:val="00025E97"/>
    <w:rsid w:val="00026305"/>
    <w:rsid w:val="00026316"/>
    <w:rsid w:val="00026795"/>
    <w:rsid w:val="000275B7"/>
    <w:rsid w:val="0002778B"/>
    <w:rsid w:val="00027847"/>
    <w:rsid w:val="000279E4"/>
    <w:rsid w:val="00027E3C"/>
    <w:rsid w:val="00027F45"/>
    <w:rsid w:val="000300F2"/>
    <w:rsid w:val="000302F3"/>
    <w:rsid w:val="000305EE"/>
    <w:rsid w:val="000308ED"/>
    <w:rsid w:val="000309B0"/>
    <w:rsid w:val="00030DEC"/>
    <w:rsid w:val="0003152E"/>
    <w:rsid w:val="00031942"/>
    <w:rsid w:val="0003196A"/>
    <w:rsid w:val="00031A90"/>
    <w:rsid w:val="00031AC3"/>
    <w:rsid w:val="00031C45"/>
    <w:rsid w:val="00031C89"/>
    <w:rsid w:val="000324EA"/>
    <w:rsid w:val="000334CA"/>
    <w:rsid w:val="00033F0F"/>
    <w:rsid w:val="00033F43"/>
    <w:rsid w:val="0003422C"/>
    <w:rsid w:val="00034AEF"/>
    <w:rsid w:val="00034E38"/>
    <w:rsid w:val="000351C6"/>
    <w:rsid w:val="000353EB"/>
    <w:rsid w:val="00035684"/>
    <w:rsid w:val="000356CD"/>
    <w:rsid w:val="00036658"/>
    <w:rsid w:val="00036A1B"/>
    <w:rsid w:val="0003707A"/>
    <w:rsid w:val="00037254"/>
    <w:rsid w:val="0003734B"/>
    <w:rsid w:val="00037571"/>
    <w:rsid w:val="0004003C"/>
    <w:rsid w:val="000401A2"/>
    <w:rsid w:val="0004086B"/>
    <w:rsid w:val="0004095B"/>
    <w:rsid w:val="00040A3F"/>
    <w:rsid w:val="00040E5A"/>
    <w:rsid w:val="00042430"/>
    <w:rsid w:val="00042669"/>
    <w:rsid w:val="000427C5"/>
    <w:rsid w:val="000427FA"/>
    <w:rsid w:val="00042FCF"/>
    <w:rsid w:val="00043803"/>
    <w:rsid w:val="00043DC5"/>
    <w:rsid w:val="00044422"/>
    <w:rsid w:val="0004471A"/>
    <w:rsid w:val="000448B7"/>
    <w:rsid w:val="00044979"/>
    <w:rsid w:val="00044ED1"/>
    <w:rsid w:val="00045058"/>
    <w:rsid w:val="0004528D"/>
    <w:rsid w:val="000453B1"/>
    <w:rsid w:val="00045493"/>
    <w:rsid w:val="000457F0"/>
    <w:rsid w:val="00045EE7"/>
    <w:rsid w:val="0004607A"/>
    <w:rsid w:val="00046238"/>
    <w:rsid w:val="0004628E"/>
    <w:rsid w:val="00046C8D"/>
    <w:rsid w:val="000475B1"/>
    <w:rsid w:val="00047C56"/>
    <w:rsid w:val="00050BB0"/>
    <w:rsid w:val="00051AD9"/>
    <w:rsid w:val="0005232C"/>
    <w:rsid w:val="000526E9"/>
    <w:rsid w:val="00052A37"/>
    <w:rsid w:val="000531CE"/>
    <w:rsid w:val="0005349E"/>
    <w:rsid w:val="00053782"/>
    <w:rsid w:val="00053CD9"/>
    <w:rsid w:val="000543BC"/>
    <w:rsid w:val="00054872"/>
    <w:rsid w:val="000548B3"/>
    <w:rsid w:val="00054ECC"/>
    <w:rsid w:val="00054ED3"/>
    <w:rsid w:val="0005542E"/>
    <w:rsid w:val="00055650"/>
    <w:rsid w:val="0005589F"/>
    <w:rsid w:val="000561D0"/>
    <w:rsid w:val="0005670D"/>
    <w:rsid w:val="00056C52"/>
    <w:rsid w:val="00057378"/>
    <w:rsid w:val="00057CA1"/>
    <w:rsid w:val="000604E3"/>
    <w:rsid w:val="00060506"/>
    <w:rsid w:val="000605D2"/>
    <w:rsid w:val="00061680"/>
    <w:rsid w:val="000616B2"/>
    <w:rsid w:val="000617A5"/>
    <w:rsid w:val="00061AF8"/>
    <w:rsid w:val="0006258A"/>
    <w:rsid w:val="00062C82"/>
    <w:rsid w:val="000637EC"/>
    <w:rsid w:val="000638B6"/>
    <w:rsid w:val="000644DB"/>
    <w:rsid w:val="00064D67"/>
    <w:rsid w:val="000653A5"/>
    <w:rsid w:val="0006544B"/>
    <w:rsid w:val="0006559F"/>
    <w:rsid w:val="0006575D"/>
    <w:rsid w:val="00065910"/>
    <w:rsid w:val="00066155"/>
    <w:rsid w:val="00066BB4"/>
    <w:rsid w:val="00067976"/>
    <w:rsid w:val="00070501"/>
    <w:rsid w:val="0007130E"/>
    <w:rsid w:val="00071762"/>
    <w:rsid w:val="00071E97"/>
    <w:rsid w:val="00071FE7"/>
    <w:rsid w:val="0007305F"/>
    <w:rsid w:val="0007323F"/>
    <w:rsid w:val="00073471"/>
    <w:rsid w:val="000738A6"/>
    <w:rsid w:val="00073CC0"/>
    <w:rsid w:val="000745F0"/>
    <w:rsid w:val="000746D5"/>
    <w:rsid w:val="00074886"/>
    <w:rsid w:val="00074CD2"/>
    <w:rsid w:val="00074F0F"/>
    <w:rsid w:val="000750DF"/>
    <w:rsid w:val="00075148"/>
    <w:rsid w:val="00075E2A"/>
    <w:rsid w:val="00076442"/>
    <w:rsid w:val="0007664C"/>
    <w:rsid w:val="0007785A"/>
    <w:rsid w:val="000778E3"/>
    <w:rsid w:val="00077BD1"/>
    <w:rsid w:val="00080046"/>
    <w:rsid w:val="000802A7"/>
    <w:rsid w:val="00080833"/>
    <w:rsid w:val="00080E9B"/>
    <w:rsid w:val="000811FA"/>
    <w:rsid w:val="000814DF"/>
    <w:rsid w:val="00081CE3"/>
    <w:rsid w:val="0008208F"/>
    <w:rsid w:val="00082762"/>
    <w:rsid w:val="000828AC"/>
    <w:rsid w:val="00082F0B"/>
    <w:rsid w:val="000833A3"/>
    <w:rsid w:val="00083644"/>
    <w:rsid w:val="0008446B"/>
    <w:rsid w:val="000849BA"/>
    <w:rsid w:val="000850FC"/>
    <w:rsid w:val="00086014"/>
    <w:rsid w:val="00086EA9"/>
    <w:rsid w:val="0008763C"/>
    <w:rsid w:val="00087821"/>
    <w:rsid w:val="00090294"/>
    <w:rsid w:val="0009059C"/>
    <w:rsid w:val="0009060D"/>
    <w:rsid w:val="000910E0"/>
    <w:rsid w:val="000911F3"/>
    <w:rsid w:val="00091385"/>
    <w:rsid w:val="0009170C"/>
    <w:rsid w:val="00092AAD"/>
    <w:rsid w:val="00093182"/>
    <w:rsid w:val="0009332B"/>
    <w:rsid w:val="00093989"/>
    <w:rsid w:val="00093AB0"/>
    <w:rsid w:val="000948F2"/>
    <w:rsid w:val="00095048"/>
    <w:rsid w:val="0009519F"/>
    <w:rsid w:val="000951B1"/>
    <w:rsid w:val="000958CA"/>
    <w:rsid w:val="0009638C"/>
    <w:rsid w:val="00096EFF"/>
    <w:rsid w:val="00097AC9"/>
    <w:rsid w:val="00097E9A"/>
    <w:rsid w:val="000A05C7"/>
    <w:rsid w:val="000A0A1A"/>
    <w:rsid w:val="000A0AFF"/>
    <w:rsid w:val="000A0C1C"/>
    <w:rsid w:val="000A0F3D"/>
    <w:rsid w:val="000A1387"/>
    <w:rsid w:val="000A1A01"/>
    <w:rsid w:val="000A1E4A"/>
    <w:rsid w:val="000A203D"/>
    <w:rsid w:val="000A25F4"/>
    <w:rsid w:val="000A29F3"/>
    <w:rsid w:val="000A319F"/>
    <w:rsid w:val="000A35CD"/>
    <w:rsid w:val="000A386F"/>
    <w:rsid w:val="000A3C0B"/>
    <w:rsid w:val="000A3DF0"/>
    <w:rsid w:val="000A4736"/>
    <w:rsid w:val="000A5275"/>
    <w:rsid w:val="000A55BD"/>
    <w:rsid w:val="000A59F8"/>
    <w:rsid w:val="000A6B10"/>
    <w:rsid w:val="000A6C9E"/>
    <w:rsid w:val="000A6F07"/>
    <w:rsid w:val="000A7112"/>
    <w:rsid w:val="000A73C0"/>
    <w:rsid w:val="000B0299"/>
    <w:rsid w:val="000B06B0"/>
    <w:rsid w:val="000B07C6"/>
    <w:rsid w:val="000B0F5E"/>
    <w:rsid w:val="000B132A"/>
    <w:rsid w:val="000B17CF"/>
    <w:rsid w:val="000B19DB"/>
    <w:rsid w:val="000B1A18"/>
    <w:rsid w:val="000B1F13"/>
    <w:rsid w:val="000B234B"/>
    <w:rsid w:val="000B25E5"/>
    <w:rsid w:val="000B31A9"/>
    <w:rsid w:val="000B3800"/>
    <w:rsid w:val="000B38BF"/>
    <w:rsid w:val="000B4548"/>
    <w:rsid w:val="000B47D2"/>
    <w:rsid w:val="000B485E"/>
    <w:rsid w:val="000B496C"/>
    <w:rsid w:val="000B4C79"/>
    <w:rsid w:val="000B4F63"/>
    <w:rsid w:val="000B5C83"/>
    <w:rsid w:val="000B6C25"/>
    <w:rsid w:val="000B6E6D"/>
    <w:rsid w:val="000B6FEE"/>
    <w:rsid w:val="000B75F7"/>
    <w:rsid w:val="000C00AC"/>
    <w:rsid w:val="000C0929"/>
    <w:rsid w:val="000C1998"/>
    <w:rsid w:val="000C23D9"/>
    <w:rsid w:val="000C2992"/>
    <w:rsid w:val="000C2A87"/>
    <w:rsid w:val="000C3073"/>
    <w:rsid w:val="000C319C"/>
    <w:rsid w:val="000C31C9"/>
    <w:rsid w:val="000C47B6"/>
    <w:rsid w:val="000C53FB"/>
    <w:rsid w:val="000C548C"/>
    <w:rsid w:val="000C5D3A"/>
    <w:rsid w:val="000C5F7E"/>
    <w:rsid w:val="000C62A7"/>
    <w:rsid w:val="000C70E6"/>
    <w:rsid w:val="000C756C"/>
    <w:rsid w:val="000D1832"/>
    <w:rsid w:val="000D2327"/>
    <w:rsid w:val="000D24D4"/>
    <w:rsid w:val="000D25F8"/>
    <w:rsid w:val="000D28BE"/>
    <w:rsid w:val="000D303B"/>
    <w:rsid w:val="000D35E6"/>
    <w:rsid w:val="000D3C0B"/>
    <w:rsid w:val="000D4EEE"/>
    <w:rsid w:val="000D50F8"/>
    <w:rsid w:val="000D5106"/>
    <w:rsid w:val="000D54C2"/>
    <w:rsid w:val="000D5A27"/>
    <w:rsid w:val="000D5A54"/>
    <w:rsid w:val="000D5D13"/>
    <w:rsid w:val="000D6A52"/>
    <w:rsid w:val="000D70A3"/>
    <w:rsid w:val="000D7672"/>
    <w:rsid w:val="000D78FE"/>
    <w:rsid w:val="000D7EBE"/>
    <w:rsid w:val="000D7FB5"/>
    <w:rsid w:val="000E03B6"/>
    <w:rsid w:val="000E0B58"/>
    <w:rsid w:val="000E0BA9"/>
    <w:rsid w:val="000E0E76"/>
    <w:rsid w:val="000E1315"/>
    <w:rsid w:val="000E1400"/>
    <w:rsid w:val="000E144D"/>
    <w:rsid w:val="000E1A62"/>
    <w:rsid w:val="000E26EC"/>
    <w:rsid w:val="000E2A69"/>
    <w:rsid w:val="000E49A1"/>
    <w:rsid w:val="000E4F84"/>
    <w:rsid w:val="000E5306"/>
    <w:rsid w:val="000E5566"/>
    <w:rsid w:val="000E5571"/>
    <w:rsid w:val="000E587E"/>
    <w:rsid w:val="000E6387"/>
    <w:rsid w:val="000E6984"/>
    <w:rsid w:val="000E6BEC"/>
    <w:rsid w:val="000E6CC6"/>
    <w:rsid w:val="000E70A6"/>
    <w:rsid w:val="000E7155"/>
    <w:rsid w:val="000E7615"/>
    <w:rsid w:val="000E762E"/>
    <w:rsid w:val="000E7940"/>
    <w:rsid w:val="000E7CD4"/>
    <w:rsid w:val="000E7FA2"/>
    <w:rsid w:val="000F0165"/>
    <w:rsid w:val="000F0C80"/>
    <w:rsid w:val="000F1383"/>
    <w:rsid w:val="000F1440"/>
    <w:rsid w:val="000F18BA"/>
    <w:rsid w:val="000F1AA5"/>
    <w:rsid w:val="000F1D3A"/>
    <w:rsid w:val="000F212F"/>
    <w:rsid w:val="000F23CA"/>
    <w:rsid w:val="000F28B7"/>
    <w:rsid w:val="000F30FB"/>
    <w:rsid w:val="000F32E2"/>
    <w:rsid w:val="000F3821"/>
    <w:rsid w:val="000F3C1D"/>
    <w:rsid w:val="000F3DCB"/>
    <w:rsid w:val="000F4056"/>
    <w:rsid w:val="000F42BA"/>
    <w:rsid w:val="000F462A"/>
    <w:rsid w:val="000F4A17"/>
    <w:rsid w:val="000F5261"/>
    <w:rsid w:val="000F5594"/>
    <w:rsid w:val="000F5E60"/>
    <w:rsid w:val="000F61FF"/>
    <w:rsid w:val="000F6872"/>
    <w:rsid w:val="001000D8"/>
    <w:rsid w:val="00100102"/>
    <w:rsid w:val="00101104"/>
    <w:rsid w:val="001016D3"/>
    <w:rsid w:val="0010180E"/>
    <w:rsid w:val="00102421"/>
    <w:rsid w:val="0010271D"/>
    <w:rsid w:val="00103411"/>
    <w:rsid w:val="00104485"/>
    <w:rsid w:val="0010469F"/>
    <w:rsid w:val="001053CD"/>
    <w:rsid w:val="00105464"/>
    <w:rsid w:val="001054B2"/>
    <w:rsid w:val="00105909"/>
    <w:rsid w:val="00105EA5"/>
    <w:rsid w:val="00106101"/>
    <w:rsid w:val="001062F4"/>
    <w:rsid w:val="00106648"/>
    <w:rsid w:val="00106AF9"/>
    <w:rsid w:val="001079E2"/>
    <w:rsid w:val="00107DEE"/>
    <w:rsid w:val="00107E05"/>
    <w:rsid w:val="0011076F"/>
    <w:rsid w:val="0011135A"/>
    <w:rsid w:val="00111B70"/>
    <w:rsid w:val="00111BB7"/>
    <w:rsid w:val="001120DE"/>
    <w:rsid w:val="0011222A"/>
    <w:rsid w:val="001122A3"/>
    <w:rsid w:val="00113089"/>
    <w:rsid w:val="0011391E"/>
    <w:rsid w:val="001146D7"/>
    <w:rsid w:val="00114912"/>
    <w:rsid w:val="0011505F"/>
    <w:rsid w:val="001158B0"/>
    <w:rsid w:val="00115AD8"/>
    <w:rsid w:val="0011619F"/>
    <w:rsid w:val="00116473"/>
    <w:rsid w:val="001164F9"/>
    <w:rsid w:val="001167A8"/>
    <w:rsid w:val="00117234"/>
    <w:rsid w:val="00117813"/>
    <w:rsid w:val="001203B3"/>
    <w:rsid w:val="0012049B"/>
    <w:rsid w:val="00120D1A"/>
    <w:rsid w:val="00121576"/>
    <w:rsid w:val="00121773"/>
    <w:rsid w:val="0012368C"/>
    <w:rsid w:val="00123864"/>
    <w:rsid w:val="001238C1"/>
    <w:rsid w:val="00123DFB"/>
    <w:rsid w:val="00124D5A"/>
    <w:rsid w:val="00124D91"/>
    <w:rsid w:val="0012530F"/>
    <w:rsid w:val="00125C16"/>
    <w:rsid w:val="0012615A"/>
    <w:rsid w:val="0012676E"/>
    <w:rsid w:val="0012721B"/>
    <w:rsid w:val="001277EF"/>
    <w:rsid w:val="00127991"/>
    <w:rsid w:val="001301F3"/>
    <w:rsid w:val="001304B8"/>
    <w:rsid w:val="00130D85"/>
    <w:rsid w:val="00131673"/>
    <w:rsid w:val="00131A00"/>
    <w:rsid w:val="00131C8A"/>
    <w:rsid w:val="00131EAA"/>
    <w:rsid w:val="00132AEB"/>
    <w:rsid w:val="00133061"/>
    <w:rsid w:val="00134013"/>
    <w:rsid w:val="001341DA"/>
    <w:rsid w:val="00134CA2"/>
    <w:rsid w:val="00134E33"/>
    <w:rsid w:val="00135944"/>
    <w:rsid w:val="00135CFE"/>
    <w:rsid w:val="00136160"/>
    <w:rsid w:val="00136BC7"/>
    <w:rsid w:val="001370E0"/>
    <w:rsid w:val="001371A7"/>
    <w:rsid w:val="00137478"/>
    <w:rsid w:val="00137BE6"/>
    <w:rsid w:val="0014026F"/>
    <w:rsid w:val="0014029E"/>
    <w:rsid w:val="0014030B"/>
    <w:rsid w:val="00140707"/>
    <w:rsid w:val="00140D7C"/>
    <w:rsid w:val="00140DC2"/>
    <w:rsid w:val="00140FB0"/>
    <w:rsid w:val="00141126"/>
    <w:rsid w:val="0014135F"/>
    <w:rsid w:val="0014168F"/>
    <w:rsid w:val="001417F4"/>
    <w:rsid w:val="001418C3"/>
    <w:rsid w:val="00142816"/>
    <w:rsid w:val="00142B2C"/>
    <w:rsid w:val="00142EC2"/>
    <w:rsid w:val="00143161"/>
    <w:rsid w:val="00144170"/>
    <w:rsid w:val="0014458D"/>
    <w:rsid w:val="00144AB1"/>
    <w:rsid w:val="00144AC7"/>
    <w:rsid w:val="00145037"/>
    <w:rsid w:val="00145514"/>
    <w:rsid w:val="0014652E"/>
    <w:rsid w:val="00146752"/>
    <w:rsid w:val="00146EF1"/>
    <w:rsid w:val="00147628"/>
    <w:rsid w:val="00147743"/>
    <w:rsid w:val="00147808"/>
    <w:rsid w:val="00147D5A"/>
    <w:rsid w:val="00150BC6"/>
    <w:rsid w:val="001512BB"/>
    <w:rsid w:val="00151792"/>
    <w:rsid w:val="00151B85"/>
    <w:rsid w:val="0015250D"/>
    <w:rsid w:val="00152AB6"/>
    <w:rsid w:val="001534AA"/>
    <w:rsid w:val="0015364B"/>
    <w:rsid w:val="00153E17"/>
    <w:rsid w:val="0015433C"/>
    <w:rsid w:val="00154A78"/>
    <w:rsid w:val="00154B38"/>
    <w:rsid w:val="00154CCE"/>
    <w:rsid w:val="00154E60"/>
    <w:rsid w:val="0015539C"/>
    <w:rsid w:val="001555CD"/>
    <w:rsid w:val="0015564D"/>
    <w:rsid w:val="00155B7D"/>
    <w:rsid w:val="001562EE"/>
    <w:rsid w:val="00156B7E"/>
    <w:rsid w:val="00156C50"/>
    <w:rsid w:val="0015785D"/>
    <w:rsid w:val="001578D5"/>
    <w:rsid w:val="00157A33"/>
    <w:rsid w:val="00157E45"/>
    <w:rsid w:val="00161378"/>
    <w:rsid w:val="001615CF"/>
    <w:rsid w:val="00161AD6"/>
    <w:rsid w:val="0016248D"/>
    <w:rsid w:val="00162D97"/>
    <w:rsid w:val="00162DE8"/>
    <w:rsid w:val="00162E1C"/>
    <w:rsid w:val="0016306B"/>
    <w:rsid w:val="00164098"/>
    <w:rsid w:val="00164135"/>
    <w:rsid w:val="00164CA2"/>
    <w:rsid w:val="0016508D"/>
    <w:rsid w:val="001658F6"/>
    <w:rsid w:val="00165A86"/>
    <w:rsid w:val="00165BF3"/>
    <w:rsid w:val="00165C55"/>
    <w:rsid w:val="00165E05"/>
    <w:rsid w:val="00165F49"/>
    <w:rsid w:val="00166433"/>
    <w:rsid w:val="00166645"/>
    <w:rsid w:val="00166B81"/>
    <w:rsid w:val="00167680"/>
    <w:rsid w:val="00167A98"/>
    <w:rsid w:val="00167B87"/>
    <w:rsid w:val="00170135"/>
    <w:rsid w:val="00170167"/>
    <w:rsid w:val="0017029F"/>
    <w:rsid w:val="00171FE6"/>
    <w:rsid w:val="001721FB"/>
    <w:rsid w:val="00172DA8"/>
    <w:rsid w:val="001738FC"/>
    <w:rsid w:val="00173CEA"/>
    <w:rsid w:val="00173D49"/>
    <w:rsid w:val="001742FE"/>
    <w:rsid w:val="0017463D"/>
    <w:rsid w:val="00174972"/>
    <w:rsid w:val="00174E58"/>
    <w:rsid w:val="0017565F"/>
    <w:rsid w:val="001761A2"/>
    <w:rsid w:val="00176896"/>
    <w:rsid w:val="00176A0A"/>
    <w:rsid w:val="00177239"/>
    <w:rsid w:val="001801CA"/>
    <w:rsid w:val="001808BC"/>
    <w:rsid w:val="001812A5"/>
    <w:rsid w:val="00181FC8"/>
    <w:rsid w:val="0018210B"/>
    <w:rsid w:val="0018256B"/>
    <w:rsid w:val="00182ADF"/>
    <w:rsid w:val="00182D28"/>
    <w:rsid w:val="0018312D"/>
    <w:rsid w:val="00183629"/>
    <w:rsid w:val="001841DF"/>
    <w:rsid w:val="00184A39"/>
    <w:rsid w:val="00185681"/>
    <w:rsid w:val="0018640C"/>
    <w:rsid w:val="00186B84"/>
    <w:rsid w:val="0018721B"/>
    <w:rsid w:val="00187B3D"/>
    <w:rsid w:val="00190CD3"/>
    <w:rsid w:val="00190E61"/>
    <w:rsid w:val="001914E3"/>
    <w:rsid w:val="001915CE"/>
    <w:rsid w:val="00191917"/>
    <w:rsid w:val="00192BC3"/>
    <w:rsid w:val="00193F82"/>
    <w:rsid w:val="00194007"/>
    <w:rsid w:val="0019415D"/>
    <w:rsid w:val="001946A6"/>
    <w:rsid w:val="0019482C"/>
    <w:rsid w:val="00195598"/>
    <w:rsid w:val="0019577C"/>
    <w:rsid w:val="00195BE5"/>
    <w:rsid w:val="00195D80"/>
    <w:rsid w:val="00195FDE"/>
    <w:rsid w:val="00196200"/>
    <w:rsid w:val="00196AC6"/>
    <w:rsid w:val="00196D4A"/>
    <w:rsid w:val="00196E3E"/>
    <w:rsid w:val="00196ECF"/>
    <w:rsid w:val="001972FE"/>
    <w:rsid w:val="00197340"/>
    <w:rsid w:val="001975ED"/>
    <w:rsid w:val="00197ECF"/>
    <w:rsid w:val="001A071E"/>
    <w:rsid w:val="001A0803"/>
    <w:rsid w:val="001A0825"/>
    <w:rsid w:val="001A0FBE"/>
    <w:rsid w:val="001A139B"/>
    <w:rsid w:val="001A193A"/>
    <w:rsid w:val="001A200C"/>
    <w:rsid w:val="001A206E"/>
    <w:rsid w:val="001A2422"/>
    <w:rsid w:val="001A29C1"/>
    <w:rsid w:val="001A34FB"/>
    <w:rsid w:val="001A35F0"/>
    <w:rsid w:val="001A3A4E"/>
    <w:rsid w:val="001A3A9F"/>
    <w:rsid w:val="001A4666"/>
    <w:rsid w:val="001A4726"/>
    <w:rsid w:val="001A498B"/>
    <w:rsid w:val="001A4A8F"/>
    <w:rsid w:val="001A4E27"/>
    <w:rsid w:val="001A4FCE"/>
    <w:rsid w:val="001A5A24"/>
    <w:rsid w:val="001A5C93"/>
    <w:rsid w:val="001A6383"/>
    <w:rsid w:val="001A665F"/>
    <w:rsid w:val="001A6934"/>
    <w:rsid w:val="001A6A39"/>
    <w:rsid w:val="001A6AD5"/>
    <w:rsid w:val="001A7145"/>
    <w:rsid w:val="001B02C7"/>
    <w:rsid w:val="001B07B5"/>
    <w:rsid w:val="001B0DD0"/>
    <w:rsid w:val="001B103B"/>
    <w:rsid w:val="001B1435"/>
    <w:rsid w:val="001B1A68"/>
    <w:rsid w:val="001B22A4"/>
    <w:rsid w:val="001B27A0"/>
    <w:rsid w:val="001B2E38"/>
    <w:rsid w:val="001B2E3B"/>
    <w:rsid w:val="001B32C9"/>
    <w:rsid w:val="001B58FC"/>
    <w:rsid w:val="001B5DC3"/>
    <w:rsid w:val="001B5EA6"/>
    <w:rsid w:val="001B632C"/>
    <w:rsid w:val="001B6379"/>
    <w:rsid w:val="001B689B"/>
    <w:rsid w:val="001B72E0"/>
    <w:rsid w:val="001C09AF"/>
    <w:rsid w:val="001C0A6F"/>
    <w:rsid w:val="001C0ADB"/>
    <w:rsid w:val="001C137B"/>
    <w:rsid w:val="001C16FB"/>
    <w:rsid w:val="001C190A"/>
    <w:rsid w:val="001C1947"/>
    <w:rsid w:val="001C197C"/>
    <w:rsid w:val="001C1EBE"/>
    <w:rsid w:val="001C25E0"/>
    <w:rsid w:val="001C2ACB"/>
    <w:rsid w:val="001C2DCD"/>
    <w:rsid w:val="001C32A8"/>
    <w:rsid w:val="001C393F"/>
    <w:rsid w:val="001C5694"/>
    <w:rsid w:val="001C5CB2"/>
    <w:rsid w:val="001C62E3"/>
    <w:rsid w:val="001C6A35"/>
    <w:rsid w:val="001C7D06"/>
    <w:rsid w:val="001C7F31"/>
    <w:rsid w:val="001D0BA9"/>
    <w:rsid w:val="001D0EA8"/>
    <w:rsid w:val="001D0FA5"/>
    <w:rsid w:val="001D107F"/>
    <w:rsid w:val="001D10F4"/>
    <w:rsid w:val="001D1306"/>
    <w:rsid w:val="001D17AA"/>
    <w:rsid w:val="001D1B07"/>
    <w:rsid w:val="001D1D3F"/>
    <w:rsid w:val="001D1F94"/>
    <w:rsid w:val="001D215C"/>
    <w:rsid w:val="001D2419"/>
    <w:rsid w:val="001D2D97"/>
    <w:rsid w:val="001D2E45"/>
    <w:rsid w:val="001D3695"/>
    <w:rsid w:val="001D399B"/>
    <w:rsid w:val="001D41B0"/>
    <w:rsid w:val="001D46BC"/>
    <w:rsid w:val="001D4BE0"/>
    <w:rsid w:val="001D58A4"/>
    <w:rsid w:val="001D5C4C"/>
    <w:rsid w:val="001D5C6D"/>
    <w:rsid w:val="001D6B4C"/>
    <w:rsid w:val="001D6BB6"/>
    <w:rsid w:val="001D72CA"/>
    <w:rsid w:val="001D7996"/>
    <w:rsid w:val="001E0962"/>
    <w:rsid w:val="001E0A2F"/>
    <w:rsid w:val="001E16EA"/>
    <w:rsid w:val="001E1704"/>
    <w:rsid w:val="001E1768"/>
    <w:rsid w:val="001E1C1D"/>
    <w:rsid w:val="001E1E89"/>
    <w:rsid w:val="001E219F"/>
    <w:rsid w:val="001E21D1"/>
    <w:rsid w:val="001E2AB8"/>
    <w:rsid w:val="001E32AC"/>
    <w:rsid w:val="001E3926"/>
    <w:rsid w:val="001E40A1"/>
    <w:rsid w:val="001E4238"/>
    <w:rsid w:val="001E42FE"/>
    <w:rsid w:val="001E4394"/>
    <w:rsid w:val="001E484F"/>
    <w:rsid w:val="001E4D67"/>
    <w:rsid w:val="001E4F80"/>
    <w:rsid w:val="001E5318"/>
    <w:rsid w:val="001E5962"/>
    <w:rsid w:val="001E6699"/>
    <w:rsid w:val="001E6887"/>
    <w:rsid w:val="001E7C0F"/>
    <w:rsid w:val="001E7FBC"/>
    <w:rsid w:val="001E7FE3"/>
    <w:rsid w:val="001F0410"/>
    <w:rsid w:val="001F10C8"/>
    <w:rsid w:val="001F1115"/>
    <w:rsid w:val="001F13C0"/>
    <w:rsid w:val="001F1A6A"/>
    <w:rsid w:val="001F2A2D"/>
    <w:rsid w:val="001F3068"/>
    <w:rsid w:val="001F309B"/>
    <w:rsid w:val="001F325E"/>
    <w:rsid w:val="001F3362"/>
    <w:rsid w:val="001F41F0"/>
    <w:rsid w:val="001F42EB"/>
    <w:rsid w:val="001F5150"/>
    <w:rsid w:val="001F577C"/>
    <w:rsid w:val="001F5BBE"/>
    <w:rsid w:val="001F601C"/>
    <w:rsid w:val="001F60F2"/>
    <w:rsid w:val="001F6336"/>
    <w:rsid w:val="001F6C76"/>
    <w:rsid w:val="001F776D"/>
    <w:rsid w:val="001F7C55"/>
    <w:rsid w:val="001F7D29"/>
    <w:rsid w:val="00200103"/>
    <w:rsid w:val="00200A60"/>
    <w:rsid w:val="00200AF9"/>
    <w:rsid w:val="002010A1"/>
    <w:rsid w:val="0020127D"/>
    <w:rsid w:val="00201EED"/>
    <w:rsid w:val="00202904"/>
    <w:rsid w:val="00203341"/>
    <w:rsid w:val="002038E5"/>
    <w:rsid w:val="0020482F"/>
    <w:rsid w:val="00205419"/>
    <w:rsid w:val="00205906"/>
    <w:rsid w:val="00205B4A"/>
    <w:rsid w:val="002069DB"/>
    <w:rsid w:val="00206BF1"/>
    <w:rsid w:val="00207068"/>
    <w:rsid w:val="0020714B"/>
    <w:rsid w:val="0020761C"/>
    <w:rsid w:val="002076E5"/>
    <w:rsid w:val="0021069E"/>
    <w:rsid w:val="002108DB"/>
    <w:rsid w:val="00211668"/>
    <w:rsid w:val="00211D31"/>
    <w:rsid w:val="00212354"/>
    <w:rsid w:val="0021244A"/>
    <w:rsid w:val="00212528"/>
    <w:rsid w:val="0021310B"/>
    <w:rsid w:val="00213241"/>
    <w:rsid w:val="00213610"/>
    <w:rsid w:val="00213772"/>
    <w:rsid w:val="002137EB"/>
    <w:rsid w:val="00214511"/>
    <w:rsid w:val="002147C1"/>
    <w:rsid w:val="00214BFD"/>
    <w:rsid w:val="00214CCC"/>
    <w:rsid w:val="00214CDF"/>
    <w:rsid w:val="00214FAE"/>
    <w:rsid w:val="00215118"/>
    <w:rsid w:val="002156ED"/>
    <w:rsid w:val="002157D0"/>
    <w:rsid w:val="00216343"/>
    <w:rsid w:val="0021670F"/>
    <w:rsid w:val="00216E3A"/>
    <w:rsid w:val="00216EE6"/>
    <w:rsid w:val="002177C5"/>
    <w:rsid w:val="00217BA1"/>
    <w:rsid w:val="00217FFC"/>
    <w:rsid w:val="00220540"/>
    <w:rsid w:val="00220829"/>
    <w:rsid w:val="002208CB"/>
    <w:rsid w:val="00220E47"/>
    <w:rsid w:val="002217AE"/>
    <w:rsid w:val="00221EE9"/>
    <w:rsid w:val="0022272C"/>
    <w:rsid w:val="00222C66"/>
    <w:rsid w:val="00222CAF"/>
    <w:rsid w:val="00222E38"/>
    <w:rsid w:val="00223596"/>
    <w:rsid w:val="0022395A"/>
    <w:rsid w:val="00224D70"/>
    <w:rsid w:val="00224DC0"/>
    <w:rsid w:val="00225B7C"/>
    <w:rsid w:val="00225B8E"/>
    <w:rsid w:val="00225D76"/>
    <w:rsid w:val="00226916"/>
    <w:rsid w:val="00226A1D"/>
    <w:rsid w:val="002274AE"/>
    <w:rsid w:val="0022753B"/>
    <w:rsid w:val="00227947"/>
    <w:rsid w:val="00227ACE"/>
    <w:rsid w:val="00227BD5"/>
    <w:rsid w:val="00227D84"/>
    <w:rsid w:val="00227DD9"/>
    <w:rsid w:val="00230101"/>
    <w:rsid w:val="00230335"/>
    <w:rsid w:val="002305EC"/>
    <w:rsid w:val="0023061D"/>
    <w:rsid w:val="00230EB5"/>
    <w:rsid w:val="00230FA7"/>
    <w:rsid w:val="00231730"/>
    <w:rsid w:val="00231B8D"/>
    <w:rsid w:val="00231CA0"/>
    <w:rsid w:val="00232294"/>
    <w:rsid w:val="002323B5"/>
    <w:rsid w:val="00232692"/>
    <w:rsid w:val="0023269C"/>
    <w:rsid w:val="00232B71"/>
    <w:rsid w:val="002337CB"/>
    <w:rsid w:val="00233A76"/>
    <w:rsid w:val="00233E13"/>
    <w:rsid w:val="00233F4C"/>
    <w:rsid w:val="00234F4A"/>
    <w:rsid w:val="00235650"/>
    <w:rsid w:val="002360D8"/>
    <w:rsid w:val="0023659E"/>
    <w:rsid w:val="002366F1"/>
    <w:rsid w:val="00236734"/>
    <w:rsid w:val="00236A50"/>
    <w:rsid w:val="00236FBE"/>
    <w:rsid w:val="0023710B"/>
    <w:rsid w:val="0023757B"/>
    <w:rsid w:val="00237850"/>
    <w:rsid w:val="002404F7"/>
    <w:rsid w:val="0024186E"/>
    <w:rsid w:val="00242394"/>
    <w:rsid w:val="00242A21"/>
    <w:rsid w:val="00242BE3"/>
    <w:rsid w:val="00243029"/>
    <w:rsid w:val="00243321"/>
    <w:rsid w:val="002434B4"/>
    <w:rsid w:val="00243778"/>
    <w:rsid w:val="00243BD5"/>
    <w:rsid w:val="002441B6"/>
    <w:rsid w:val="002443C4"/>
    <w:rsid w:val="002444BE"/>
    <w:rsid w:val="0024469D"/>
    <w:rsid w:val="0024579E"/>
    <w:rsid w:val="002457FD"/>
    <w:rsid w:val="002459F7"/>
    <w:rsid w:val="0024608C"/>
    <w:rsid w:val="00246B89"/>
    <w:rsid w:val="0024705E"/>
    <w:rsid w:val="00247172"/>
    <w:rsid w:val="002473A9"/>
    <w:rsid w:val="002476B9"/>
    <w:rsid w:val="00247963"/>
    <w:rsid w:val="002501B3"/>
    <w:rsid w:val="0025095F"/>
    <w:rsid w:val="00250974"/>
    <w:rsid w:val="00250E43"/>
    <w:rsid w:val="002515B3"/>
    <w:rsid w:val="002518C6"/>
    <w:rsid w:val="00251953"/>
    <w:rsid w:val="00251D6B"/>
    <w:rsid w:val="0025282A"/>
    <w:rsid w:val="00252EC5"/>
    <w:rsid w:val="00253116"/>
    <w:rsid w:val="002539E1"/>
    <w:rsid w:val="00253FC0"/>
    <w:rsid w:val="002540E1"/>
    <w:rsid w:val="002541F0"/>
    <w:rsid w:val="002543C7"/>
    <w:rsid w:val="00254423"/>
    <w:rsid w:val="0025446A"/>
    <w:rsid w:val="002552E3"/>
    <w:rsid w:val="00255342"/>
    <w:rsid w:val="00255765"/>
    <w:rsid w:val="00255E7F"/>
    <w:rsid w:val="002574E2"/>
    <w:rsid w:val="002575F1"/>
    <w:rsid w:val="00257FDA"/>
    <w:rsid w:val="00260524"/>
    <w:rsid w:val="00260538"/>
    <w:rsid w:val="002616D1"/>
    <w:rsid w:val="00261F9E"/>
    <w:rsid w:val="00262258"/>
    <w:rsid w:val="00262A51"/>
    <w:rsid w:val="00262B81"/>
    <w:rsid w:val="00262CC7"/>
    <w:rsid w:val="0026386E"/>
    <w:rsid w:val="00263CEF"/>
    <w:rsid w:val="00263E59"/>
    <w:rsid w:val="002641C7"/>
    <w:rsid w:val="002643D5"/>
    <w:rsid w:val="0026509B"/>
    <w:rsid w:val="002653C0"/>
    <w:rsid w:val="00265626"/>
    <w:rsid w:val="002658C5"/>
    <w:rsid w:val="00266C1C"/>
    <w:rsid w:val="00266E26"/>
    <w:rsid w:val="00266EB7"/>
    <w:rsid w:val="002670D3"/>
    <w:rsid w:val="0026758E"/>
    <w:rsid w:val="00267E48"/>
    <w:rsid w:val="002710E8"/>
    <w:rsid w:val="00271BDF"/>
    <w:rsid w:val="00271CD4"/>
    <w:rsid w:val="00272654"/>
    <w:rsid w:val="00272883"/>
    <w:rsid w:val="00273E52"/>
    <w:rsid w:val="002741D6"/>
    <w:rsid w:val="00274438"/>
    <w:rsid w:val="00274441"/>
    <w:rsid w:val="0027471E"/>
    <w:rsid w:val="00274ABA"/>
    <w:rsid w:val="00274EA4"/>
    <w:rsid w:val="00275B1C"/>
    <w:rsid w:val="00275BB2"/>
    <w:rsid w:val="00276354"/>
    <w:rsid w:val="0027677B"/>
    <w:rsid w:val="00277426"/>
    <w:rsid w:val="00277DB3"/>
    <w:rsid w:val="00280DF6"/>
    <w:rsid w:val="002812FA"/>
    <w:rsid w:val="00281443"/>
    <w:rsid w:val="0028186E"/>
    <w:rsid w:val="00281914"/>
    <w:rsid w:val="00281BF1"/>
    <w:rsid w:val="00281C98"/>
    <w:rsid w:val="00283289"/>
    <w:rsid w:val="00283392"/>
    <w:rsid w:val="002835DB"/>
    <w:rsid w:val="002836F2"/>
    <w:rsid w:val="00283ADC"/>
    <w:rsid w:val="0028402F"/>
    <w:rsid w:val="00284541"/>
    <w:rsid w:val="0028458D"/>
    <w:rsid w:val="0028488B"/>
    <w:rsid w:val="00284AEF"/>
    <w:rsid w:val="002851C5"/>
    <w:rsid w:val="002856CB"/>
    <w:rsid w:val="002867DB"/>
    <w:rsid w:val="00286CAE"/>
    <w:rsid w:val="00286EE6"/>
    <w:rsid w:val="002900BC"/>
    <w:rsid w:val="00290D8F"/>
    <w:rsid w:val="00291036"/>
    <w:rsid w:val="002927A3"/>
    <w:rsid w:val="00292B4C"/>
    <w:rsid w:val="00292E64"/>
    <w:rsid w:val="00293853"/>
    <w:rsid w:val="0029490A"/>
    <w:rsid w:val="0029497E"/>
    <w:rsid w:val="00294E57"/>
    <w:rsid w:val="002952E0"/>
    <w:rsid w:val="00295831"/>
    <w:rsid w:val="00296865"/>
    <w:rsid w:val="00296C74"/>
    <w:rsid w:val="00296CA2"/>
    <w:rsid w:val="0029775A"/>
    <w:rsid w:val="002978B5"/>
    <w:rsid w:val="00297A8E"/>
    <w:rsid w:val="00297AC0"/>
    <w:rsid w:val="002A01CB"/>
    <w:rsid w:val="002A1084"/>
    <w:rsid w:val="002A16ED"/>
    <w:rsid w:val="002A1AC2"/>
    <w:rsid w:val="002A3327"/>
    <w:rsid w:val="002A37CB"/>
    <w:rsid w:val="002A3A16"/>
    <w:rsid w:val="002A3C77"/>
    <w:rsid w:val="002A3D07"/>
    <w:rsid w:val="002A40B9"/>
    <w:rsid w:val="002A444A"/>
    <w:rsid w:val="002A445C"/>
    <w:rsid w:val="002A46CB"/>
    <w:rsid w:val="002A48E8"/>
    <w:rsid w:val="002A49A4"/>
    <w:rsid w:val="002A4CF4"/>
    <w:rsid w:val="002A531E"/>
    <w:rsid w:val="002A5A7E"/>
    <w:rsid w:val="002A5EE4"/>
    <w:rsid w:val="002A6505"/>
    <w:rsid w:val="002A66EE"/>
    <w:rsid w:val="002A6EC3"/>
    <w:rsid w:val="002A78AE"/>
    <w:rsid w:val="002A7A34"/>
    <w:rsid w:val="002B06C1"/>
    <w:rsid w:val="002B170F"/>
    <w:rsid w:val="002B1E8D"/>
    <w:rsid w:val="002B222B"/>
    <w:rsid w:val="002B2602"/>
    <w:rsid w:val="002B2F21"/>
    <w:rsid w:val="002B304B"/>
    <w:rsid w:val="002B3903"/>
    <w:rsid w:val="002B394E"/>
    <w:rsid w:val="002B3A60"/>
    <w:rsid w:val="002B42C2"/>
    <w:rsid w:val="002B4A6E"/>
    <w:rsid w:val="002B4DA9"/>
    <w:rsid w:val="002B4E09"/>
    <w:rsid w:val="002B526B"/>
    <w:rsid w:val="002B54A9"/>
    <w:rsid w:val="002B5BE5"/>
    <w:rsid w:val="002B6075"/>
    <w:rsid w:val="002B63C2"/>
    <w:rsid w:val="002B675F"/>
    <w:rsid w:val="002B7287"/>
    <w:rsid w:val="002B7E58"/>
    <w:rsid w:val="002C02E3"/>
    <w:rsid w:val="002C05BD"/>
    <w:rsid w:val="002C0658"/>
    <w:rsid w:val="002C09D7"/>
    <w:rsid w:val="002C1228"/>
    <w:rsid w:val="002C1289"/>
    <w:rsid w:val="002C16CA"/>
    <w:rsid w:val="002C17D6"/>
    <w:rsid w:val="002C21E5"/>
    <w:rsid w:val="002C22A3"/>
    <w:rsid w:val="002C27EA"/>
    <w:rsid w:val="002C2A16"/>
    <w:rsid w:val="002C3421"/>
    <w:rsid w:val="002C344E"/>
    <w:rsid w:val="002C3488"/>
    <w:rsid w:val="002C4669"/>
    <w:rsid w:val="002C4680"/>
    <w:rsid w:val="002C5205"/>
    <w:rsid w:val="002C5570"/>
    <w:rsid w:val="002C5599"/>
    <w:rsid w:val="002C5882"/>
    <w:rsid w:val="002C5BE0"/>
    <w:rsid w:val="002C5CE2"/>
    <w:rsid w:val="002C5DDF"/>
    <w:rsid w:val="002C5F0F"/>
    <w:rsid w:val="002C6895"/>
    <w:rsid w:val="002C735F"/>
    <w:rsid w:val="002C7E7F"/>
    <w:rsid w:val="002D00EC"/>
    <w:rsid w:val="002D08E0"/>
    <w:rsid w:val="002D1247"/>
    <w:rsid w:val="002D14B5"/>
    <w:rsid w:val="002D16D6"/>
    <w:rsid w:val="002D1718"/>
    <w:rsid w:val="002D2006"/>
    <w:rsid w:val="002D2234"/>
    <w:rsid w:val="002D263B"/>
    <w:rsid w:val="002D2912"/>
    <w:rsid w:val="002D2B32"/>
    <w:rsid w:val="002D2DF1"/>
    <w:rsid w:val="002D3AD2"/>
    <w:rsid w:val="002D4B6D"/>
    <w:rsid w:val="002D5B07"/>
    <w:rsid w:val="002D5B2B"/>
    <w:rsid w:val="002D60AC"/>
    <w:rsid w:val="002D64C5"/>
    <w:rsid w:val="002D6E80"/>
    <w:rsid w:val="002D70AC"/>
    <w:rsid w:val="002E0356"/>
    <w:rsid w:val="002E0637"/>
    <w:rsid w:val="002E096F"/>
    <w:rsid w:val="002E1375"/>
    <w:rsid w:val="002E154C"/>
    <w:rsid w:val="002E1696"/>
    <w:rsid w:val="002E1875"/>
    <w:rsid w:val="002E1DCB"/>
    <w:rsid w:val="002E205C"/>
    <w:rsid w:val="002E20D4"/>
    <w:rsid w:val="002E2B37"/>
    <w:rsid w:val="002E2B40"/>
    <w:rsid w:val="002E2F84"/>
    <w:rsid w:val="002E3350"/>
    <w:rsid w:val="002E3854"/>
    <w:rsid w:val="002E4473"/>
    <w:rsid w:val="002E53F5"/>
    <w:rsid w:val="002E5406"/>
    <w:rsid w:val="002E574C"/>
    <w:rsid w:val="002E5B03"/>
    <w:rsid w:val="002E5C23"/>
    <w:rsid w:val="002E5D07"/>
    <w:rsid w:val="002E5F50"/>
    <w:rsid w:val="002E5FB8"/>
    <w:rsid w:val="002E6DB8"/>
    <w:rsid w:val="002E6DC5"/>
    <w:rsid w:val="002E6DF1"/>
    <w:rsid w:val="002E713E"/>
    <w:rsid w:val="002E7EE1"/>
    <w:rsid w:val="002F078E"/>
    <w:rsid w:val="002F0836"/>
    <w:rsid w:val="002F113F"/>
    <w:rsid w:val="002F14E4"/>
    <w:rsid w:val="002F164F"/>
    <w:rsid w:val="002F1CF2"/>
    <w:rsid w:val="002F2254"/>
    <w:rsid w:val="002F3022"/>
    <w:rsid w:val="002F38B1"/>
    <w:rsid w:val="002F3BE2"/>
    <w:rsid w:val="002F445D"/>
    <w:rsid w:val="002F477E"/>
    <w:rsid w:val="002F4FF6"/>
    <w:rsid w:val="002F5109"/>
    <w:rsid w:val="002F5347"/>
    <w:rsid w:val="002F58B8"/>
    <w:rsid w:val="002F59FE"/>
    <w:rsid w:val="002F5B99"/>
    <w:rsid w:val="002F6994"/>
    <w:rsid w:val="002F6FF1"/>
    <w:rsid w:val="002F7DEA"/>
    <w:rsid w:val="002F7E16"/>
    <w:rsid w:val="0030043D"/>
    <w:rsid w:val="00300D97"/>
    <w:rsid w:val="00301416"/>
    <w:rsid w:val="00301E14"/>
    <w:rsid w:val="0030219A"/>
    <w:rsid w:val="0030286E"/>
    <w:rsid w:val="00302896"/>
    <w:rsid w:val="00302C0A"/>
    <w:rsid w:val="00302D25"/>
    <w:rsid w:val="00302EAB"/>
    <w:rsid w:val="00302FE1"/>
    <w:rsid w:val="003031B5"/>
    <w:rsid w:val="0030382C"/>
    <w:rsid w:val="00303B3D"/>
    <w:rsid w:val="00303BC2"/>
    <w:rsid w:val="00303F04"/>
    <w:rsid w:val="00303FF3"/>
    <w:rsid w:val="00304DA9"/>
    <w:rsid w:val="00304FE1"/>
    <w:rsid w:val="0030512F"/>
    <w:rsid w:val="00305313"/>
    <w:rsid w:val="00305AF1"/>
    <w:rsid w:val="0030622D"/>
    <w:rsid w:val="00306379"/>
    <w:rsid w:val="003065C5"/>
    <w:rsid w:val="0030663A"/>
    <w:rsid w:val="0030668A"/>
    <w:rsid w:val="00306D33"/>
    <w:rsid w:val="00307F8E"/>
    <w:rsid w:val="00310716"/>
    <w:rsid w:val="003109D4"/>
    <w:rsid w:val="00310A5D"/>
    <w:rsid w:val="00310B99"/>
    <w:rsid w:val="00310CC5"/>
    <w:rsid w:val="00310D7C"/>
    <w:rsid w:val="00311B0C"/>
    <w:rsid w:val="00311DD8"/>
    <w:rsid w:val="003121BA"/>
    <w:rsid w:val="003124D8"/>
    <w:rsid w:val="00312BCA"/>
    <w:rsid w:val="00312DEA"/>
    <w:rsid w:val="00313E16"/>
    <w:rsid w:val="00313ED7"/>
    <w:rsid w:val="0031480A"/>
    <w:rsid w:val="00314921"/>
    <w:rsid w:val="00315018"/>
    <w:rsid w:val="00316746"/>
    <w:rsid w:val="00317518"/>
    <w:rsid w:val="0031781D"/>
    <w:rsid w:val="0032012E"/>
    <w:rsid w:val="003202FB"/>
    <w:rsid w:val="00320379"/>
    <w:rsid w:val="00320A6D"/>
    <w:rsid w:val="00320D1C"/>
    <w:rsid w:val="00320FCE"/>
    <w:rsid w:val="00321153"/>
    <w:rsid w:val="0032151D"/>
    <w:rsid w:val="00321A63"/>
    <w:rsid w:val="0032232A"/>
    <w:rsid w:val="003233F8"/>
    <w:rsid w:val="00323A92"/>
    <w:rsid w:val="00323D0E"/>
    <w:rsid w:val="0032401F"/>
    <w:rsid w:val="003244DA"/>
    <w:rsid w:val="00324900"/>
    <w:rsid w:val="00324D39"/>
    <w:rsid w:val="00324E25"/>
    <w:rsid w:val="003260F1"/>
    <w:rsid w:val="003267DD"/>
    <w:rsid w:val="003268AC"/>
    <w:rsid w:val="003269FA"/>
    <w:rsid w:val="0032740F"/>
    <w:rsid w:val="00327507"/>
    <w:rsid w:val="003276BC"/>
    <w:rsid w:val="003277F8"/>
    <w:rsid w:val="00327A01"/>
    <w:rsid w:val="00327EBA"/>
    <w:rsid w:val="00330154"/>
    <w:rsid w:val="0033021D"/>
    <w:rsid w:val="0033118E"/>
    <w:rsid w:val="00331369"/>
    <w:rsid w:val="00331A8B"/>
    <w:rsid w:val="00331CEA"/>
    <w:rsid w:val="0033210D"/>
    <w:rsid w:val="00332A64"/>
    <w:rsid w:val="00333929"/>
    <w:rsid w:val="00334185"/>
    <w:rsid w:val="00334271"/>
    <w:rsid w:val="00334ACE"/>
    <w:rsid w:val="00334B18"/>
    <w:rsid w:val="00334C0C"/>
    <w:rsid w:val="0033559A"/>
    <w:rsid w:val="0033586A"/>
    <w:rsid w:val="00336930"/>
    <w:rsid w:val="00336C9F"/>
    <w:rsid w:val="00337865"/>
    <w:rsid w:val="00337CA5"/>
    <w:rsid w:val="00340302"/>
    <w:rsid w:val="00340963"/>
    <w:rsid w:val="00340B8E"/>
    <w:rsid w:val="00340C0F"/>
    <w:rsid w:val="00341FCB"/>
    <w:rsid w:val="003421DD"/>
    <w:rsid w:val="00342866"/>
    <w:rsid w:val="003439F4"/>
    <w:rsid w:val="00344E52"/>
    <w:rsid w:val="00344E57"/>
    <w:rsid w:val="00345393"/>
    <w:rsid w:val="0034550E"/>
    <w:rsid w:val="003456C7"/>
    <w:rsid w:val="00345BC7"/>
    <w:rsid w:val="00345D19"/>
    <w:rsid w:val="00347044"/>
    <w:rsid w:val="0034740F"/>
    <w:rsid w:val="0034753A"/>
    <w:rsid w:val="00347A55"/>
    <w:rsid w:val="00347E19"/>
    <w:rsid w:val="00350307"/>
    <w:rsid w:val="003505CC"/>
    <w:rsid w:val="0035219A"/>
    <w:rsid w:val="00352A98"/>
    <w:rsid w:val="00352B6E"/>
    <w:rsid w:val="0035319F"/>
    <w:rsid w:val="00353C56"/>
    <w:rsid w:val="00353DD4"/>
    <w:rsid w:val="00354776"/>
    <w:rsid w:val="00354D25"/>
    <w:rsid w:val="003553D5"/>
    <w:rsid w:val="0035566B"/>
    <w:rsid w:val="003568E2"/>
    <w:rsid w:val="00356A9F"/>
    <w:rsid w:val="00356BE9"/>
    <w:rsid w:val="00356E8A"/>
    <w:rsid w:val="003570E3"/>
    <w:rsid w:val="00357205"/>
    <w:rsid w:val="00357879"/>
    <w:rsid w:val="00360A07"/>
    <w:rsid w:val="00360BE3"/>
    <w:rsid w:val="00360BE6"/>
    <w:rsid w:val="00361121"/>
    <w:rsid w:val="003611B6"/>
    <w:rsid w:val="003614FE"/>
    <w:rsid w:val="00361AB7"/>
    <w:rsid w:val="00361FFC"/>
    <w:rsid w:val="0036209C"/>
    <w:rsid w:val="003621F8"/>
    <w:rsid w:val="00362B42"/>
    <w:rsid w:val="0036320A"/>
    <w:rsid w:val="0036333B"/>
    <w:rsid w:val="003635A2"/>
    <w:rsid w:val="00363DE0"/>
    <w:rsid w:val="003653D7"/>
    <w:rsid w:val="00366BA8"/>
    <w:rsid w:val="00366D22"/>
    <w:rsid w:val="00366F21"/>
    <w:rsid w:val="003676F3"/>
    <w:rsid w:val="00367D50"/>
    <w:rsid w:val="00370765"/>
    <w:rsid w:val="0037081D"/>
    <w:rsid w:val="00371569"/>
    <w:rsid w:val="00371630"/>
    <w:rsid w:val="00371741"/>
    <w:rsid w:val="00371748"/>
    <w:rsid w:val="00372690"/>
    <w:rsid w:val="0037272A"/>
    <w:rsid w:val="003729C9"/>
    <w:rsid w:val="00373064"/>
    <w:rsid w:val="00373CFD"/>
    <w:rsid w:val="003742EC"/>
    <w:rsid w:val="003752CA"/>
    <w:rsid w:val="00375433"/>
    <w:rsid w:val="003757FD"/>
    <w:rsid w:val="00375BD8"/>
    <w:rsid w:val="00376A50"/>
    <w:rsid w:val="00376D2F"/>
    <w:rsid w:val="00376F5E"/>
    <w:rsid w:val="00377340"/>
    <w:rsid w:val="00377352"/>
    <w:rsid w:val="00377D76"/>
    <w:rsid w:val="00380153"/>
    <w:rsid w:val="003804F8"/>
    <w:rsid w:val="0038080D"/>
    <w:rsid w:val="0038134C"/>
    <w:rsid w:val="00381990"/>
    <w:rsid w:val="00381B54"/>
    <w:rsid w:val="003821BE"/>
    <w:rsid w:val="00382B02"/>
    <w:rsid w:val="00383423"/>
    <w:rsid w:val="003836ED"/>
    <w:rsid w:val="00383EE5"/>
    <w:rsid w:val="0038412A"/>
    <w:rsid w:val="003842DD"/>
    <w:rsid w:val="003845C1"/>
    <w:rsid w:val="00384805"/>
    <w:rsid w:val="00384BE1"/>
    <w:rsid w:val="00384CCD"/>
    <w:rsid w:val="00385908"/>
    <w:rsid w:val="00385B0D"/>
    <w:rsid w:val="003863EC"/>
    <w:rsid w:val="003871EA"/>
    <w:rsid w:val="00387380"/>
    <w:rsid w:val="003874A0"/>
    <w:rsid w:val="00387555"/>
    <w:rsid w:val="00390385"/>
    <w:rsid w:val="0039098A"/>
    <w:rsid w:val="003909B9"/>
    <w:rsid w:val="00390A40"/>
    <w:rsid w:val="003912CE"/>
    <w:rsid w:val="00391519"/>
    <w:rsid w:val="003915D9"/>
    <w:rsid w:val="0039190A"/>
    <w:rsid w:val="00391CA9"/>
    <w:rsid w:val="0039246C"/>
    <w:rsid w:val="00392912"/>
    <w:rsid w:val="003937A9"/>
    <w:rsid w:val="00393E2F"/>
    <w:rsid w:val="00394A36"/>
    <w:rsid w:val="00395338"/>
    <w:rsid w:val="00395872"/>
    <w:rsid w:val="00395DC6"/>
    <w:rsid w:val="00395EB3"/>
    <w:rsid w:val="003968E9"/>
    <w:rsid w:val="00396C48"/>
    <w:rsid w:val="00396D7C"/>
    <w:rsid w:val="00397078"/>
    <w:rsid w:val="00397718"/>
    <w:rsid w:val="0039795C"/>
    <w:rsid w:val="003A048D"/>
    <w:rsid w:val="003A063D"/>
    <w:rsid w:val="003A0A47"/>
    <w:rsid w:val="003A0AB6"/>
    <w:rsid w:val="003A0BFF"/>
    <w:rsid w:val="003A0EDB"/>
    <w:rsid w:val="003A1227"/>
    <w:rsid w:val="003A1BF3"/>
    <w:rsid w:val="003A1E37"/>
    <w:rsid w:val="003A208A"/>
    <w:rsid w:val="003A24C7"/>
    <w:rsid w:val="003A2E98"/>
    <w:rsid w:val="003A3512"/>
    <w:rsid w:val="003A4703"/>
    <w:rsid w:val="003A4759"/>
    <w:rsid w:val="003A4964"/>
    <w:rsid w:val="003A4998"/>
    <w:rsid w:val="003A50DA"/>
    <w:rsid w:val="003A5712"/>
    <w:rsid w:val="003A5857"/>
    <w:rsid w:val="003A60C6"/>
    <w:rsid w:val="003A69FB"/>
    <w:rsid w:val="003A6D1D"/>
    <w:rsid w:val="003A71E8"/>
    <w:rsid w:val="003A7483"/>
    <w:rsid w:val="003A78CB"/>
    <w:rsid w:val="003A7E3E"/>
    <w:rsid w:val="003B0004"/>
    <w:rsid w:val="003B0303"/>
    <w:rsid w:val="003B064E"/>
    <w:rsid w:val="003B078A"/>
    <w:rsid w:val="003B0C00"/>
    <w:rsid w:val="003B210D"/>
    <w:rsid w:val="003B269D"/>
    <w:rsid w:val="003B2815"/>
    <w:rsid w:val="003B3E2E"/>
    <w:rsid w:val="003B3EB9"/>
    <w:rsid w:val="003B421A"/>
    <w:rsid w:val="003B4678"/>
    <w:rsid w:val="003B5102"/>
    <w:rsid w:val="003B5762"/>
    <w:rsid w:val="003B57E6"/>
    <w:rsid w:val="003B5C1A"/>
    <w:rsid w:val="003B613A"/>
    <w:rsid w:val="003B6374"/>
    <w:rsid w:val="003B6582"/>
    <w:rsid w:val="003B6C3C"/>
    <w:rsid w:val="003B6C84"/>
    <w:rsid w:val="003B6E95"/>
    <w:rsid w:val="003B6F80"/>
    <w:rsid w:val="003B7463"/>
    <w:rsid w:val="003B76B2"/>
    <w:rsid w:val="003C0322"/>
    <w:rsid w:val="003C03B0"/>
    <w:rsid w:val="003C0819"/>
    <w:rsid w:val="003C22DD"/>
    <w:rsid w:val="003C22E5"/>
    <w:rsid w:val="003C2439"/>
    <w:rsid w:val="003C2D85"/>
    <w:rsid w:val="003C2F3B"/>
    <w:rsid w:val="003C2FF5"/>
    <w:rsid w:val="003C449F"/>
    <w:rsid w:val="003C57FA"/>
    <w:rsid w:val="003C619D"/>
    <w:rsid w:val="003C6F99"/>
    <w:rsid w:val="003C7639"/>
    <w:rsid w:val="003C7EB3"/>
    <w:rsid w:val="003D00D1"/>
    <w:rsid w:val="003D09D9"/>
    <w:rsid w:val="003D0A34"/>
    <w:rsid w:val="003D0F88"/>
    <w:rsid w:val="003D16C6"/>
    <w:rsid w:val="003D1D64"/>
    <w:rsid w:val="003D2B15"/>
    <w:rsid w:val="003D3929"/>
    <w:rsid w:val="003D3B07"/>
    <w:rsid w:val="003D3B60"/>
    <w:rsid w:val="003D3E7A"/>
    <w:rsid w:val="003D3EC3"/>
    <w:rsid w:val="003D4236"/>
    <w:rsid w:val="003D46E1"/>
    <w:rsid w:val="003D483F"/>
    <w:rsid w:val="003D5E21"/>
    <w:rsid w:val="003D688E"/>
    <w:rsid w:val="003D6A4F"/>
    <w:rsid w:val="003D6BD4"/>
    <w:rsid w:val="003D7474"/>
    <w:rsid w:val="003E0184"/>
    <w:rsid w:val="003E08C1"/>
    <w:rsid w:val="003E0A50"/>
    <w:rsid w:val="003E1371"/>
    <w:rsid w:val="003E18C2"/>
    <w:rsid w:val="003E219F"/>
    <w:rsid w:val="003E3028"/>
    <w:rsid w:val="003E315A"/>
    <w:rsid w:val="003E32A6"/>
    <w:rsid w:val="003E361C"/>
    <w:rsid w:val="003E36F0"/>
    <w:rsid w:val="003E483F"/>
    <w:rsid w:val="003E4C53"/>
    <w:rsid w:val="003E54B4"/>
    <w:rsid w:val="003E54BC"/>
    <w:rsid w:val="003E585F"/>
    <w:rsid w:val="003E6395"/>
    <w:rsid w:val="003E64F5"/>
    <w:rsid w:val="003E6988"/>
    <w:rsid w:val="003E6DE0"/>
    <w:rsid w:val="003E7040"/>
    <w:rsid w:val="003E713B"/>
    <w:rsid w:val="003E7DEA"/>
    <w:rsid w:val="003E7E4E"/>
    <w:rsid w:val="003F00F2"/>
    <w:rsid w:val="003F05EE"/>
    <w:rsid w:val="003F0823"/>
    <w:rsid w:val="003F0BBC"/>
    <w:rsid w:val="003F12C3"/>
    <w:rsid w:val="003F14E5"/>
    <w:rsid w:val="003F1B8D"/>
    <w:rsid w:val="003F3D2E"/>
    <w:rsid w:val="003F3F04"/>
    <w:rsid w:val="003F45E9"/>
    <w:rsid w:val="003F4600"/>
    <w:rsid w:val="003F4639"/>
    <w:rsid w:val="003F4719"/>
    <w:rsid w:val="003F48D8"/>
    <w:rsid w:val="003F4B11"/>
    <w:rsid w:val="003F54CC"/>
    <w:rsid w:val="003F570C"/>
    <w:rsid w:val="003F5A45"/>
    <w:rsid w:val="003F62F2"/>
    <w:rsid w:val="003F63BD"/>
    <w:rsid w:val="003F6581"/>
    <w:rsid w:val="003F67DF"/>
    <w:rsid w:val="003F69AB"/>
    <w:rsid w:val="003F72FC"/>
    <w:rsid w:val="003F746B"/>
    <w:rsid w:val="004005DB"/>
    <w:rsid w:val="0040093B"/>
    <w:rsid w:val="00400989"/>
    <w:rsid w:val="00401174"/>
    <w:rsid w:val="00401384"/>
    <w:rsid w:val="004016AB"/>
    <w:rsid w:val="00401D6A"/>
    <w:rsid w:val="004032F9"/>
    <w:rsid w:val="00403C5C"/>
    <w:rsid w:val="004048BF"/>
    <w:rsid w:val="00404C58"/>
    <w:rsid w:val="004050A8"/>
    <w:rsid w:val="0040574F"/>
    <w:rsid w:val="004062DC"/>
    <w:rsid w:val="004067AD"/>
    <w:rsid w:val="00406D73"/>
    <w:rsid w:val="00407342"/>
    <w:rsid w:val="00407854"/>
    <w:rsid w:val="00407913"/>
    <w:rsid w:val="00407A4C"/>
    <w:rsid w:val="00410013"/>
    <w:rsid w:val="00410016"/>
    <w:rsid w:val="004107C4"/>
    <w:rsid w:val="00410ABE"/>
    <w:rsid w:val="00410EE3"/>
    <w:rsid w:val="00410FEF"/>
    <w:rsid w:val="0041133F"/>
    <w:rsid w:val="0041142B"/>
    <w:rsid w:val="004128CE"/>
    <w:rsid w:val="004139AA"/>
    <w:rsid w:val="00414001"/>
    <w:rsid w:val="00414244"/>
    <w:rsid w:val="004143D7"/>
    <w:rsid w:val="0041477F"/>
    <w:rsid w:val="0041487B"/>
    <w:rsid w:val="00415314"/>
    <w:rsid w:val="004153E7"/>
    <w:rsid w:val="00416B15"/>
    <w:rsid w:val="0041782A"/>
    <w:rsid w:val="0042029F"/>
    <w:rsid w:val="004206AA"/>
    <w:rsid w:val="0042116F"/>
    <w:rsid w:val="00421268"/>
    <w:rsid w:val="004212E6"/>
    <w:rsid w:val="0042196A"/>
    <w:rsid w:val="00421C14"/>
    <w:rsid w:val="0042235A"/>
    <w:rsid w:val="0042279E"/>
    <w:rsid w:val="00422817"/>
    <w:rsid w:val="00422991"/>
    <w:rsid w:val="00422C79"/>
    <w:rsid w:val="00423143"/>
    <w:rsid w:val="0042444C"/>
    <w:rsid w:val="00425EAF"/>
    <w:rsid w:val="004261F8"/>
    <w:rsid w:val="004267D6"/>
    <w:rsid w:val="00426AF5"/>
    <w:rsid w:val="00426BAB"/>
    <w:rsid w:val="00427684"/>
    <w:rsid w:val="004279FD"/>
    <w:rsid w:val="00427D37"/>
    <w:rsid w:val="00430F47"/>
    <w:rsid w:val="0043103D"/>
    <w:rsid w:val="00431B6F"/>
    <w:rsid w:val="00431CB9"/>
    <w:rsid w:val="0043231D"/>
    <w:rsid w:val="0043263D"/>
    <w:rsid w:val="00432C76"/>
    <w:rsid w:val="00433222"/>
    <w:rsid w:val="004333EF"/>
    <w:rsid w:val="004335D2"/>
    <w:rsid w:val="0043368B"/>
    <w:rsid w:val="00433779"/>
    <w:rsid w:val="00434028"/>
    <w:rsid w:val="004340D6"/>
    <w:rsid w:val="00434993"/>
    <w:rsid w:val="0043512C"/>
    <w:rsid w:val="004356C5"/>
    <w:rsid w:val="004365FC"/>
    <w:rsid w:val="00436E3B"/>
    <w:rsid w:val="0043710F"/>
    <w:rsid w:val="00437C55"/>
    <w:rsid w:val="004401CB"/>
    <w:rsid w:val="00440805"/>
    <w:rsid w:val="00440F4C"/>
    <w:rsid w:val="00441322"/>
    <w:rsid w:val="004419DA"/>
    <w:rsid w:val="00442725"/>
    <w:rsid w:val="00442C6F"/>
    <w:rsid w:val="00442D7B"/>
    <w:rsid w:val="004432C5"/>
    <w:rsid w:val="0044357E"/>
    <w:rsid w:val="00443DCC"/>
    <w:rsid w:val="0044442F"/>
    <w:rsid w:val="0044493D"/>
    <w:rsid w:val="004449B3"/>
    <w:rsid w:val="00445EE3"/>
    <w:rsid w:val="0044619E"/>
    <w:rsid w:val="00446485"/>
    <w:rsid w:val="00446858"/>
    <w:rsid w:val="004475D3"/>
    <w:rsid w:val="00447BAC"/>
    <w:rsid w:val="004504EE"/>
    <w:rsid w:val="004505DE"/>
    <w:rsid w:val="00450600"/>
    <w:rsid w:val="00450650"/>
    <w:rsid w:val="00450A68"/>
    <w:rsid w:val="00450B8B"/>
    <w:rsid w:val="0045104B"/>
    <w:rsid w:val="00451483"/>
    <w:rsid w:val="0045197B"/>
    <w:rsid w:val="00451F62"/>
    <w:rsid w:val="00452437"/>
    <w:rsid w:val="004525C2"/>
    <w:rsid w:val="00452AA3"/>
    <w:rsid w:val="00452E4D"/>
    <w:rsid w:val="004534AF"/>
    <w:rsid w:val="00453DE6"/>
    <w:rsid w:val="00453DF8"/>
    <w:rsid w:val="00454933"/>
    <w:rsid w:val="00455E21"/>
    <w:rsid w:val="00456346"/>
    <w:rsid w:val="004564DE"/>
    <w:rsid w:val="0045655E"/>
    <w:rsid w:val="00456945"/>
    <w:rsid w:val="00457331"/>
    <w:rsid w:val="00457E76"/>
    <w:rsid w:val="004604E0"/>
    <w:rsid w:val="00461453"/>
    <w:rsid w:val="004615AF"/>
    <w:rsid w:val="0046166F"/>
    <w:rsid w:val="00461822"/>
    <w:rsid w:val="00461893"/>
    <w:rsid w:val="004621FD"/>
    <w:rsid w:val="0046249D"/>
    <w:rsid w:val="00462B01"/>
    <w:rsid w:val="004630F6"/>
    <w:rsid w:val="0046345B"/>
    <w:rsid w:val="00463D6A"/>
    <w:rsid w:val="004647A3"/>
    <w:rsid w:val="00464A2A"/>
    <w:rsid w:val="00466378"/>
    <w:rsid w:val="00466578"/>
    <w:rsid w:val="00466698"/>
    <w:rsid w:val="00466730"/>
    <w:rsid w:val="004667E9"/>
    <w:rsid w:val="0046689B"/>
    <w:rsid w:val="00466C00"/>
    <w:rsid w:val="00466D2A"/>
    <w:rsid w:val="00466FCE"/>
    <w:rsid w:val="0046746D"/>
    <w:rsid w:val="0047072C"/>
    <w:rsid w:val="0047077E"/>
    <w:rsid w:val="00470C64"/>
    <w:rsid w:val="00470F31"/>
    <w:rsid w:val="0047119A"/>
    <w:rsid w:val="004717B6"/>
    <w:rsid w:val="00471D8F"/>
    <w:rsid w:val="00471DFA"/>
    <w:rsid w:val="00471F9D"/>
    <w:rsid w:val="00472137"/>
    <w:rsid w:val="0047254A"/>
    <w:rsid w:val="004732F0"/>
    <w:rsid w:val="004735BB"/>
    <w:rsid w:val="0047362B"/>
    <w:rsid w:val="004738CA"/>
    <w:rsid w:val="0047420A"/>
    <w:rsid w:val="004754E4"/>
    <w:rsid w:val="00475F07"/>
    <w:rsid w:val="00476426"/>
    <w:rsid w:val="0047681F"/>
    <w:rsid w:val="004772B4"/>
    <w:rsid w:val="00477514"/>
    <w:rsid w:val="0048021A"/>
    <w:rsid w:val="0048058B"/>
    <w:rsid w:val="00480AE2"/>
    <w:rsid w:val="00480AFD"/>
    <w:rsid w:val="004815EA"/>
    <w:rsid w:val="00481A8C"/>
    <w:rsid w:val="00481EFD"/>
    <w:rsid w:val="004830BA"/>
    <w:rsid w:val="00483892"/>
    <w:rsid w:val="0048425D"/>
    <w:rsid w:val="00484270"/>
    <w:rsid w:val="004842CA"/>
    <w:rsid w:val="00484343"/>
    <w:rsid w:val="00484539"/>
    <w:rsid w:val="00484F40"/>
    <w:rsid w:val="004850A3"/>
    <w:rsid w:val="00485517"/>
    <w:rsid w:val="004857BF"/>
    <w:rsid w:val="00485827"/>
    <w:rsid w:val="004858D9"/>
    <w:rsid w:val="00485ACA"/>
    <w:rsid w:val="0048737B"/>
    <w:rsid w:val="0048757C"/>
    <w:rsid w:val="004875DB"/>
    <w:rsid w:val="00487A81"/>
    <w:rsid w:val="00487D9F"/>
    <w:rsid w:val="00490614"/>
    <w:rsid w:val="00490711"/>
    <w:rsid w:val="00490719"/>
    <w:rsid w:val="00490E37"/>
    <w:rsid w:val="0049185B"/>
    <w:rsid w:val="00491BED"/>
    <w:rsid w:val="00491FE2"/>
    <w:rsid w:val="00492825"/>
    <w:rsid w:val="00492B05"/>
    <w:rsid w:val="00492E8D"/>
    <w:rsid w:val="004935B4"/>
    <w:rsid w:val="00493C61"/>
    <w:rsid w:val="00494B38"/>
    <w:rsid w:val="00495046"/>
    <w:rsid w:val="00495206"/>
    <w:rsid w:val="004957EC"/>
    <w:rsid w:val="00495B01"/>
    <w:rsid w:val="004962EF"/>
    <w:rsid w:val="004967A6"/>
    <w:rsid w:val="00497F09"/>
    <w:rsid w:val="00497FAD"/>
    <w:rsid w:val="004A00C7"/>
    <w:rsid w:val="004A042D"/>
    <w:rsid w:val="004A050E"/>
    <w:rsid w:val="004A0776"/>
    <w:rsid w:val="004A08C4"/>
    <w:rsid w:val="004A1ED7"/>
    <w:rsid w:val="004A25ED"/>
    <w:rsid w:val="004A2B2A"/>
    <w:rsid w:val="004A2C1F"/>
    <w:rsid w:val="004A2F2B"/>
    <w:rsid w:val="004A2FD7"/>
    <w:rsid w:val="004A3250"/>
    <w:rsid w:val="004A370E"/>
    <w:rsid w:val="004A3722"/>
    <w:rsid w:val="004A38BB"/>
    <w:rsid w:val="004A3911"/>
    <w:rsid w:val="004A3CBF"/>
    <w:rsid w:val="004A3DE8"/>
    <w:rsid w:val="004A405D"/>
    <w:rsid w:val="004A4083"/>
    <w:rsid w:val="004A425B"/>
    <w:rsid w:val="004A4330"/>
    <w:rsid w:val="004A4633"/>
    <w:rsid w:val="004A4790"/>
    <w:rsid w:val="004A4C3F"/>
    <w:rsid w:val="004A4FFE"/>
    <w:rsid w:val="004A5273"/>
    <w:rsid w:val="004A58FA"/>
    <w:rsid w:val="004A5A70"/>
    <w:rsid w:val="004A5F98"/>
    <w:rsid w:val="004A6AEB"/>
    <w:rsid w:val="004A6F2B"/>
    <w:rsid w:val="004A79A3"/>
    <w:rsid w:val="004A7BD2"/>
    <w:rsid w:val="004B0DD1"/>
    <w:rsid w:val="004B0FA4"/>
    <w:rsid w:val="004B1CC3"/>
    <w:rsid w:val="004B1E96"/>
    <w:rsid w:val="004B25BB"/>
    <w:rsid w:val="004B27E4"/>
    <w:rsid w:val="004B296D"/>
    <w:rsid w:val="004B2B62"/>
    <w:rsid w:val="004B3298"/>
    <w:rsid w:val="004B32DB"/>
    <w:rsid w:val="004B377A"/>
    <w:rsid w:val="004B387C"/>
    <w:rsid w:val="004B38E0"/>
    <w:rsid w:val="004B3A30"/>
    <w:rsid w:val="004B415C"/>
    <w:rsid w:val="004B44AB"/>
    <w:rsid w:val="004B4804"/>
    <w:rsid w:val="004B4DBC"/>
    <w:rsid w:val="004B548A"/>
    <w:rsid w:val="004B5888"/>
    <w:rsid w:val="004B63FD"/>
    <w:rsid w:val="004B69D3"/>
    <w:rsid w:val="004B6D52"/>
    <w:rsid w:val="004B74DD"/>
    <w:rsid w:val="004C00FB"/>
    <w:rsid w:val="004C0327"/>
    <w:rsid w:val="004C0C62"/>
    <w:rsid w:val="004C11BF"/>
    <w:rsid w:val="004C1EF5"/>
    <w:rsid w:val="004C2310"/>
    <w:rsid w:val="004C2945"/>
    <w:rsid w:val="004C3AF1"/>
    <w:rsid w:val="004C3BEF"/>
    <w:rsid w:val="004C3E1E"/>
    <w:rsid w:val="004C42EC"/>
    <w:rsid w:val="004C457E"/>
    <w:rsid w:val="004C477D"/>
    <w:rsid w:val="004C4CE9"/>
    <w:rsid w:val="004C4EB0"/>
    <w:rsid w:val="004C5054"/>
    <w:rsid w:val="004C53A1"/>
    <w:rsid w:val="004C53A2"/>
    <w:rsid w:val="004C5923"/>
    <w:rsid w:val="004C5BE2"/>
    <w:rsid w:val="004C5EC1"/>
    <w:rsid w:val="004C622D"/>
    <w:rsid w:val="004C62ED"/>
    <w:rsid w:val="004C6932"/>
    <w:rsid w:val="004C6F11"/>
    <w:rsid w:val="004C789B"/>
    <w:rsid w:val="004C7921"/>
    <w:rsid w:val="004C7CEE"/>
    <w:rsid w:val="004D0139"/>
    <w:rsid w:val="004D040F"/>
    <w:rsid w:val="004D0875"/>
    <w:rsid w:val="004D08C4"/>
    <w:rsid w:val="004D08E1"/>
    <w:rsid w:val="004D0B1F"/>
    <w:rsid w:val="004D101B"/>
    <w:rsid w:val="004D1825"/>
    <w:rsid w:val="004D184B"/>
    <w:rsid w:val="004D19B3"/>
    <w:rsid w:val="004D1A48"/>
    <w:rsid w:val="004D2A1D"/>
    <w:rsid w:val="004D329A"/>
    <w:rsid w:val="004D353B"/>
    <w:rsid w:val="004D3889"/>
    <w:rsid w:val="004D3AA2"/>
    <w:rsid w:val="004D4401"/>
    <w:rsid w:val="004D457B"/>
    <w:rsid w:val="004D5851"/>
    <w:rsid w:val="004D5B03"/>
    <w:rsid w:val="004D6324"/>
    <w:rsid w:val="004D67BC"/>
    <w:rsid w:val="004D6A90"/>
    <w:rsid w:val="004D7F47"/>
    <w:rsid w:val="004D7FA2"/>
    <w:rsid w:val="004E08F8"/>
    <w:rsid w:val="004E0DF4"/>
    <w:rsid w:val="004E10FB"/>
    <w:rsid w:val="004E1273"/>
    <w:rsid w:val="004E1FAC"/>
    <w:rsid w:val="004E2089"/>
    <w:rsid w:val="004E20CC"/>
    <w:rsid w:val="004E2139"/>
    <w:rsid w:val="004E2F56"/>
    <w:rsid w:val="004E3049"/>
    <w:rsid w:val="004E30C6"/>
    <w:rsid w:val="004E433C"/>
    <w:rsid w:val="004E503C"/>
    <w:rsid w:val="004E5D40"/>
    <w:rsid w:val="004E5DEE"/>
    <w:rsid w:val="004E6118"/>
    <w:rsid w:val="004E6528"/>
    <w:rsid w:val="004E7513"/>
    <w:rsid w:val="004E7EF0"/>
    <w:rsid w:val="004F020E"/>
    <w:rsid w:val="004F094A"/>
    <w:rsid w:val="004F0A7C"/>
    <w:rsid w:val="004F0EC3"/>
    <w:rsid w:val="004F0FB8"/>
    <w:rsid w:val="004F1AE1"/>
    <w:rsid w:val="004F21B4"/>
    <w:rsid w:val="004F2241"/>
    <w:rsid w:val="004F2511"/>
    <w:rsid w:val="004F3178"/>
    <w:rsid w:val="004F39C6"/>
    <w:rsid w:val="004F3CCF"/>
    <w:rsid w:val="004F3E62"/>
    <w:rsid w:val="004F4143"/>
    <w:rsid w:val="004F45FE"/>
    <w:rsid w:val="004F47A9"/>
    <w:rsid w:val="004F47FE"/>
    <w:rsid w:val="004F48B0"/>
    <w:rsid w:val="004F4BC8"/>
    <w:rsid w:val="004F685F"/>
    <w:rsid w:val="004F6903"/>
    <w:rsid w:val="004F6ABA"/>
    <w:rsid w:val="004F6CCF"/>
    <w:rsid w:val="004F7495"/>
    <w:rsid w:val="004F75EA"/>
    <w:rsid w:val="004F7B98"/>
    <w:rsid w:val="004F7D2E"/>
    <w:rsid w:val="00500420"/>
    <w:rsid w:val="00500909"/>
    <w:rsid w:val="00500C1A"/>
    <w:rsid w:val="00500D03"/>
    <w:rsid w:val="005013DA"/>
    <w:rsid w:val="00503094"/>
    <w:rsid w:val="005030ED"/>
    <w:rsid w:val="0050324F"/>
    <w:rsid w:val="005036C8"/>
    <w:rsid w:val="00503D9F"/>
    <w:rsid w:val="00503F00"/>
    <w:rsid w:val="00504043"/>
    <w:rsid w:val="00504DB1"/>
    <w:rsid w:val="00505BD2"/>
    <w:rsid w:val="00506041"/>
    <w:rsid w:val="00506A39"/>
    <w:rsid w:val="0050704C"/>
    <w:rsid w:val="005073F5"/>
    <w:rsid w:val="00507747"/>
    <w:rsid w:val="00507C77"/>
    <w:rsid w:val="00507E0A"/>
    <w:rsid w:val="00507E72"/>
    <w:rsid w:val="00507EC6"/>
    <w:rsid w:val="00510B93"/>
    <w:rsid w:val="00510BF9"/>
    <w:rsid w:val="00511357"/>
    <w:rsid w:val="005114CA"/>
    <w:rsid w:val="005118EC"/>
    <w:rsid w:val="005120FE"/>
    <w:rsid w:val="0051232D"/>
    <w:rsid w:val="00512DF0"/>
    <w:rsid w:val="00514070"/>
    <w:rsid w:val="00514980"/>
    <w:rsid w:val="00514ED6"/>
    <w:rsid w:val="00514F9B"/>
    <w:rsid w:val="00515030"/>
    <w:rsid w:val="005157B7"/>
    <w:rsid w:val="0051645C"/>
    <w:rsid w:val="00516B60"/>
    <w:rsid w:val="005174B2"/>
    <w:rsid w:val="0051754F"/>
    <w:rsid w:val="005179D2"/>
    <w:rsid w:val="00517D70"/>
    <w:rsid w:val="00517F63"/>
    <w:rsid w:val="00517FAA"/>
    <w:rsid w:val="00520173"/>
    <w:rsid w:val="005201B2"/>
    <w:rsid w:val="005207B1"/>
    <w:rsid w:val="005209D4"/>
    <w:rsid w:val="00520BAE"/>
    <w:rsid w:val="00521242"/>
    <w:rsid w:val="005212FF"/>
    <w:rsid w:val="00522437"/>
    <w:rsid w:val="00523149"/>
    <w:rsid w:val="0052355D"/>
    <w:rsid w:val="005235D0"/>
    <w:rsid w:val="00523923"/>
    <w:rsid w:val="00524492"/>
    <w:rsid w:val="00525382"/>
    <w:rsid w:val="00525691"/>
    <w:rsid w:val="0052595B"/>
    <w:rsid w:val="00525BEF"/>
    <w:rsid w:val="00526664"/>
    <w:rsid w:val="00526990"/>
    <w:rsid w:val="005279CC"/>
    <w:rsid w:val="00527A63"/>
    <w:rsid w:val="00530401"/>
    <w:rsid w:val="005310EA"/>
    <w:rsid w:val="005312E7"/>
    <w:rsid w:val="00531CCC"/>
    <w:rsid w:val="00531FC1"/>
    <w:rsid w:val="0053260A"/>
    <w:rsid w:val="005329EE"/>
    <w:rsid w:val="005333B7"/>
    <w:rsid w:val="00533D0D"/>
    <w:rsid w:val="00533EB8"/>
    <w:rsid w:val="0053423D"/>
    <w:rsid w:val="005345D3"/>
    <w:rsid w:val="00534870"/>
    <w:rsid w:val="00534B2C"/>
    <w:rsid w:val="00534D28"/>
    <w:rsid w:val="005350C7"/>
    <w:rsid w:val="00535496"/>
    <w:rsid w:val="0053587B"/>
    <w:rsid w:val="00535D3A"/>
    <w:rsid w:val="00536474"/>
    <w:rsid w:val="005364DE"/>
    <w:rsid w:val="00536C44"/>
    <w:rsid w:val="00536D90"/>
    <w:rsid w:val="00537076"/>
    <w:rsid w:val="005374F6"/>
    <w:rsid w:val="0053773F"/>
    <w:rsid w:val="00537A89"/>
    <w:rsid w:val="00540280"/>
    <w:rsid w:val="00540606"/>
    <w:rsid w:val="0054128D"/>
    <w:rsid w:val="0054150B"/>
    <w:rsid w:val="005419C8"/>
    <w:rsid w:val="0054208C"/>
    <w:rsid w:val="00543A23"/>
    <w:rsid w:val="00543AAA"/>
    <w:rsid w:val="00543CB3"/>
    <w:rsid w:val="00543F9C"/>
    <w:rsid w:val="00545513"/>
    <w:rsid w:val="00545D14"/>
    <w:rsid w:val="00545E8B"/>
    <w:rsid w:val="005460AC"/>
    <w:rsid w:val="005461D0"/>
    <w:rsid w:val="00546DE1"/>
    <w:rsid w:val="00547286"/>
    <w:rsid w:val="00547608"/>
    <w:rsid w:val="00547781"/>
    <w:rsid w:val="005477C1"/>
    <w:rsid w:val="0054780D"/>
    <w:rsid w:val="005502E3"/>
    <w:rsid w:val="00550C33"/>
    <w:rsid w:val="00550E5D"/>
    <w:rsid w:val="00550EBA"/>
    <w:rsid w:val="005510A0"/>
    <w:rsid w:val="00551189"/>
    <w:rsid w:val="00551377"/>
    <w:rsid w:val="00551616"/>
    <w:rsid w:val="00551FA2"/>
    <w:rsid w:val="00552786"/>
    <w:rsid w:val="005528AF"/>
    <w:rsid w:val="00552BD8"/>
    <w:rsid w:val="00553065"/>
    <w:rsid w:val="00553753"/>
    <w:rsid w:val="005544DE"/>
    <w:rsid w:val="00554765"/>
    <w:rsid w:val="00555268"/>
    <w:rsid w:val="00555A7F"/>
    <w:rsid w:val="00557454"/>
    <w:rsid w:val="00557D9D"/>
    <w:rsid w:val="00560CD8"/>
    <w:rsid w:val="005618F8"/>
    <w:rsid w:val="00561D19"/>
    <w:rsid w:val="00561F50"/>
    <w:rsid w:val="00562443"/>
    <w:rsid w:val="00562AD0"/>
    <w:rsid w:val="00563AC1"/>
    <w:rsid w:val="00564148"/>
    <w:rsid w:val="005641DB"/>
    <w:rsid w:val="00564D15"/>
    <w:rsid w:val="005650B4"/>
    <w:rsid w:val="005652D5"/>
    <w:rsid w:val="0056663C"/>
    <w:rsid w:val="00566CD1"/>
    <w:rsid w:val="005672F5"/>
    <w:rsid w:val="00567847"/>
    <w:rsid w:val="00567893"/>
    <w:rsid w:val="00567C0F"/>
    <w:rsid w:val="005703C3"/>
    <w:rsid w:val="0057092F"/>
    <w:rsid w:val="00570CDF"/>
    <w:rsid w:val="00571B75"/>
    <w:rsid w:val="00572060"/>
    <w:rsid w:val="00572439"/>
    <w:rsid w:val="0057258B"/>
    <w:rsid w:val="0057288F"/>
    <w:rsid w:val="00572A14"/>
    <w:rsid w:val="00572C07"/>
    <w:rsid w:val="00572F07"/>
    <w:rsid w:val="00573197"/>
    <w:rsid w:val="005736CD"/>
    <w:rsid w:val="00574015"/>
    <w:rsid w:val="00574491"/>
    <w:rsid w:val="0057460A"/>
    <w:rsid w:val="0057460D"/>
    <w:rsid w:val="00574728"/>
    <w:rsid w:val="0057488C"/>
    <w:rsid w:val="005749BD"/>
    <w:rsid w:val="00574D55"/>
    <w:rsid w:val="00575284"/>
    <w:rsid w:val="00575627"/>
    <w:rsid w:val="005764B0"/>
    <w:rsid w:val="0057653A"/>
    <w:rsid w:val="0057662C"/>
    <w:rsid w:val="00576A3A"/>
    <w:rsid w:val="00576CF2"/>
    <w:rsid w:val="00577090"/>
    <w:rsid w:val="00577C2F"/>
    <w:rsid w:val="0058079B"/>
    <w:rsid w:val="00580DE6"/>
    <w:rsid w:val="00580FFD"/>
    <w:rsid w:val="00581316"/>
    <w:rsid w:val="0058185B"/>
    <w:rsid w:val="00582122"/>
    <w:rsid w:val="005822B3"/>
    <w:rsid w:val="005829A9"/>
    <w:rsid w:val="00582A4D"/>
    <w:rsid w:val="00583004"/>
    <w:rsid w:val="005830A3"/>
    <w:rsid w:val="00583420"/>
    <w:rsid w:val="005838E0"/>
    <w:rsid w:val="005840AA"/>
    <w:rsid w:val="00584480"/>
    <w:rsid w:val="005848CB"/>
    <w:rsid w:val="00585039"/>
    <w:rsid w:val="005853AF"/>
    <w:rsid w:val="00585709"/>
    <w:rsid w:val="005861A2"/>
    <w:rsid w:val="00586A54"/>
    <w:rsid w:val="00586C90"/>
    <w:rsid w:val="00587549"/>
    <w:rsid w:val="00587671"/>
    <w:rsid w:val="00587771"/>
    <w:rsid w:val="00587963"/>
    <w:rsid w:val="0058796E"/>
    <w:rsid w:val="00587A2D"/>
    <w:rsid w:val="00587D07"/>
    <w:rsid w:val="00587DE9"/>
    <w:rsid w:val="00587E3B"/>
    <w:rsid w:val="00590CC2"/>
    <w:rsid w:val="00590FCE"/>
    <w:rsid w:val="00591272"/>
    <w:rsid w:val="005919A8"/>
    <w:rsid w:val="005919E1"/>
    <w:rsid w:val="0059229D"/>
    <w:rsid w:val="0059238A"/>
    <w:rsid w:val="005923EB"/>
    <w:rsid w:val="005924D5"/>
    <w:rsid w:val="0059301C"/>
    <w:rsid w:val="00593150"/>
    <w:rsid w:val="00593527"/>
    <w:rsid w:val="00593688"/>
    <w:rsid w:val="005938F2"/>
    <w:rsid w:val="00593A51"/>
    <w:rsid w:val="005942B9"/>
    <w:rsid w:val="005947D3"/>
    <w:rsid w:val="0059480E"/>
    <w:rsid w:val="00594928"/>
    <w:rsid w:val="0059516E"/>
    <w:rsid w:val="00595781"/>
    <w:rsid w:val="00595E74"/>
    <w:rsid w:val="00595FF4"/>
    <w:rsid w:val="00596062"/>
    <w:rsid w:val="00596A1C"/>
    <w:rsid w:val="00596B47"/>
    <w:rsid w:val="005971D0"/>
    <w:rsid w:val="00597469"/>
    <w:rsid w:val="00597844"/>
    <w:rsid w:val="00597848"/>
    <w:rsid w:val="00597CE6"/>
    <w:rsid w:val="005A01A7"/>
    <w:rsid w:val="005A037F"/>
    <w:rsid w:val="005A06FA"/>
    <w:rsid w:val="005A0717"/>
    <w:rsid w:val="005A0AAB"/>
    <w:rsid w:val="005A1B57"/>
    <w:rsid w:val="005A1B8B"/>
    <w:rsid w:val="005A220E"/>
    <w:rsid w:val="005A29A7"/>
    <w:rsid w:val="005A2D7C"/>
    <w:rsid w:val="005A3514"/>
    <w:rsid w:val="005A360A"/>
    <w:rsid w:val="005A37BE"/>
    <w:rsid w:val="005A43DA"/>
    <w:rsid w:val="005A44E3"/>
    <w:rsid w:val="005A49A9"/>
    <w:rsid w:val="005A4FC0"/>
    <w:rsid w:val="005A5056"/>
    <w:rsid w:val="005A54C0"/>
    <w:rsid w:val="005A5986"/>
    <w:rsid w:val="005A5A81"/>
    <w:rsid w:val="005A6288"/>
    <w:rsid w:val="005A734B"/>
    <w:rsid w:val="005A746E"/>
    <w:rsid w:val="005A7E75"/>
    <w:rsid w:val="005B04F9"/>
    <w:rsid w:val="005B0DBA"/>
    <w:rsid w:val="005B0E09"/>
    <w:rsid w:val="005B144E"/>
    <w:rsid w:val="005B1A47"/>
    <w:rsid w:val="005B2CDE"/>
    <w:rsid w:val="005B3363"/>
    <w:rsid w:val="005B35F9"/>
    <w:rsid w:val="005B383D"/>
    <w:rsid w:val="005B4997"/>
    <w:rsid w:val="005B5F3E"/>
    <w:rsid w:val="005B6707"/>
    <w:rsid w:val="005B67D3"/>
    <w:rsid w:val="005B705F"/>
    <w:rsid w:val="005C088D"/>
    <w:rsid w:val="005C16CB"/>
    <w:rsid w:val="005C16DD"/>
    <w:rsid w:val="005C1750"/>
    <w:rsid w:val="005C186F"/>
    <w:rsid w:val="005C1B76"/>
    <w:rsid w:val="005C3004"/>
    <w:rsid w:val="005C32D9"/>
    <w:rsid w:val="005C44C0"/>
    <w:rsid w:val="005C46EC"/>
    <w:rsid w:val="005C49BB"/>
    <w:rsid w:val="005C4A4E"/>
    <w:rsid w:val="005C4E50"/>
    <w:rsid w:val="005C4FCB"/>
    <w:rsid w:val="005C5837"/>
    <w:rsid w:val="005C5D87"/>
    <w:rsid w:val="005C64FB"/>
    <w:rsid w:val="005C6C23"/>
    <w:rsid w:val="005C7249"/>
    <w:rsid w:val="005C7D22"/>
    <w:rsid w:val="005C7FFC"/>
    <w:rsid w:val="005D01D4"/>
    <w:rsid w:val="005D0215"/>
    <w:rsid w:val="005D03C8"/>
    <w:rsid w:val="005D03EB"/>
    <w:rsid w:val="005D05D8"/>
    <w:rsid w:val="005D0F5C"/>
    <w:rsid w:val="005D10DE"/>
    <w:rsid w:val="005D12E8"/>
    <w:rsid w:val="005D14AD"/>
    <w:rsid w:val="005D1DCC"/>
    <w:rsid w:val="005D1F0B"/>
    <w:rsid w:val="005D21A7"/>
    <w:rsid w:val="005D21CF"/>
    <w:rsid w:val="005D3E48"/>
    <w:rsid w:val="005D451D"/>
    <w:rsid w:val="005D498D"/>
    <w:rsid w:val="005D50F1"/>
    <w:rsid w:val="005D53EC"/>
    <w:rsid w:val="005D542C"/>
    <w:rsid w:val="005D576B"/>
    <w:rsid w:val="005D585B"/>
    <w:rsid w:val="005D5B4E"/>
    <w:rsid w:val="005D5BFD"/>
    <w:rsid w:val="005D60F7"/>
    <w:rsid w:val="005D62B7"/>
    <w:rsid w:val="005D6B28"/>
    <w:rsid w:val="005D7D53"/>
    <w:rsid w:val="005D7E74"/>
    <w:rsid w:val="005E051B"/>
    <w:rsid w:val="005E1692"/>
    <w:rsid w:val="005E1CEE"/>
    <w:rsid w:val="005E2604"/>
    <w:rsid w:val="005E2E37"/>
    <w:rsid w:val="005E3350"/>
    <w:rsid w:val="005E3374"/>
    <w:rsid w:val="005E3F4C"/>
    <w:rsid w:val="005E4230"/>
    <w:rsid w:val="005E434B"/>
    <w:rsid w:val="005E46C7"/>
    <w:rsid w:val="005E5286"/>
    <w:rsid w:val="005E5B41"/>
    <w:rsid w:val="005E5B4D"/>
    <w:rsid w:val="005E5C63"/>
    <w:rsid w:val="005E5D1E"/>
    <w:rsid w:val="005E665B"/>
    <w:rsid w:val="005E6B16"/>
    <w:rsid w:val="005E6B3E"/>
    <w:rsid w:val="005E6EE7"/>
    <w:rsid w:val="005E70C9"/>
    <w:rsid w:val="005E77E0"/>
    <w:rsid w:val="005E7D34"/>
    <w:rsid w:val="005F083E"/>
    <w:rsid w:val="005F0F0A"/>
    <w:rsid w:val="005F1769"/>
    <w:rsid w:val="005F23A7"/>
    <w:rsid w:val="005F27D9"/>
    <w:rsid w:val="005F29A0"/>
    <w:rsid w:val="005F2DC6"/>
    <w:rsid w:val="005F3654"/>
    <w:rsid w:val="005F3D2D"/>
    <w:rsid w:val="005F3ECF"/>
    <w:rsid w:val="005F472A"/>
    <w:rsid w:val="005F4BBA"/>
    <w:rsid w:val="005F5211"/>
    <w:rsid w:val="005F532E"/>
    <w:rsid w:val="005F553A"/>
    <w:rsid w:val="005F5EA4"/>
    <w:rsid w:val="005F6929"/>
    <w:rsid w:val="005F695A"/>
    <w:rsid w:val="005F73B7"/>
    <w:rsid w:val="005F74C9"/>
    <w:rsid w:val="005F76EE"/>
    <w:rsid w:val="005F7875"/>
    <w:rsid w:val="005F7E9F"/>
    <w:rsid w:val="0060016A"/>
    <w:rsid w:val="00600185"/>
    <w:rsid w:val="006003DD"/>
    <w:rsid w:val="00600B78"/>
    <w:rsid w:val="00600EF1"/>
    <w:rsid w:val="0060102A"/>
    <w:rsid w:val="00601988"/>
    <w:rsid w:val="00601BC4"/>
    <w:rsid w:val="006024DA"/>
    <w:rsid w:val="00602A62"/>
    <w:rsid w:val="00602C83"/>
    <w:rsid w:val="00602F21"/>
    <w:rsid w:val="00603E6C"/>
    <w:rsid w:val="00603FB9"/>
    <w:rsid w:val="006047EB"/>
    <w:rsid w:val="00605489"/>
    <w:rsid w:val="0060572F"/>
    <w:rsid w:val="00605FEF"/>
    <w:rsid w:val="0060613E"/>
    <w:rsid w:val="00606E8C"/>
    <w:rsid w:val="00606FDD"/>
    <w:rsid w:val="006078F5"/>
    <w:rsid w:val="00607CA7"/>
    <w:rsid w:val="00610460"/>
    <w:rsid w:val="00610BC2"/>
    <w:rsid w:val="00611095"/>
    <w:rsid w:val="006110A8"/>
    <w:rsid w:val="0061126F"/>
    <w:rsid w:val="006115AF"/>
    <w:rsid w:val="0061170B"/>
    <w:rsid w:val="00611E3B"/>
    <w:rsid w:val="00612362"/>
    <w:rsid w:val="00612EFD"/>
    <w:rsid w:val="00612F40"/>
    <w:rsid w:val="00613535"/>
    <w:rsid w:val="00613663"/>
    <w:rsid w:val="0061376C"/>
    <w:rsid w:val="00613C1D"/>
    <w:rsid w:val="0061464F"/>
    <w:rsid w:val="006149CD"/>
    <w:rsid w:val="00614FCF"/>
    <w:rsid w:val="006151C3"/>
    <w:rsid w:val="006152F8"/>
    <w:rsid w:val="00615321"/>
    <w:rsid w:val="00615CC1"/>
    <w:rsid w:val="00616EFC"/>
    <w:rsid w:val="00620425"/>
    <w:rsid w:val="00620FC2"/>
    <w:rsid w:val="00621177"/>
    <w:rsid w:val="006214B2"/>
    <w:rsid w:val="006217EF"/>
    <w:rsid w:val="00621F58"/>
    <w:rsid w:val="00622605"/>
    <w:rsid w:val="0062271A"/>
    <w:rsid w:val="00622F3E"/>
    <w:rsid w:val="00622F4C"/>
    <w:rsid w:val="0062305C"/>
    <w:rsid w:val="0062387F"/>
    <w:rsid w:val="00623BF5"/>
    <w:rsid w:val="006241B9"/>
    <w:rsid w:val="00624D12"/>
    <w:rsid w:val="0062587A"/>
    <w:rsid w:val="006263C4"/>
    <w:rsid w:val="006273DE"/>
    <w:rsid w:val="006277AE"/>
    <w:rsid w:val="00630670"/>
    <w:rsid w:val="006307E2"/>
    <w:rsid w:val="00631ACA"/>
    <w:rsid w:val="00631B90"/>
    <w:rsid w:val="00631C07"/>
    <w:rsid w:val="00631F62"/>
    <w:rsid w:val="0063236C"/>
    <w:rsid w:val="0063258D"/>
    <w:rsid w:val="00633490"/>
    <w:rsid w:val="0063361E"/>
    <w:rsid w:val="00633E68"/>
    <w:rsid w:val="00634335"/>
    <w:rsid w:val="006349CA"/>
    <w:rsid w:val="00634ABE"/>
    <w:rsid w:val="00634C9F"/>
    <w:rsid w:val="006357B2"/>
    <w:rsid w:val="00635E0F"/>
    <w:rsid w:val="00636E3A"/>
    <w:rsid w:val="00637275"/>
    <w:rsid w:val="006374DA"/>
    <w:rsid w:val="00637875"/>
    <w:rsid w:val="00637E7B"/>
    <w:rsid w:val="0064005E"/>
    <w:rsid w:val="0064109D"/>
    <w:rsid w:val="0064228C"/>
    <w:rsid w:val="006423FF"/>
    <w:rsid w:val="00642B9A"/>
    <w:rsid w:val="00642E3D"/>
    <w:rsid w:val="00643553"/>
    <w:rsid w:val="00643C11"/>
    <w:rsid w:val="0064419C"/>
    <w:rsid w:val="00644E43"/>
    <w:rsid w:val="006452DC"/>
    <w:rsid w:val="00645627"/>
    <w:rsid w:val="00645AAB"/>
    <w:rsid w:val="00645C71"/>
    <w:rsid w:val="00645EE7"/>
    <w:rsid w:val="00646865"/>
    <w:rsid w:val="0064686D"/>
    <w:rsid w:val="006468F9"/>
    <w:rsid w:val="00646A2A"/>
    <w:rsid w:val="00646AFC"/>
    <w:rsid w:val="00647183"/>
    <w:rsid w:val="0064798E"/>
    <w:rsid w:val="006500A5"/>
    <w:rsid w:val="006501E5"/>
    <w:rsid w:val="006502EE"/>
    <w:rsid w:val="0065086A"/>
    <w:rsid w:val="00651056"/>
    <w:rsid w:val="00652007"/>
    <w:rsid w:val="006528F7"/>
    <w:rsid w:val="0065348D"/>
    <w:rsid w:val="006537B8"/>
    <w:rsid w:val="0065458B"/>
    <w:rsid w:val="0065538C"/>
    <w:rsid w:val="00655CB0"/>
    <w:rsid w:val="00655E25"/>
    <w:rsid w:val="00657379"/>
    <w:rsid w:val="006576BC"/>
    <w:rsid w:val="006579AE"/>
    <w:rsid w:val="0066013A"/>
    <w:rsid w:val="006601F4"/>
    <w:rsid w:val="0066038B"/>
    <w:rsid w:val="00660F59"/>
    <w:rsid w:val="00660FCA"/>
    <w:rsid w:val="0066117F"/>
    <w:rsid w:val="006612D9"/>
    <w:rsid w:val="006614F5"/>
    <w:rsid w:val="006617F5"/>
    <w:rsid w:val="00661BE4"/>
    <w:rsid w:val="00661C04"/>
    <w:rsid w:val="0066256F"/>
    <w:rsid w:val="00662ADF"/>
    <w:rsid w:val="00662BB9"/>
    <w:rsid w:val="00663826"/>
    <w:rsid w:val="00663954"/>
    <w:rsid w:val="00663BB4"/>
    <w:rsid w:val="00664867"/>
    <w:rsid w:val="00664970"/>
    <w:rsid w:val="00666339"/>
    <w:rsid w:val="00666616"/>
    <w:rsid w:val="0066665B"/>
    <w:rsid w:val="00666884"/>
    <w:rsid w:val="00667B69"/>
    <w:rsid w:val="00670691"/>
    <w:rsid w:val="006708D4"/>
    <w:rsid w:val="00670BC6"/>
    <w:rsid w:val="00670C50"/>
    <w:rsid w:val="0067207C"/>
    <w:rsid w:val="006722BB"/>
    <w:rsid w:val="006729DA"/>
    <w:rsid w:val="00672B69"/>
    <w:rsid w:val="00672E7B"/>
    <w:rsid w:val="00673471"/>
    <w:rsid w:val="00673965"/>
    <w:rsid w:val="00673CED"/>
    <w:rsid w:val="006740BE"/>
    <w:rsid w:val="00674773"/>
    <w:rsid w:val="00674828"/>
    <w:rsid w:val="00674995"/>
    <w:rsid w:val="00674D1D"/>
    <w:rsid w:val="00674F7C"/>
    <w:rsid w:val="00675097"/>
    <w:rsid w:val="00675637"/>
    <w:rsid w:val="00675FCA"/>
    <w:rsid w:val="00676314"/>
    <w:rsid w:val="006765BE"/>
    <w:rsid w:val="00676F0F"/>
    <w:rsid w:val="006771C3"/>
    <w:rsid w:val="006773F6"/>
    <w:rsid w:val="0067774A"/>
    <w:rsid w:val="00677E01"/>
    <w:rsid w:val="00677EF3"/>
    <w:rsid w:val="0068150E"/>
    <w:rsid w:val="006815C1"/>
    <w:rsid w:val="00681F6B"/>
    <w:rsid w:val="00682450"/>
    <w:rsid w:val="00682492"/>
    <w:rsid w:val="0068396F"/>
    <w:rsid w:val="006846A1"/>
    <w:rsid w:val="00685A68"/>
    <w:rsid w:val="00685D9D"/>
    <w:rsid w:val="00686649"/>
    <w:rsid w:val="00686DB6"/>
    <w:rsid w:val="0068752E"/>
    <w:rsid w:val="0068777A"/>
    <w:rsid w:val="00690AAA"/>
    <w:rsid w:val="00690B1F"/>
    <w:rsid w:val="006919B2"/>
    <w:rsid w:val="00691BBD"/>
    <w:rsid w:val="00691E3B"/>
    <w:rsid w:val="00692098"/>
    <w:rsid w:val="006928DD"/>
    <w:rsid w:val="00692BAF"/>
    <w:rsid w:val="00692BE2"/>
    <w:rsid w:val="00693161"/>
    <w:rsid w:val="006931D0"/>
    <w:rsid w:val="00693642"/>
    <w:rsid w:val="00694413"/>
    <w:rsid w:val="00694A6A"/>
    <w:rsid w:val="006955A5"/>
    <w:rsid w:val="00695FD7"/>
    <w:rsid w:val="0069602E"/>
    <w:rsid w:val="006964B4"/>
    <w:rsid w:val="006967D5"/>
    <w:rsid w:val="00696F96"/>
    <w:rsid w:val="00697EB3"/>
    <w:rsid w:val="006A061D"/>
    <w:rsid w:val="006A1060"/>
    <w:rsid w:val="006A10B0"/>
    <w:rsid w:val="006A1231"/>
    <w:rsid w:val="006A1604"/>
    <w:rsid w:val="006A1A3B"/>
    <w:rsid w:val="006A1EAE"/>
    <w:rsid w:val="006A2EBB"/>
    <w:rsid w:val="006A3AEC"/>
    <w:rsid w:val="006A41E3"/>
    <w:rsid w:val="006A600C"/>
    <w:rsid w:val="006A63AA"/>
    <w:rsid w:val="006A6CA4"/>
    <w:rsid w:val="006A6D99"/>
    <w:rsid w:val="006A6EBD"/>
    <w:rsid w:val="006A72B7"/>
    <w:rsid w:val="006A7C16"/>
    <w:rsid w:val="006B082B"/>
    <w:rsid w:val="006B0FE7"/>
    <w:rsid w:val="006B269E"/>
    <w:rsid w:val="006B29A0"/>
    <w:rsid w:val="006B2A68"/>
    <w:rsid w:val="006B2D85"/>
    <w:rsid w:val="006B3100"/>
    <w:rsid w:val="006B3180"/>
    <w:rsid w:val="006B32D2"/>
    <w:rsid w:val="006B3481"/>
    <w:rsid w:val="006B3CE6"/>
    <w:rsid w:val="006B3D3D"/>
    <w:rsid w:val="006B4030"/>
    <w:rsid w:val="006B42D2"/>
    <w:rsid w:val="006B4E90"/>
    <w:rsid w:val="006B508C"/>
    <w:rsid w:val="006B511E"/>
    <w:rsid w:val="006B52A4"/>
    <w:rsid w:val="006B549F"/>
    <w:rsid w:val="006B6058"/>
    <w:rsid w:val="006B651B"/>
    <w:rsid w:val="006B68AD"/>
    <w:rsid w:val="006B6B95"/>
    <w:rsid w:val="006B6F85"/>
    <w:rsid w:val="006B706E"/>
    <w:rsid w:val="006B7185"/>
    <w:rsid w:val="006B76B5"/>
    <w:rsid w:val="006B7E77"/>
    <w:rsid w:val="006C0A55"/>
    <w:rsid w:val="006C195B"/>
    <w:rsid w:val="006C1BF0"/>
    <w:rsid w:val="006C2ABA"/>
    <w:rsid w:val="006C2E6E"/>
    <w:rsid w:val="006C2EFF"/>
    <w:rsid w:val="006C378F"/>
    <w:rsid w:val="006C413F"/>
    <w:rsid w:val="006C42E2"/>
    <w:rsid w:val="006C482C"/>
    <w:rsid w:val="006C4A00"/>
    <w:rsid w:val="006C4A65"/>
    <w:rsid w:val="006C5593"/>
    <w:rsid w:val="006C7300"/>
    <w:rsid w:val="006C7A0D"/>
    <w:rsid w:val="006D0249"/>
    <w:rsid w:val="006D07AC"/>
    <w:rsid w:val="006D09B1"/>
    <w:rsid w:val="006D0D5E"/>
    <w:rsid w:val="006D0EF6"/>
    <w:rsid w:val="006D1355"/>
    <w:rsid w:val="006D19A0"/>
    <w:rsid w:val="006D1CB0"/>
    <w:rsid w:val="006D1D3B"/>
    <w:rsid w:val="006D1EBC"/>
    <w:rsid w:val="006D2159"/>
    <w:rsid w:val="006D22F6"/>
    <w:rsid w:val="006D2604"/>
    <w:rsid w:val="006D26C6"/>
    <w:rsid w:val="006D3139"/>
    <w:rsid w:val="006D348F"/>
    <w:rsid w:val="006D36A4"/>
    <w:rsid w:val="006D3E20"/>
    <w:rsid w:val="006D43E5"/>
    <w:rsid w:val="006D4F36"/>
    <w:rsid w:val="006D50E5"/>
    <w:rsid w:val="006D5B02"/>
    <w:rsid w:val="006D65CE"/>
    <w:rsid w:val="006D6B24"/>
    <w:rsid w:val="006D6BA1"/>
    <w:rsid w:val="006D703C"/>
    <w:rsid w:val="006D7290"/>
    <w:rsid w:val="006D7564"/>
    <w:rsid w:val="006D784B"/>
    <w:rsid w:val="006D7D66"/>
    <w:rsid w:val="006E02AA"/>
    <w:rsid w:val="006E0934"/>
    <w:rsid w:val="006E0AD1"/>
    <w:rsid w:val="006E0B2C"/>
    <w:rsid w:val="006E0CC0"/>
    <w:rsid w:val="006E0D1B"/>
    <w:rsid w:val="006E1D6D"/>
    <w:rsid w:val="006E2326"/>
    <w:rsid w:val="006E4BFB"/>
    <w:rsid w:val="006E4C27"/>
    <w:rsid w:val="006E4E25"/>
    <w:rsid w:val="006E51F5"/>
    <w:rsid w:val="006E5485"/>
    <w:rsid w:val="006E5C1B"/>
    <w:rsid w:val="006E60DA"/>
    <w:rsid w:val="006E6195"/>
    <w:rsid w:val="006E6821"/>
    <w:rsid w:val="006E6863"/>
    <w:rsid w:val="006E6884"/>
    <w:rsid w:val="006E6A24"/>
    <w:rsid w:val="006E6FAF"/>
    <w:rsid w:val="006E719C"/>
    <w:rsid w:val="006E7408"/>
    <w:rsid w:val="006E7519"/>
    <w:rsid w:val="006F0535"/>
    <w:rsid w:val="006F0611"/>
    <w:rsid w:val="006F1A4C"/>
    <w:rsid w:val="006F1D41"/>
    <w:rsid w:val="006F1ED4"/>
    <w:rsid w:val="006F26A0"/>
    <w:rsid w:val="006F2B2D"/>
    <w:rsid w:val="006F2F64"/>
    <w:rsid w:val="006F3458"/>
    <w:rsid w:val="006F3673"/>
    <w:rsid w:val="006F3C09"/>
    <w:rsid w:val="006F40D7"/>
    <w:rsid w:val="006F4B43"/>
    <w:rsid w:val="006F4ED0"/>
    <w:rsid w:val="006F5059"/>
    <w:rsid w:val="006F50FD"/>
    <w:rsid w:val="006F58F5"/>
    <w:rsid w:val="006F5BA2"/>
    <w:rsid w:val="006F5D55"/>
    <w:rsid w:val="006F623E"/>
    <w:rsid w:val="006F67E7"/>
    <w:rsid w:val="006F70CA"/>
    <w:rsid w:val="006F77A3"/>
    <w:rsid w:val="006F795A"/>
    <w:rsid w:val="006F7A80"/>
    <w:rsid w:val="006F7E2C"/>
    <w:rsid w:val="0070071E"/>
    <w:rsid w:val="0070091E"/>
    <w:rsid w:val="00701163"/>
    <w:rsid w:val="00701165"/>
    <w:rsid w:val="00701739"/>
    <w:rsid w:val="00701DA3"/>
    <w:rsid w:val="0070248C"/>
    <w:rsid w:val="00703707"/>
    <w:rsid w:val="0070390F"/>
    <w:rsid w:val="00703A4F"/>
    <w:rsid w:val="00703A75"/>
    <w:rsid w:val="00704C02"/>
    <w:rsid w:val="00704DCC"/>
    <w:rsid w:val="007056E8"/>
    <w:rsid w:val="007059D3"/>
    <w:rsid w:val="00705A5E"/>
    <w:rsid w:val="00705DB9"/>
    <w:rsid w:val="00706C28"/>
    <w:rsid w:val="00706CF2"/>
    <w:rsid w:val="00706E5A"/>
    <w:rsid w:val="007074ED"/>
    <w:rsid w:val="00707DF7"/>
    <w:rsid w:val="00711162"/>
    <w:rsid w:val="00711584"/>
    <w:rsid w:val="00711BBD"/>
    <w:rsid w:val="007120AF"/>
    <w:rsid w:val="007128F1"/>
    <w:rsid w:val="00712907"/>
    <w:rsid w:val="00713425"/>
    <w:rsid w:val="00713FBE"/>
    <w:rsid w:val="00714849"/>
    <w:rsid w:val="00715831"/>
    <w:rsid w:val="00716251"/>
    <w:rsid w:val="007166FE"/>
    <w:rsid w:val="00716AD7"/>
    <w:rsid w:val="00717187"/>
    <w:rsid w:val="00717326"/>
    <w:rsid w:val="00717355"/>
    <w:rsid w:val="00717D14"/>
    <w:rsid w:val="00717E2D"/>
    <w:rsid w:val="00720FCC"/>
    <w:rsid w:val="0072170F"/>
    <w:rsid w:val="007218DD"/>
    <w:rsid w:val="00721B56"/>
    <w:rsid w:val="00722555"/>
    <w:rsid w:val="00722C4F"/>
    <w:rsid w:val="00722F66"/>
    <w:rsid w:val="00723652"/>
    <w:rsid w:val="007237C3"/>
    <w:rsid w:val="0072394B"/>
    <w:rsid w:val="007242D2"/>
    <w:rsid w:val="00725353"/>
    <w:rsid w:val="0072554F"/>
    <w:rsid w:val="0072575B"/>
    <w:rsid w:val="007259C6"/>
    <w:rsid w:val="00725FF9"/>
    <w:rsid w:val="0072646C"/>
    <w:rsid w:val="00726553"/>
    <w:rsid w:val="00726658"/>
    <w:rsid w:val="00726D01"/>
    <w:rsid w:val="00727351"/>
    <w:rsid w:val="0073038F"/>
    <w:rsid w:val="00730A2D"/>
    <w:rsid w:val="00730CCD"/>
    <w:rsid w:val="00730ED1"/>
    <w:rsid w:val="007312B0"/>
    <w:rsid w:val="00731BCA"/>
    <w:rsid w:val="00731D52"/>
    <w:rsid w:val="00731E89"/>
    <w:rsid w:val="00732083"/>
    <w:rsid w:val="007322A2"/>
    <w:rsid w:val="0073375F"/>
    <w:rsid w:val="007337D1"/>
    <w:rsid w:val="0073390C"/>
    <w:rsid w:val="00734167"/>
    <w:rsid w:val="0073431D"/>
    <w:rsid w:val="00734473"/>
    <w:rsid w:val="0073459E"/>
    <w:rsid w:val="00734D52"/>
    <w:rsid w:val="00734FF5"/>
    <w:rsid w:val="007351FA"/>
    <w:rsid w:val="00735F9D"/>
    <w:rsid w:val="007364EE"/>
    <w:rsid w:val="007366C3"/>
    <w:rsid w:val="007369CE"/>
    <w:rsid w:val="00736A67"/>
    <w:rsid w:val="00736D97"/>
    <w:rsid w:val="00737FBF"/>
    <w:rsid w:val="007401BA"/>
    <w:rsid w:val="007405E1"/>
    <w:rsid w:val="00740D8E"/>
    <w:rsid w:val="00741D88"/>
    <w:rsid w:val="00741F9B"/>
    <w:rsid w:val="00741FE8"/>
    <w:rsid w:val="00742ACF"/>
    <w:rsid w:val="00742B27"/>
    <w:rsid w:val="00742F15"/>
    <w:rsid w:val="0074364E"/>
    <w:rsid w:val="007437D7"/>
    <w:rsid w:val="00743BBD"/>
    <w:rsid w:val="0074405D"/>
    <w:rsid w:val="00744404"/>
    <w:rsid w:val="007450DB"/>
    <w:rsid w:val="0074595A"/>
    <w:rsid w:val="00745B75"/>
    <w:rsid w:val="007463DF"/>
    <w:rsid w:val="0074693E"/>
    <w:rsid w:val="00746EDA"/>
    <w:rsid w:val="00747387"/>
    <w:rsid w:val="007474DD"/>
    <w:rsid w:val="00747977"/>
    <w:rsid w:val="00747ACE"/>
    <w:rsid w:val="00747B0D"/>
    <w:rsid w:val="007501AD"/>
    <w:rsid w:val="007506C6"/>
    <w:rsid w:val="007506F4"/>
    <w:rsid w:val="00751732"/>
    <w:rsid w:val="0075196F"/>
    <w:rsid w:val="00751B9A"/>
    <w:rsid w:val="00751E27"/>
    <w:rsid w:val="007532F3"/>
    <w:rsid w:val="007535FE"/>
    <w:rsid w:val="007537AD"/>
    <w:rsid w:val="0075496F"/>
    <w:rsid w:val="00754BF7"/>
    <w:rsid w:val="007557E8"/>
    <w:rsid w:val="007569A1"/>
    <w:rsid w:val="007576F2"/>
    <w:rsid w:val="00757C7E"/>
    <w:rsid w:val="007602BA"/>
    <w:rsid w:val="0076042B"/>
    <w:rsid w:val="0076067D"/>
    <w:rsid w:val="00760A43"/>
    <w:rsid w:val="0076179B"/>
    <w:rsid w:val="007618A9"/>
    <w:rsid w:val="00761CEA"/>
    <w:rsid w:val="00761EBA"/>
    <w:rsid w:val="007625F1"/>
    <w:rsid w:val="00762F03"/>
    <w:rsid w:val="0076361B"/>
    <w:rsid w:val="00764254"/>
    <w:rsid w:val="00764D05"/>
    <w:rsid w:val="00765104"/>
    <w:rsid w:val="0076537C"/>
    <w:rsid w:val="007673F5"/>
    <w:rsid w:val="00767950"/>
    <w:rsid w:val="00771B10"/>
    <w:rsid w:val="00771C20"/>
    <w:rsid w:val="00772537"/>
    <w:rsid w:val="00772AF6"/>
    <w:rsid w:val="0077307F"/>
    <w:rsid w:val="0077365F"/>
    <w:rsid w:val="007744C2"/>
    <w:rsid w:val="00774946"/>
    <w:rsid w:val="00774A7F"/>
    <w:rsid w:val="00774B8A"/>
    <w:rsid w:val="007762F7"/>
    <w:rsid w:val="00776B70"/>
    <w:rsid w:val="00777136"/>
    <w:rsid w:val="00777761"/>
    <w:rsid w:val="0077783D"/>
    <w:rsid w:val="00777F60"/>
    <w:rsid w:val="0078058A"/>
    <w:rsid w:val="00780E1A"/>
    <w:rsid w:val="00781464"/>
    <w:rsid w:val="007819F7"/>
    <w:rsid w:val="00781C4F"/>
    <w:rsid w:val="00783141"/>
    <w:rsid w:val="007837B8"/>
    <w:rsid w:val="007839E1"/>
    <w:rsid w:val="00783E83"/>
    <w:rsid w:val="0078413D"/>
    <w:rsid w:val="007847B9"/>
    <w:rsid w:val="00784810"/>
    <w:rsid w:val="00784B92"/>
    <w:rsid w:val="00785738"/>
    <w:rsid w:val="00785768"/>
    <w:rsid w:val="00785D9D"/>
    <w:rsid w:val="00785F55"/>
    <w:rsid w:val="00785FE7"/>
    <w:rsid w:val="00785FED"/>
    <w:rsid w:val="007878A4"/>
    <w:rsid w:val="00787A53"/>
    <w:rsid w:val="00787CEA"/>
    <w:rsid w:val="0079033C"/>
    <w:rsid w:val="00790585"/>
    <w:rsid w:val="007905AC"/>
    <w:rsid w:val="007908E5"/>
    <w:rsid w:val="0079129F"/>
    <w:rsid w:val="00791767"/>
    <w:rsid w:val="007917B7"/>
    <w:rsid w:val="00791A11"/>
    <w:rsid w:val="0079203D"/>
    <w:rsid w:val="00792801"/>
    <w:rsid w:val="007934AD"/>
    <w:rsid w:val="0079364A"/>
    <w:rsid w:val="00793797"/>
    <w:rsid w:val="00793830"/>
    <w:rsid w:val="00793D0B"/>
    <w:rsid w:val="00795457"/>
    <w:rsid w:val="00795890"/>
    <w:rsid w:val="007959A8"/>
    <w:rsid w:val="00795D40"/>
    <w:rsid w:val="00796373"/>
    <w:rsid w:val="00796874"/>
    <w:rsid w:val="00796A6B"/>
    <w:rsid w:val="007976BA"/>
    <w:rsid w:val="007976EC"/>
    <w:rsid w:val="00797E98"/>
    <w:rsid w:val="007A00A1"/>
    <w:rsid w:val="007A086C"/>
    <w:rsid w:val="007A1613"/>
    <w:rsid w:val="007A167E"/>
    <w:rsid w:val="007A17AC"/>
    <w:rsid w:val="007A1DE6"/>
    <w:rsid w:val="007A21B6"/>
    <w:rsid w:val="007A23ED"/>
    <w:rsid w:val="007A2BC9"/>
    <w:rsid w:val="007A2FF5"/>
    <w:rsid w:val="007A3325"/>
    <w:rsid w:val="007A35E1"/>
    <w:rsid w:val="007A41AE"/>
    <w:rsid w:val="007A4620"/>
    <w:rsid w:val="007A516A"/>
    <w:rsid w:val="007A518D"/>
    <w:rsid w:val="007A53E3"/>
    <w:rsid w:val="007A55DF"/>
    <w:rsid w:val="007A5B5A"/>
    <w:rsid w:val="007A5F25"/>
    <w:rsid w:val="007A653B"/>
    <w:rsid w:val="007A6ABA"/>
    <w:rsid w:val="007A7474"/>
    <w:rsid w:val="007A791D"/>
    <w:rsid w:val="007B03AB"/>
    <w:rsid w:val="007B0D23"/>
    <w:rsid w:val="007B1771"/>
    <w:rsid w:val="007B1CE0"/>
    <w:rsid w:val="007B2456"/>
    <w:rsid w:val="007B2B62"/>
    <w:rsid w:val="007B2BD4"/>
    <w:rsid w:val="007B311B"/>
    <w:rsid w:val="007B3498"/>
    <w:rsid w:val="007B38E2"/>
    <w:rsid w:val="007B4B58"/>
    <w:rsid w:val="007B4DC6"/>
    <w:rsid w:val="007B4E96"/>
    <w:rsid w:val="007B5B67"/>
    <w:rsid w:val="007B61FD"/>
    <w:rsid w:val="007B6292"/>
    <w:rsid w:val="007B64BB"/>
    <w:rsid w:val="007B6501"/>
    <w:rsid w:val="007B69A0"/>
    <w:rsid w:val="007B6DA3"/>
    <w:rsid w:val="007B6F62"/>
    <w:rsid w:val="007B71F4"/>
    <w:rsid w:val="007B754D"/>
    <w:rsid w:val="007C0176"/>
    <w:rsid w:val="007C0A34"/>
    <w:rsid w:val="007C0CF6"/>
    <w:rsid w:val="007C1A8F"/>
    <w:rsid w:val="007C1F84"/>
    <w:rsid w:val="007C2506"/>
    <w:rsid w:val="007C2A78"/>
    <w:rsid w:val="007C2F62"/>
    <w:rsid w:val="007C2FB2"/>
    <w:rsid w:val="007C2FF2"/>
    <w:rsid w:val="007C3192"/>
    <w:rsid w:val="007C385C"/>
    <w:rsid w:val="007C3FBD"/>
    <w:rsid w:val="007C481A"/>
    <w:rsid w:val="007C4CE2"/>
    <w:rsid w:val="007C5F35"/>
    <w:rsid w:val="007C65C5"/>
    <w:rsid w:val="007C6765"/>
    <w:rsid w:val="007C6A41"/>
    <w:rsid w:val="007C7179"/>
    <w:rsid w:val="007C770B"/>
    <w:rsid w:val="007C7C76"/>
    <w:rsid w:val="007D0052"/>
    <w:rsid w:val="007D0A59"/>
    <w:rsid w:val="007D0DC5"/>
    <w:rsid w:val="007D144C"/>
    <w:rsid w:val="007D16CC"/>
    <w:rsid w:val="007D195A"/>
    <w:rsid w:val="007D24C5"/>
    <w:rsid w:val="007D3C99"/>
    <w:rsid w:val="007D3E72"/>
    <w:rsid w:val="007D3F81"/>
    <w:rsid w:val="007D4130"/>
    <w:rsid w:val="007D42DC"/>
    <w:rsid w:val="007D4395"/>
    <w:rsid w:val="007D4C29"/>
    <w:rsid w:val="007D4D8E"/>
    <w:rsid w:val="007D55D1"/>
    <w:rsid w:val="007D57E5"/>
    <w:rsid w:val="007D5F6B"/>
    <w:rsid w:val="007D5F86"/>
    <w:rsid w:val="007D61B8"/>
    <w:rsid w:val="007D66DB"/>
    <w:rsid w:val="007D6B1D"/>
    <w:rsid w:val="007D735F"/>
    <w:rsid w:val="007D7791"/>
    <w:rsid w:val="007D7DDA"/>
    <w:rsid w:val="007E03C7"/>
    <w:rsid w:val="007E0E7B"/>
    <w:rsid w:val="007E0E82"/>
    <w:rsid w:val="007E128E"/>
    <w:rsid w:val="007E139E"/>
    <w:rsid w:val="007E16D6"/>
    <w:rsid w:val="007E1F3D"/>
    <w:rsid w:val="007E24F1"/>
    <w:rsid w:val="007E311F"/>
    <w:rsid w:val="007E35BA"/>
    <w:rsid w:val="007E39BB"/>
    <w:rsid w:val="007E3C81"/>
    <w:rsid w:val="007E4B09"/>
    <w:rsid w:val="007E4FF0"/>
    <w:rsid w:val="007E5184"/>
    <w:rsid w:val="007E5318"/>
    <w:rsid w:val="007E5A15"/>
    <w:rsid w:val="007E6363"/>
    <w:rsid w:val="007E65ED"/>
    <w:rsid w:val="007E695B"/>
    <w:rsid w:val="007E6A08"/>
    <w:rsid w:val="007E6A85"/>
    <w:rsid w:val="007E6D99"/>
    <w:rsid w:val="007E70E4"/>
    <w:rsid w:val="007E7221"/>
    <w:rsid w:val="007E7BF2"/>
    <w:rsid w:val="007E7D8C"/>
    <w:rsid w:val="007F0288"/>
    <w:rsid w:val="007F0CF6"/>
    <w:rsid w:val="007F0E84"/>
    <w:rsid w:val="007F121F"/>
    <w:rsid w:val="007F1374"/>
    <w:rsid w:val="007F1478"/>
    <w:rsid w:val="007F1905"/>
    <w:rsid w:val="007F190E"/>
    <w:rsid w:val="007F20B0"/>
    <w:rsid w:val="007F2800"/>
    <w:rsid w:val="007F292E"/>
    <w:rsid w:val="007F306C"/>
    <w:rsid w:val="007F3181"/>
    <w:rsid w:val="007F37A9"/>
    <w:rsid w:val="007F39F5"/>
    <w:rsid w:val="007F587A"/>
    <w:rsid w:val="007F58EC"/>
    <w:rsid w:val="007F5C18"/>
    <w:rsid w:val="007F5C56"/>
    <w:rsid w:val="007F64B7"/>
    <w:rsid w:val="007F75CE"/>
    <w:rsid w:val="007F77B8"/>
    <w:rsid w:val="007F7FB0"/>
    <w:rsid w:val="008002EF"/>
    <w:rsid w:val="008008F2"/>
    <w:rsid w:val="00801064"/>
    <w:rsid w:val="00801268"/>
    <w:rsid w:val="008018C3"/>
    <w:rsid w:val="00801F86"/>
    <w:rsid w:val="00802240"/>
    <w:rsid w:val="00802320"/>
    <w:rsid w:val="0080286A"/>
    <w:rsid w:val="008029F8"/>
    <w:rsid w:val="00802ABB"/>
    <w:rsid w:val="00803465"/>
    <w:rsid w:val="0080393A"/>
    <w:rsid w:val="00803E98"/>
    <w:rsid w:val="0080440B"/>
    <w:rsid w:val="0080484F"/>
    <w:rsid w:val="0080488E"/>
    <w:rsid w:val="00804A3E"/>
    <w:rsid w:val="00804DF4"/>
    <w:rsid w:val="00804F35"/>
    <w:rsid w:val="00805018"/>
    <w:rsid w:val="0080502D"/>
    <w:rsid w:val="008050C0"/>
    <w:rsid w:val="008057F4"/>
    <w:rsid w:val="008057FD"/>
    <w:rsid w:val="00805A1C"/>
    <w:rsid w:val="00806F69"/>
    <w:rsid w:val="00807359"/>
    <w:rsid w:val="00810309"/>
    <w:rsid w:val="00810793"/>
    <w:rsid w:val="008107CD"/>
    <w:rsid w:val="00810CD5"/>
    <w:rsid w:val="00811001"/>
    <w:rsid w:val="00811380"/>
    <w:rsid w:val="00811422"/>
    <w:rsid w:val="00811B5F"/>
    <w:rsid w:val="008121EC"/>
    <w:rsid w:val="008123B1"/>
    <w:rsid w:val="008126BA"/>
    <w:rsid w:val="00812D5F"/>
    <w:rsid w:val="008130CD"/>
    <w:rsid w:val="00814243"/>
    <w:rsid w:val="008142D4"/>
    <w:rsid w:val="008143A6"/>
    <w:rsid w:val="00814632"/>
    <w:rsid w:val="00814642"/>
    <w:rsid w:val="00814F30"/>
    <w:rsid w:val="0081559E"/>
    <w:rsid w:val="00815787"/>
    <w:rsid w:val="00815890"/>
    <w:rsid w:val="008160D8"/>
    <w:rsid w:val="00816777"/>
    <w:rsid w:val="00816795"/>
    <w:rsid w:val="00816A7A"/>
    <w:rsid w:val="008175CD"/>
    <w:rsid w:val="00817717"/>
    <w:rsid w:val="0081773A"/>
    <w:rsid w:val="0082097A"/>
    <w:rsid w:val="00820CAA"/>
    <w:rsid w:val="00821241"/>
    <w:rsid w:val="00821676"/>
    <w:rsid w:val="008217EB"/>
    <w:rsid w:val="008218AD"/>
    <w:rsid w:val="00821B7F"/>
    <w:rsid w:val="00821E26"/>
    <w:rsid w:val="00821E9A"/>
    <w:rsid w:val="008224A5"/>
    <w:rsid w:val="00822AC7"/>
    <w:rsid w:val="00822BC9"/>
    <w:rsid w:val="00822C14"/>
    <w:rsid w:val="00822C77"/>
    <w:rsid w:val="0082310F"/>
    <w:rsid w:val="0082453F"/>
    <w:rsid w:val="00824745"/>
    <w:rsid w:val="00824765"/>
    <w:rsid w:val="00824B67"/>
    <w:rsid w:val="00824BAF"/>
    <w:rsid w:val="00825565"/>
    <w:rsid w:val="00825F11"/>
    <w:rsid w:val="008264F7"/>
    <w:rsid w:val="0082691D"/>
    <w:rsid w:val="00826DBB"/>
    <w:rsid w:val="00827058"/>
    <w:rsid w:val="008271C7"/>
    <w:rsid w:val="00827DB1"/>
    <w:rsid w:val="008308B3"/>
    <w:rsid w:val="00830C27"/>
    <w:rsid w:val="00830C8C"/>
    <w:rsid w:val="00830CD1"/>
    <w:rsid w:val="00830D02"/>
    <w:rsid w:val="00830F56"/>
    <w:rsid w:val="00830FE0"/>
    <w:rsid w:val="008323F9"/>
    <w:rsid w:val="00832534"/>
    <w:rsid w:val="00832DD4"/>
    <w:rsid w:val="008333D0"/>
    <w:rsid w:val="00833777"/>
    <w:rsid w:val="008337F5"/>
    <w:rsid w:val="00833DA2"/>
    <w:rsid w:val="00833DD0"/>
    <w:rsid w:val="0083436C"/>
    <w:rsid w:val="008343D6"/>
    <w:rsid w:val="00834EED"/>
    <w:rsid w:val="00835229"/>
    <w:rsid w:val="00835525"/>
    <w:rsid w:val="00835709"/>
    <w:rsid w:val="00835963"/>
    <w:rsid w:val="00836275"/>
    <w:rsid w:val="008378F7"/>
    <w:rsid w:val="00840267"/>
    <w:rsid w:val="00840643"/>
    <w:rsid w:val="008407ED"/>
    <w:rsid w:val="008408B8"/>
    <w:rsid w:val="00840D2F"/>
    <w:rsid w:val="008416BB"/>
    <w:rsid w:val="00841811"/>
    <w:rsid w:val="008418E6"/>
    <w:rsid w:val="00841BD2"/>
    <w:rsid w:val="0084207E"/>
    <w:rsid w:val="00842667"/>
    <w:rsid w:val="0084277E"/>
    <w:rsid w:val="00842BD0"/>
    <w:rsid w:val="00842D64"/>
    <w:rsid w:val="008432BB"/>
    <w:rsid w:val="0084387B"/>
    <w:rsid w:val="0084391F"/>
    <w:rsid w:val="00844422"/>
    <w:rsid w:val="00845087"/>
    <w:rsid w:val="00845673"/>
    <w:rsid w:val="00845DB2"/>
    <w:rsid w:val="00845E4B"/>
    <w:rsid w:val="00845F0C"/>
    <w:rsid w:val="00845F1C"/>
    <w:rsid w:val="008462E2"/>
    <w:rsid w:val="0084632C"/>
    <w:rsid w:val="00846434"/>
    <w:rsid w:val="00846966"/>
    <w:rsid w:val="00846D84"/>
    <w:rsid w:val="00846F94"/>
    <w:rsid w:val="00847040"/>
    <w:rsid w:val="0084732A"/>
    <w:rsid w:val="00847492"/>
    <w:rsid w:val="00847ACE"/>
    <w:rsid w:val="00847D3A"/>
    <w:rsid w:val="008507AD"/>
    <w:rsid w:val="008508B2"/>
    <w:rsid w:val="00850B29"/>
    <w:rsid w:val="00851361"/>
    <w:rsid w:val="00851950"/>
    <w:rsid w:val="00851D00"/>
    <w:rsid w:val="00852044"/>
    <w:rsid w:val="00852AFC"/>
    <w:rsid w:val="00852EC2"/>
    <w:rsid w:val="00852F12"/>
    <w:rsid w:val="0085350D"/>
    <w:rsid w:val="0085365E"/>
    <w:rsid w:val="00853853"/>
    <w:rsid w:val="0085395F"/>
    <w:rsid w:val="00853B70"/>
    <w:rsid w:val="00854447"/>
    <w:rsid w:val="008544A5"/>
    <w:rsid w:val="0085461D"/>
    <w:rsid w:val="00854E54"/>
    <w:rsid w:val="00854FE3"/>
    <w:rsid w:val="008555BE"/>
    <w:rsid w:val="008557F2"/>
    <w:rsid w:val="0085588D"/>
    <w:rsid w:val="00855E0B"/>
    <w:rsid w:val="008564CA"/>
    <w:rsid w:val="008568A8"/>
    <w:rsid w:val="0085697F"/>
    <w:rsid w:val="00856AAB"/>
    <w:rsid w:val="00856ADC"/>
    <w:rsid w:val="00856C8F"/>
    <w:rsid w:val="00857D15"/>
    <w:rsid w:val="008603AE"/>
    <w:rsid w:val="0086050D"/>
    <w:rsid w:val="008612CB"/>
    <w:rsid w:val="00861375"/>
    <w:rsid w:val="008614C9"/>
    <w:rsid w:val="00862481"/>
    <w:rsid w:val="0086264E"/>
    <w:rsid w:val="008626CA"/>
    <w:rsid w:val="00862CE3"/>
    <w:rsid w:val="0086303C"/>
    <w:rsid w:val="008633E5"/>
    <w:rsid w:val="008645CD"/>
    <w:rsid w:val="008647B7"/>
    <w:rsid w:val="008647B9"/>
    <w:rsid w:val="00864A95"/>
    <w:rsid w:val="00864CED"/>
    <w:rsid w:val="00864F64"/>
    <w:rsid w:val="0086592B"/>
    <w:rsid w:val="00865B4F"/>
    <w:rsid w:val="00866008"/>
    <w:rsid w:val="00866841"/>
    <w:rsid w:val="0087209C"/>
    <w:rsid w:val="0087238A"/>
    <w:rsid w:val="008732E4"/>
    <w:rsid w:val="00873460"/>
    <w:rsid w:val="00873A92"/>
    <w:rsid w:val="008744FA"/>
    <w:rsid w:val="00874852"/>
    <w:rsid w:val="00874C88"/>
    <w:rsid w:val="008750B5"/>
    <w:rsid w:val="00876540"/>
    <w:rsid w:val="00876784"/>
    <w:rsid w:val="00876E2D"/>
    <w:rsid w:val="008778C8"/>
    <w:rsid w:val="00877A3A"/>
    <w:rsid w:val="00877C0F"/>
    <w:rsid w:val="00880154"/>
    <w:rsid w:val="00880540"/>
    <w:rsid w:val="0088159C"/>
    <w:rsid w:val="008817F4"/>
    <w:rsid w:val="00881B94"/>
    <w:rsid w:val="00881D2C"/>
    <w:rsid w:val="00881E75"/>
    <w:rsid w:val="00881F47"/>
    <w:rsid w:val="00882456"/>
    <w:rsid w:val="008828E8"/>
    <w:rsid w:val="00882D02"/>
    <w:rsid w:val="00882EB8"/>
    <w:rsid w:val="0088312F"/>
    <w:rsid w:val="0088314B"/>
    <w:rsid w:val="0088342F"/>
    <w:rsid w:val="00883682"/>
    <w:rsid w:val="00883B3B"/>
    <w:rsid w:val="00883E7F"/>
    <w:rsid w:val="00884C49"/>
    <w:rsid w:val="00885A28"/>
    <w:rsid w:val="00885CF0"/>
    <w:rsid w:val="00886349"/>
    <w:rsid w:val="00886615"/>
    <w:rsid w:val="00886A68"/>
    <w:rsid w:val="0088755A"/>
    <w:rsid w:val="0088756B"/>
    <w:rsid w:val="00887E08"/>
    <w:rsid w:val="0089059F"/>
    <w:rsid w:val="00890806"/>
    <w:rsid w:val="00890C14"/>
    <w:rsid w:val="00890E1B"/>
    <w:rsid w:val="00891856"/>
    <w:rsid w:val="00891FA2"/>
    <w:rsid w:val="008928EA"/>
    <w:rsid w:val="00892CCC"/>
    <w:rsid w:val="00892F1C"/>
    <w:rsid w:val="0089342D"/>
    <w:rsid w:val="00894325"/>
    <w:rsid w:val="0089441A"/>
    <w:rsid w:val="0089488D"/>
    <w:rsid w:val="008954C7"/>
    <w:rsid w:val="00895E2A"/>
    <w:rsid w:val="00895E3D"/>
    <w:rsid w:val="00896325"/>
    <w:rsid w:val="00896946"/>
    <w:rsid w:val="00896961"/>
    <w:rsid w:val="00897057"/>
    <w:rsid w:val="0089796E"/>
    <w:rsid w:val="00897E75"/>
    <w:rsid w:val="00897E8A"/>
    <w:rsid w:val="008A0E70"/>
    <w:rsid w:val="008A10DB"/>
    <w:rsid w:val="008A121D"/>
    <w:rsid w:val="008A14DC"/>
    <w:rsid w:val="008A1E5C"/>
    <w:rsid w:val="008A2887"/>
    <w:rsid w:val="008A2A7C"/>
    <w:rsid w:val="008A2B8C"/>
    <w:rsid w:val="008A3030"/>
    <w:rsid w:val="008A3280"/>
    <w:rsid w:val="008A33F6"/>
    <w:rsid w:val="008A37FB"/>
    <w:rsid w:val="008A3D36"/>
    <w:rsid w:val="008A3E07"/>
    <w:rsid w:val="008A3F9E"/>
    <w:rsid w:val="008A4FA3"/>
    <w:rsid w:val="008A4FDE"/>
    <w:rsid w:val="008A51F4"/>
    <w:rsid w:val="008A55D6"/>
    <w:rsid w:val="008A5659"/>
    <w:rsid w:val="008A5A2B"/>
    <w:rsid w:val="008A5E0E"/>
    <w:rsid w:val="008A61DF"/>
    <w:rsid w:val="008A6D7D"/>
    <w:rsid w:val="008A6E39"/>
    <w:rsid w:val="008A6F70"/>
    <w:rsid w:val="008A6FA5"/>
    <w:rsid w:val="008A6FC6"/>
    <w:rsid w:val="008A72E3"/>
    <w:rsid w:val="008A758D"/>
    <w:rsid w:val="008A7613"/>
    <w:rsid w:val="008A78E4"/>
    <w:rsid w:val="008B0D99"/>
    <w:rsid w:val="008B198D"/>
    <w:rsid w:val="008B1C38"/>
    <w:rsid w:val="008B1CB4"/>
    <w:rsid w:val="008B201F"/>
    <w:rsid w:val="008B20C2"/>
    <w:rsid w:val="008B2BFD"/>
    <w:rsid w:val="008B2FAE"/>
    <w:rsid w:val="008B3AA6"/>
    <w:rsid w:val="008B441B"/>
    <w:rsid w:val="008B4C41"/>
    <w:rsid w:val="008B5489"/>
    <w:rsid w:val="008B6329"/>
    <w:rsid w:val="008B6569"/>
    <w:rsid w:val="008B6D32"/>
    <w:rsid w:val="008B6EA3"/>
    <w:rsid w:val="008B74AA"/>
    <w:rsid w:val="008B79EE"/>
    <w:rsid w:val="008B79F8"/>
    <w:rsid w:val="008B7F9A"/>
    <w:rsid w:val="008C00A5"/>
    <w:rsid w:val="008C0242"/>
    <w:rsid w:val="008C0835"/>
    <w:rsid w:val="008C08BA"/>
    <w:rsid w:val="008C0B51"/>
    <w:rsid w:val="008C12EB"/>
    <w:rsid w:val="008C14E6"/>
    <w:rsid w:val="008C1500"/>
    <w:rsid w:val="008C197A"/>
    <w:rsid w:val="008C233C"/>
    <w:rsid w:val="008C2CE2"/>
    <w:rsid w:val="008C2D5E"/>
    <w:rsid w:val="008C332F"/>
    <w:rsid w:val="008C3410"/>
    <w:rsid w:val="008C407C"/>
    <w:rsid w:val="008C4BEF"/>
    <w:rsid w:val="008C58D5"/>
    <w:rsid w:val="008C5EA0"/>
    <w:rsid w:val="008C64C3"/>
    <w:rsid w:val="008C6A31"/>
    <w:rsid w:val="008C6CA3"/>
    <w:rsid w:val="008C7389"/>
    <w:rsid w:val="008C7A45"/>
    <w:rsid w:val="008C7F58"/>
    <w:rsid w:val="008D018C"/>
    <w:rsid w:val="008D060E"/>
    <w:rsid w:val="008D1024"/>
    <w:rsid w:val="008D177A"/>
    <w:rsid w:val="008D19FF"/>
    <w:rsid w:val="008D1B23"/>
    <w:rsid w:val="008D1F51"/>
    <w:rsid w:val="008D2A4C"/>
    <w:rsid w:val="008D2ACD"/>
    <w:rsid w:val="008D30B5"/>
    <w:rsid w:val="008D310F"/>
    <w:rsid w:val="008D35BD"/>
    <w:rsid w:val="008D39B7"/>
    <w:rsid w:val="008D44B7"/>
    <w:rsid w:val="008D4930"/>
    <w:rsid w:val="008D5C29"/>
    <w:rsid w:val="008D5DC2"/>
    <w:rsid w:val="008D7DD7"/>
    <w:rsid w:val="008D7E3C"/>
    <w:rsid w:val="008E07D3"/>
    <w:rsid w:val="008E0DA0"/>
    <w:rsid w:val="008E148B"/>
    <w:rsid w:val="008E158C"/>
    <w:rsid w:val="008E1732"/>
    <w:rsid w:val="008E1741"/>
    <w:rsid w:val="008E17DF"/>
    <w:rsid w:val="008E1B16"/>
    <w:rsid w:val="008E20BE"/>
    <w:rsid w:val="008E22EB"/>
    <w:rsid w:val="008E273E"/>
    <w:rsid w:val="008E2975"/>
    <w:rsid w:val="008E2DC6"/>
    <w:rsid w:val="008E308C"/>
    <w:rsid w:val="008E3D78"/>
    <w:rsid w:val="008E3E11"/>
    <w:rsid w:val="008E3E80"/>
    <w:rsid w:val="008E4076"/>
    <w:rsid w:val="008E450A"/>
    <w:rsid w:val="008E4AC7"/>
    <w:rsid w:val="008E4CB8"/>
    <w:rsid w:val="008E4F09"/>
    <w:rsid w:val="008E552C"/>
    <w:rsid w:val="008E5D1E"/>
    <w:rsid w:val="008E676E"/>
    <w:rsid w:val="008E68B6"/>
    <w:rsid w:val="008E6DC4"/>
    <w:rsid w:val="008E6E02"/>
    <w:rsid w:val="008E75E5"/>
    <w:rsid w:val="008F0437"/>
    <w:rsid w:val="008F14DB"/>
    <w:rsid w:val="008F178A"/>
    <w:rsid w:val="008F1A6B"/>
    <w:rsid w:val="008F1C7C"/>
    <w:rsid w:val="008F1D8B"/>
    <w:rsid w:val="008F2222"/>
    <w:rsid w:val="008F2D9A"/>
    <w:rsid w:val="008F31D5"/>
    <w:rsid w:val="008F343C"/>
    <w:rsid w:val="008F352D"/>
    <w:rsid w:val="008F3801"/>
    <w:rsid w:val="008F3980"/>
    <w:rsid w:val="008F3ECD"/>
    <w:rsid w:val="008F430E"/>
    <w:rsid w:val="008F4887"/>
    <w:rsid w:val="008F4891"/>
    <w:rsid w:val="008F4C6F"/>
    <w:rsid w:val="008F5D6F"/>
    <w:rsid w:val="008F64B0"/>
    <w:rsid w:val="008F64E2"/>
    <w:rsid w:val="008F660A"/>
    <w:rsid w:val="008F6657"/>
    <w:rsid w:val="008F69E3"/>
    <w:rsid w:val="008F6E80"/>
    <w:rsid w:val="008F6FEE"/>
    <w:rsid w:val="008F7DDF"/>
    <w:rsid w:val="008F7E53"/>
    <w:rsid w:val="009007AC"/>
    <w:rsid w:val="00900B1C"/>
    <w:rsid w:val="00900B41"/>
    <w:rsid w:val="00900FF8"/>
    <w:rsid w:val="0090116A"/>
    <w:rsid w:val="0090122D"/>
    <w:rsid w:val="0090143B"/>
    <w:rsid w:val="00902769"/>
    <w:rsid w:val="0090294A"/>
    <w:rsid w:val="00902F28"/>
    <w:rsid w:val="0090362C"/>
    <w:rsid w:val="00903B54"/>
    <w:rsid w:val="00903C00"/>
    <w:rsid w:val="00904095"/>
    <w:rsid w:val="00904857"/>
    <w:rsid w:val="00905375"/>
    <w:rsid w:val="009058F0"/>
    <w:rsid w:val="00906091"/>
    <w:rsid w:val="00906115"/>
    <w:rsid w:val="009073A6"/>
    <w:rsid w:val="0090743A"/>
    <w:rsid w:val="00907C98"/>
    <w:rsid w:val="0091083C"/>
    <w:rsid w:val="00911242"/>
    <w:rsid w:val="00911A3B"/>
    <w:rsid w:val="00912974"/>
    <w:rsid w:val="00912976"/>
    <w:rsid w:val="00912F77"/>
    <w:rsid w:val="0091323E"/>
    <w:rsid w:val="0091372B"/>
    <w:rsid w:val="00913B78"/>
    <w:rsid w:val="00913C72"/>
    <w:rsid w:val="009140D9"/>
    <w:rsid w:val="00914B0D"/>
    <w:rsid w:val="00914C54"/>
    <w:rsid w:val="00915777"/>
    <w:rsid w:val="00915964"/>
    <w:rsid w:val="00915C69"/>
    <w:rsid w:val="00915F73"/>
    <w:rsid w:val="00916116"/>
    <w:rsid w:val="00916BF7"/>
    <w:rsid w:val="00916DC1"/>
    <w:rsid w:val="00917F3F"/>
    <w:rsid w:val="009203B2"/>
    <w:rsid w:val="00920A89"/>
    <w:rsid w:val="00920AC4"/>
    <w:rsid w:val="009215F1"/>
    <w:rsid w:val="009218B1"/>
    <w:rsid w:val="00921933"/>
    <w:rsid w:val="00921D7F"/>
    <w:rsid w:val="00922DF7"/>
    <w:rsid w:val="00923AFD"/>
    <w:rsid w:val="0092407D"/>
    <w:rsid w:val="00924620"/>
    <w:rsid w:val="00924D84"/>
    <w:rsid w:val="00924F40"/>
    <w:rsid w:val="009251FC"/>
    <w:rsid w:val="0092521E"/>
    <w:rsid w:val="00925562"/>
    <w:rsid w:val="00925B61"/>
    <w:rsid w:val="00925C19"/>
    <w:rsid w:val="009262A0"/>
    <w:rsid w:val="009269B5"/>
    <w:rsid w:val="00926CB3"/>
    <w:rsid w:val="009271D7"/>
    <w:rsid w:val="00927776"/>
    <w:rsid w:val="00927E32"/>
    <w:rsid w:val="009302DC"/>
    <w:rsid w:val="00930698"/>
    <w:rsid w:val="00930978"/>
    <w:rsid w:val="00930B2E"/>
    <w:rsid w:val="00930E02"/>
    <w:rsid w:val="00930F4A"/>
    <w:rsid w:val="00931194"/>
    <w:rsid w:val="009317E1"/>
    <w:rsid w:val="00931BAE"/>
    <w:rsid w:val="00931D3D"/>
    <w:rsid w:val="0093208F"/>
    <w:rsid w:val="009320CD"/>
    <w:rsid w:val="009321F7"/>
    <w:rsid w:val="009323CC"/>
    <w:rsid w:val="00932942"/>
    <w:rsid w:val="00932F84"/>
    <w:rsid w:val="009331BB"/>
    <w:rsid w:val="009335AB"/>
    <w:rsid w:val="009336BA"/>
    <w:rsid w:val="0093427B"/>
    <w:rsid w:val="009343CA"/>
    <w:rsid w:val="00934E78"/>
    <w:rsid w:val="0093524E"/>
    <w:rsid w:val="00935DF2"/>
    <w:rsid w:val="0093602E"/>
    <w:rsid w:val="00936438"/>
    <w:rsid w:val="009368AD"/>
    <w:rsid w:val="00936ACD"/>
    <w:rsid w:val="00936BDB"/>
    <w:rsid w:val="00936C5A"/>
    <w:rsid w:val="00936DB0"/>
    <w:rsid w:val="00936E51"/>
    <w:rsid w:val="00936EB2"/>
    <w:rsid w:val="00936FD7"/>
    <w:rsid w:val="009371FC"/>
    <w:rsid w:val="009374FA"/>
    <w:rsid w:val="00937627"/>
    <w:rsid w:val="009377B4"/>
    <w:rsid w:val="00937B89"/>
    <w:rsid w:val="00937EF2"/>
    <w:rsid w:val="009421C5"/>
    <w:rsid w:val="009425DF"/>
    <w:rsid w:val="00942F6D"/>
    <w:rsid w:val="009445BD"/>
    <w:rsid w:val="00944737"/>
    <w:rsid w:val="009448B9"/>
    <w:rsid w:val="0094503E"/>
    <w:rsid w:val="00945143"/>
    <w:rsid w:val="00945514"/>
    <w:rsid w:val="0094592D"/>
    <w:rsid w:val="00945E30"/>
    <w:rsid w:val="009464C4"/>
    <w:rsid w:val="00946799"/>
    <w:rsid w:val="00946E0E"/>
    <w:rsid w:val="009470D9"/>
    <w:rsid w:val="00947205"/>
    <w:rsid w:val="0094760F"/>
    <w:rsid w:val="009476F2"/>
    <w:rsid w:val="00947EAA"/>
    <w:rsid w:val="00947F2A"/>
    <w:rsid w:val="009503CB"/>
    <w:rsid w:val="00950802"/>
    <w:rsid w:val="00950F07"/>
    <w:rsid w:val="00951449"/>
    <w:rsid w:val="00951758"/>
    <w:rsid w:val="009524D5"/>
    <w:rsid w:val="0095310D"/>
    <w:rsid w:val="00953348"/>
    <w:rsid w:val="00953BC8"/>
    <w:rsid w:val="00953BD0"/>
    <w:rsid w:val="009543C1"/>
    <w:rsid w:val="00954490"/>
    <w:rsid w:val="00954BFF"/>
    <w:rsid w:val="00954F67"/>
    <w:rsid w:val="009554BD"/>
    <w:rsid w:val="00955797"/>
    <w:rsid w:val="00955CA6"/>
    <w:rsid w:val="00955F1D"/>
    <w:rsid w:val="009561CE"/>
    <w:rsid w:val="009566E6"/>
    <w:rsid w:val="009576C3"/>
    <w:rsid w:val="00957F10"/>
    <w:rsid w:val="00960030"/>
    <w:rsid w:val="009600B6"/>
    <w:rsid w:val="0096022C"/>
    <w:rsid w:val="00960CB9"/>
    <w:rsid w:val="0096118E"/>
    <w:rsid w:val="009611E8"/>
    <w:rsid w:val="00961363"/>
    <w:rsid w:val="0096145A"/>
    <w:rsid w:val="00961A9D"/>
    <w:rsid w:val="00961B4D"/>
    <w:rsid w:val="009624CD"/>
    <w:rsid w:val="0096379B"/>
    <w:rsid w:val="00963DEC"/>
    <w:rsid w:val="00963F07"/>
    <w:rsid w:val="00963F30"/>
    <w:rsid w:val="00964CC0"/>
    <w:rsid w:val="00964D4F"/>
    <w:rsid w:val="00965567"/>
    <w:rsid w:val="0096560D"/>
    <w:rsid w:val="00965B4C"/>
    <w:rsid w:val="00966052"/>
    <w:rsid w:val="00966951"/>
    <w:rsid w:val="00966A97"/>
    <w:rsid w:val="00966C4E"/>
    <w:rsid w:val="0096793A"/>
    <w:rsid w:val="009701D2"/>
    <w:rsid w:val="009701D6"/>
    <w:rsid w:val="00970917"/>
    <w:rsid w:val="00970D5E"/>
    <w:rsid w:val="00971659"/>
    <w:rsid w:val="00971744"/>
    <w:rsid w:val="00971CCF"/>
    <w:rsid w:val="00971DA6"/>
    <w:rsid w:val="00971FC4"/>
    <w:rsid w:val="00972164"/>
    <w:rsid w:val="00972479"/>
    <w:rsid w:val="00972542"/>
    <w:rsid w:val="00972669"/>
    <w:rsid w:val="009728B6"/>
    <w:rsid w:val="00973161"/>
    <w:rsid w:val="009731B3"/>
    <w:rsid w:val="0097333C"/>
    <w:rsid w:val="00973DAC"/>
    <w:rsid w:val="009743D2"/>
    <w:rsid w:val="009746D4"/>
    <w:rsid w:val="00975564"/>
    <w:rsid w:val="00975755"/>
    <w:rsid w:val="00976C5C"/>
    <w:rsid w:val="00976D86"/>
    <w:rsid w:val="0097758B"/>
    <w:rsid w:val="009778FF"/>
    <w:rsid w:val="009801C2"/>
    <w:rsid w:val="00980291"/>
    <w:rsid w:val="00980D4A"/>
    <w:rsid w:val="0098115F"/>
    <w:rsid w:val="00981374"/>
    <w:rsid w:val="00981AAB"/>
    <w:rsid w:val="00981C07"/>
    <w:rsid w:val="00981E85"/>
    <w:rsid w:val="009820D9"/>
    <w:rsid w:val="0098241F"/>
    <w:rsid w:val="00984038"/>
    <w:rsid w:val="00984046"/>
    <w:rsid w:val="00984267"/>
    <w:rsid w:val="0098426A"/>
    <w:rsid w:val="009843FC"/>
    <w:rsid w:val="0098491A"/>
    <w:rsid w:val="00984A0F"/>
    <w:rsid w:val="00984BC9"/>
    <w:rsid w:val="0098506D"/>
    <w:rsid w:val="009856CC"/>
    <w:rsid w:val="00985881"/>
    <w:rsid w:val="00985FD2"/>
    <w:rsid w:val="009860E2"/>
    <w:rsid w:val="00986424"/>
    <w:rsid w:val="009864CB"/>
    <w:rsid w:val="00986804"/>
    <w:rsid w:val="00986C6A"/>
    <w:rsid w:val="00986EC7"/>
    <w:rsid w:val="00987B6D"/>
    <w:rsid w:val="0099048E"/>
    <w:rsid w:val="00990557"/>
    <w:rsid w:val="00990EBD"/>
    <w:rsid w:val="00991FCE"/>
    <w:rsid w:val="00992A80"/>
    <w:rsid w:val="00992F4D"/>
    <w:rsid w:val="00993417"/>
    <w:rsid w:val="00993588"/>
    <w:rsid w:val="00994494"/>
    <w:rsid w:val="00995115"/>
    <w:rsid w:val="0099524F"/>
    <w:rsid w:val="009952F3"/>
    <w:rsid w:val="009957CF"/>
    <w:rsid w:val="00995CBD"/>
    <w:rsid w:val="009965FF"/>
    <w:rsid w:val="00996811"/>
    <w:rsid w:val="00997108"/>
    <w:rsid w:val="00997F08"/>
    <w:rsid w:val="009A0011"/>
    <w:rsid w:val="009A05E5"/>
    <w:rsid w:val="009A0B5D"/>
    <w:rsid w:val="009A0DAB"/>
    <w:rsid w:val="009A0EFE"/>
    <w:rsid w:val="009A1632"/>
    <w:rsid w:val="009A1A94"/>
    <w:rsid w:val="009A1C0D"/>
    <w:rsid w:val="009A1C11"/>
    <w:rsid w:val="009A1CAC"/>
    <w:rsid w:val="009A21F2"/>
    <w:rsid w:val="009A2BBB"/>
    <w:rsid w:val="009A305B"/>
    <w:rsid w:val="009A33A6"/>
    <w:rsid w:val="009A367A"/>
    <w:rsid w:val="009A3A23"/>
    <w:rsid w:val="009A3B67"/>
    <w:rsid w:val="009A3E25"/>
    <w:rsid w:val="009A42A9"/>
    <w:rsid w:val="009A4622"/>
    <w:rsid w:val="009A46F6"/>
    <w:rsid w:val="009A472A"/>
    <w:rsid w:val="009A4DAE"/>
    <w:rsid w:val="009A512A"/>
    <w:rsid w:val="009A54E7"/>
    <w:rsid w:val="009A57B4"/>
    <w:rsid w:val="009A5FC0"/>
    <w:rsid w:val="009A68A2"/>
    <w:rsid w:val="009A6BC7"/>
    <w:rsid w:val="009A6D41"/>
    <w:rsid w:val="009B09C8"/>
    <w:rsid w:val="009B12B1"/>
    <w:rsid w:val="009B1376"/>
    <w:rsid w:val="009B2294"/>
    <w:rsid w:val="009B22F2"/>
    <w:rsid w:val="009B246C"/>
    <w:rsid w:val="009B2D86"/>
    <w:rsid w:val="009B2FB1"/>
    <w:rsid w:val="009B32B4"/>
    <w:rsid w:val="009B3B27"/>
    <w:rsid w:val="009B3B8A"/>
    <w:rsid w:val="009B439E"/>
    <w:rsid w:val="009B4A1F"/>
    <w:rsid w:val="009B4B20"/>
    <w:rsid w:val="009B520F"/>
    <w:rsid w:val="009B55D3"/>
    <w:rsid w:val="009B571D"/>
    <w:rsid w:val="009B6118"/>
    <w:rsid w:val="009B640F"/>
    <w:rsid w:val="009B648A"/>
    <w:rsid w:val="009B6492"/>
    <w:rsid w:val="009B6D44"/>
    <w:rsid w:val="009B6F6E"/>
    <w:rsid w:val="009C03C5"/>
    <w:rsid w:val="009C136A"/>
    <w:rsid w:val="009C1A57"/>
    <w:rsid w:val="009C1CFB"/>
    <w:rsid w:val="009C20D8"/>
    <w:rsid w:val="009C27D8"/>
    <w:rsid w:val="009C3727"/>
    <w:rsid w:val="009C4589"/>
    <w:rsid w:val="009C4C9E"/>
    <w:rsid w:val="009C5795"/>
    <w:rsid w:val="009C5930"/>
    <w:rsid w:val="009C5DF9"/>
    <w:rsid w:val="009C63AE"/>
    <w:rsid w:val="009C656A"/>
    <w:rsid w:val="009C7ED6"/>
    <w:rsid w:val="009D0509"/>
    <w:rsid w:val="009D0DBE"/>
    <w:rsid w:val="009D0DE0"/>
    <w:rsid w:val="009D0E3F"/>
    <w:rsid w:val="009D1201"/>
    <w:rsid w:val="009D2298"/>
    <w:rsid w:val="009D2690"/>
    <w:rsid w:val="009D2952"/>
    <w:rsid w:val="009D305F"/>
    <w:rsid w:val="009D3DC8"/>
    <w:rsid w:val="009D44E3"/>
    <w:rsid w:val="009D487A"/>
    <w:rsid w:val="009D4A5D"/>
    <w:rsid w:val="009D4B8C"/>
    <w:rsid w:val="009D4EB4"/>
    <w:rsid w:val="009D53A0"/>
    <w:rsid w:val="009D5544"/>
    <w:rsid w:val="009D56E7"/>
    <w:rsid w:val="009D58D4"/>
    <w:rsid w:val="009D7067"/>
    <w:rsid w:val="009D7AE6"/>
    <w:rsid w:val="009E0412"/>
    <w:rsid w:val="009E0527"/>
    <w:rsid w:val="009E06A1"/>
    <w:rsid w:val="009E075D"/>
    <w:rsid w:val="009E0764"/>
    <w:rsid w:val="009E107A"/>
    <w:rsid w:val="009E1197"/>
    <w:rsid w:val="009E25F2"/>
    <w:rsid w:val="009E2995"/>
    <w:rsid w:val="009E2ADF"/>
    <w:rsid w:val="009E3FBE"/>
    <w:rsid w:val="009E49EB"/>
    <w:rsid w:val="009E4C06"/>
    <w:rsid w:val="009E585F"/>
    <w:rsid w:val="009E5FD3"/>
    <w:rsid w:val="009E6428"/>
    <w:rsid w:val="009E6633"/>
    <w:rsid w:val="009E6D11"/>
    <w:rsid w:val="009E754B"/>
    <w:rsid w:val="009E7BAC"/>
    <w:rsid w:val="009E7E28"/>
    <w:rsid w:val="009F0181"/>
    <w:rsid w:val="009F04A2"/>
    <w:rsid w:val="009F15CF"/>
    <w:rsid w:val="009F1729"/>
    <w:rsid w:val="009F18E3"/>
    <w:rsid w:val="009F1C22"/>
    <w:rsid w:val="009F1C9E"/>
    <w:rsid w:val="009F2379"/>
    <w:rsid w:val="009F2C40"/>
    <w:rsid w:val="009F2FD1"/>
    <w:rsid w:val="009F3058"/>
    <w:rsid w:val="009F3E16"/>
    <w:rsid w:val="009F41D4"/>
    <w:rsid w:val="009F468B"/>
    <w:rsid w:val="009F4ABE"/>
    <w:rsid w:val="009F4C6A"/>
    <w:rsid w:val="009F4DD1"/>
    <w:rsid w:val="009F5207"/>
    <w:rsid w:val="009F5A54"/>
    <w:rsid w:val="009F5A9C"/>
    <w:rsid w:val="009F6697"/>
    <w:rsid w:val="009F695D"/>
    <w:rsid w:val="009F6A6D"/>
    <w:rsid w:val="009F6B24"/>
    <w:rsid w:val="009F6DC0"/>
    <w:rsid w:val="009F7104"/>
    <w:rsid w:val="009F7AF7"/>
    <w:rsid w:val="00A0084A"/>
    <w:rsid w:val="00A01511"/>
    <w:rsid w:val="00A01B6B"/>
    <w:rsid w:val="00A01C3E"/>
    <w:rsid w:val="00A01F03"/>
    <w:rsid w:val="00A01F21"/>
    <w:rsid w:val="00A02070"/>
    <w:rsid w:val="00A0228D"/>
    <w:rsid w:val="00A02EB1"/>
    <w:rsid w:val="00A032D3"/>
    <w:rsid w:val="00A0396F"/>
    <w:rsid w:val="00A0398B"/>
    <w:rsid w:val="00A042FD"/>
    <w:rsid w:val="00A044C1"/>
    <w:rsid w:val="00A0477E"/>
    <w:rsid w:val="00A04AF3"/>
    <w:rsid w:val="00A052FF"/>
    <w:rsid w:val="00A05B7D"/>
    <w:rsid w:val="00A05D6E"/>
    <w:rsid w:val="00A05E6E"/>
    <w:rsid w:val="00A068F3"/>
    <w:rsid w:val="00A06BA0"/>
    <w:rsid w:val="00A104B1"/>
    <w:rsid w:val="00A10630"/>
    <w:rsid w:val="00A10FCB"/>
    <w:rsid w:val="00A11050"/>
    <w:rsid w:val="00A112B6"/>
    <w:rsid w:val="00A11881"/>
    <w:rsid w:val="00A11A8D"/>
    <w:rsid w:val="00A130B5"/>
    <w:rsid w:val="00A13405"/>
    <w:rsid w:val="00A135C1"/>
    <w:rsid w:val="00A1370B"/>
    <w:rsid w:val="00A13792"/>
    <w:rsid w:val="00A138D0"/>
    <w:rsid w:val="00A13940"/>
    <w:rsid w:val="00A13E32"/>
    <w:rsid w:val="00A14961"/>
    <w:rsid w:val="00A1512B"/>
    <w:rsid w:val="00A1540C"/>
    <w:rsid w:val="00A1594C"/>
    <w:rsid w:val="00A16779"/>
    <w:rsid w:val="00A167CC"/>
    <w:rsid w:val="00A16C0D"/>
    <w:rsid w:val="00A16C87"/>
    <w:rsid w:val="00A179EE"/>
    <w:rsid w:val="00A2009B"/>
    <w:rsid w:val="00A20228"/>
    <w:rsid w:val="00A21FCF"/>
    <w:rsid w:val="00A22055"/>
    <w:rsid w:val="00A22A7D"/>
    <w:rsid w:val="00A22BF5"/>
    <w:rsid w:val="00A22D67"/>
    <w:rsid w:val="00A23377"/>
    <w:rsid w:val="00A237A8"/>
    <w:rsid w:val="00A2411D"/>
    <w:rsid w:val="00A24263"/>
    <w:rsid w:val="00A2437A"/>
    <w:rsid w:val="00A24A34"/>
    <w:rsid w:val="00A24A9B"/>
    <w:rsid w:val="00A24D06"/>
    <w:rsid w:val="00A24FA0"/>
    <w:rsid w:val="00A25833"/>
    <w:rsid w:val="00A26208"/>
    <w:rsid w:val="00A26EFF"/>
    <w:rsid w:val="00A274DD"/>
    <w:rsid w:val="00A274FC"/>
    <w:rsid w:val="00A2750C"/>
    <w:rsid w:val="00A2759B"/>
    <w:rsid w:val="00A27DA9"/>
    <w:rsid w:val="00A300CF"/>
    <w:rsid w:val="00A309B2"/>
    <w:rsid w:val="00A30A9D"/>
    <w:rsid w:val="00A31D75"/>
    <w:rsid w:val="00A32344"/>
    <w:rsid w:val="00A32BE5"/>
    <w:rsid w:val="00A33053"/>
    <w:rsid w:val="00A331C0"/>
    <w:rsid w:val="00A334BB"/>
    <w:rsid w:val="00A335E1"/>
    <w:rsid w:val="00A34235"/>
    <w:rsid w:val="00A34852"/>
    <w:rsid w:val="00A34DBD"/>
    <w:rsid w:val="00A3527D"/>
    <w:rsid w:val="00A354CF"/>
    <w:rsid w:val="00A35F16"/>
    <w:rsid w:val="00A36058"/>
    <w:rsid w:val="00A36688"/>
    <w:rsid w:val="00A368A4"/>
    <w:rsid w:val="00A368E8"/>
    <w:rsid w:val="00A36CE0"/>
    <w:rsid w:val="00A37515"/>
    <w:rsid w:val="00A3774F"/>
    <w:rsid w:val="00A40069"/>
    <w:rsid w:val="00A405DB"/>
    <w:rsid w:val="00A40A12"/>
    <w:rsid w:val="00A40B2F"/>
    <w:rsid w:val="00A40DD3"/>
    <w:rsid w:val="00A40E7E"/>
    <w:rsid w:val="00A414B9"/>
    <w:rsid w:val="00A417B1"/>
    <w:rsid w:val="00A41CB5"/>
    <w:rsid w:val="00A41ED3"/>
    <w:rsid w:val="00A423FD"/>
    <w:rsid w:val="00A42435"/>
    <w:rsid w:val="00A42538"/>
    <w:rsid w:val="00A431E2"/>
    <w:rsid w:val="00A43402"/>
    <w:rsid w:val="00A438BD"/>
    <w:rsid w:val="00A43D55"/>
    <w:rsid w:val="00A4452C"/>
    <w:rsid w:val="00A452B1"/>
    <w:rsid w:val="00A45E07"/>
    <w:rsid w:val="00A46E2C"/>
    <w:rsid w:val="00A4714C"/>
    <w:rsid w:val="00A50814"/>
    <w:rsid w:val="00A50A1B"/>
    <w:rsid w:val="00A50F49"/>
    <w:rsid w:val="00A515DF"/>
    <w:rsid w:val="00A51CF1"/>
    <w:rsid w:val="00A52FDD"/>
    <w:rsid w:val="00A5316E"/>
    <w:rsid w:val="00A533BA"/>
    <w:rsid w:val="00A536B8"/>
    <w:rsid w:val="00A5484D"/>
    <w:rsid w:val="00A548FC"/>
    <w:rsid w:val="00A549AD"/>
    <w:rsid w:val="00A54E4B"/>
    <w:rsid w:val="00A55FAF"/>
    <w:rsid w:val="00A56031"/>
    <w:rsid w:val="00A56BB5"/>
    <w:rsid w:val="00A56D09"/>
    <w:rsid w:val="00A57245"/>
    <w:rsid w:val="00A57A12"/>
    <w:rsid w:val="00A60ADE"/>
    <w:rsid w:val="00A60B5F"/>
    <w:rsid w:val="00A60E56"/>
    <w:rsid w:val="00A61865"/>
    <w:rsid w:val="00A61EB9"/>
    <w:rsid w:val="00A62278"/>
    <w:rsid w:val="00A62633"/>
    <w:rsid w:val="00A62DDA"/>
    <w:rsid w:val="00A63271"/>
    <w:rsid w:val="00A64497"/>
    <w:rsid w:val="00A64966"/>
    <w:rsid w:val="00A65072"/>
    <w:rsid w:val="00A65AA1"/>
    <w:rsid w:val="00A664AA"/>
    <w:rsid w:val="00A6657F"/>
    <w:rsid w:val="00A66DCB"/>
    <w:rsid w:val="00A67417"/>
    <w:rsid w:val="00A7093B"/>
    <w:rsid w:val="00A72E28"/>
    <w:rsid w:val="00A7302C"/>
    <w:rsid w:val="00A73099"/>
    <w:rsid w:val="00A7312C"/>
    <w:rsid w:val="00A738CB"/>
    <w:rsid w:val="00A746FB"/>
    <w:rsid w:val="00A74791"/>
    <w:rsid w:val="00A74A33"/>
    <w:rsid w:val="00A752E7"/>
    <w:rsid w:val="00A75B63"/>
    <w:rsid w:val="00A764F8"/>
    <w:rsid w:val="00A76A28"/>
    <w:rsid w:val="00A771BB"/>
    <w:rsid w:val="00A77709"/>
    <w:rsid w:val="00A77BB1"/>
    <w:rsid w:val="00A77BD7"/>
    <w:rsid w:val="00A77F51"/>
    <w:rsid w:val="00A80B83"/>
    <w:rsid w:val="00A80E70"/>
    <w:rsid w:val="00A810CE"/>
    <w:rsid w:val="00A81770"/>
    <w:rsid w:val="00A81844"/>
    <w:rsid w:val="00A8189B"/>
    <w:rsid w:val="00A81B18"/>
    <w:rsid w:val="00A81B24"/>
    <w:rsid w:val="00A81BAE"/>
    <w:rsid w:val="00A82284"/>
    <w:rsid w:val="00A8273E"/>
    <w:rsid w:val="00A83998"/>
    <w:rsid w:val="00A84208"/>
    <w:rsid w:val="00A8429C"/>
    <w:rsid w:val="00A84575"/>
    <w:rsid w:val="00A84851"/>
    <w:rsid w:val="00A84884"/>
    <w:rsid w:val="00A84E7A"/>
    <w:rsid w:val="00A85223"/>
    <w:rsid w:val="00A855A9"/>
    <w:rsid w:val="00A856C7"/>
    <w:rsid w:val="00A856CF"/>
    <w:rsid w:val="00A85C5D"/>
    <w:rsid w:val="00A86B12"/>
    <w:rsid w:val="00A871BD"/>
    <w:rsid w:val="00A8772B"/>
    <w:rsid w:val="00A878FC"/>
    <w:rsid w:val="00A879FE"/>
    <w:rsid w:val="00A87ABA"/>
    <w:rsid w:val="00A87C25"/>
    <w:rsid w:val="00A904C5"/>
    <w:rsid w:val="00A9071B"/>
    <w:rsid w:val="00A90997"/>
    <w:rsid w:val="00A91A36"/>
    <w:rsid w:val="00A91C64"/>
    <w:rsid w:val="00A925FF"/>
    <w:rsid w:val="00A9296C"/>
    <w:rsid w:val="00A92C16"/>
    <w:rsid w:val="00A931CC"/>
    <w:rsid w:val="00A93DEC"/>
    <w:rsid w:val="00A943CC"/>
    <w:rsid w:val="00A9451E"/>
    <w:rsid w:val="00A945A6"/>
    <w:rsid w:val="00A94706"/>
    <w:rsid w:val="00A94A00"/>
    <w:rsid w:val="00A94CD4"/>
    <w:rsid w:val="00A9508A"/>
    <w:rsid w:val="00A960C4"/>
    <w:rsid w:val="00A9613D"/>
    <w:rsid w:val="00A962FD"/>
    <w:rsid w:val="00A964A4"/>
    <w:rsid w:val="00A96E9F"/>
    <w:rsid w:val="00A9799B"/>
    <w:rsid w:val="00A97E30"/>
    <w:rsid w:val="00AA0729"/>
    <w:rsid w:val="00AA0758"/>
    <w:rsid w:val="00AA0E5F"/>
    <w:rsid w:val="00AA11A8"/>
    <w:rsid w:val="00AA13E5"/>
    <w:rsid w:val="00AA1635"/>
    <w:rsid w:val="00AA22A3"/>
    <w:rsid w:val="00AA23A6"/>
    <w:rsid w:val="00AA2C45"/>
    <w:rsid w:val="00AA39B0"/>
    <w:rsid w:val="00AA3BE0"/>
    <w:rsid w:val="00AA45F0"/>
    <w:rsid w:val="00AA49C2"/>
    <w:rsid w:val="00AA4A6A"/>
    <w:rsid w:val="00AA53A7"/>
    <w:rsid w:val="00AA5936"/>
    <w:rsid w:val="00AA6752"/>
    <w:rsid w:val="00AA6A56"/>
    <w:rsid w:val="00AA6DB7"/>
    <w:rsid w:val="00AA6F73"/>
    <w:rsid w:val="00AA6FC2"/>
    <w:rsid w:val="00AA709D"/>
    <w:rsid w:val="00AA73B9"/>
    <w:rsid w:val="00AB0035"/>
    <w:rsid w:val="00AB0EB7"/>
    <w:rsid w:val="00AB1487"/>
    <w:rsid w:val="00AB23C4"/>
    <w:rsid w:val="00AB2563"/>
    <w:rsid w:val="00AB25A2"/>
    <w:rsid w:val="00AB2829"/>
    <w:rsid w:val="00AB2C60"/>
    <w:rsid w:val="00AB33E1"/>
    <w:rsid w:val="00AB36BD"/>
    <w:rsid w:val="00AB3895"/>
    <w:rsid w:val="00AB3A47"/>
    <w:rsid w:val="00AB3C36"/>
    <w:rsid w:val="00AB438D"/>
    <w:rsid w:val="00AB4B1B"/>
    <w:rsid w:val="00AB4C4E"/>
    <w:rsid w:val="00AB4F9B"/>
    <w:rsid w:val="00AB515E"/>
    <w:rsid w:val="00AB5756"/>
    <w:rsid w:val="00AB5B50"/>
    <w:rsid w:val="00AB60DC"/>
    <w:rsid w:val="00AB6819"/>
    <w:rsid w:val="00AB6A76"/>
    <w:rsid w:val="00AB6C95"/>
    <w:rsid w:val="00AB7361"/>
    <w:rsid w:val="00AB7779"/>
    <w:rsid w:val="00AB7C70"/>
    <w:rsid w:val="00AB7D40"/>
    <w:rsid w:val="00AC10CC"/>
    <w:rsid w:val="00AC14E9"/>
    <w:rsid w:val="00AC1F35"/>
    <w:rsid w:val="00AC2890"/>
    <w:rsid w:val="00AC2A38"/>
    <w:rsid w:val="00AC2D8D"/>
    <w:rsid w:val="00AC3094"/>
    <w:rsid w:val="00AC31C9"/>
    <w:rsid w:val="00AC3205"/>
    <w:rsid w:val="00AC320C"/>
    <w:rsid w:val="00AC322C"/>
    <w:rsid w:val="00AC337B"/>
    <w:rsid w:val="00AC4679"/>
    <w:rsid w:val="00AC48C2"/>
    <w:rsid w:val="00AC6163"/>
    <w:rsid w:val="00AC63A8"/>
    <w:rsid w:val="00AC651F"/>
    <w:rsid w:val="00AC65E6"/>
    <w:rsid w:val="00AC66EF"/>
    <w:rsid w:val="00AC6C2F"/>
    <w:rsid w:val="00AC7DD2"/>
    <w:rsid w:val="00AD00F3"/>
    <w:rsid w:val="00AD044A"/>
    <w:rsid w:val="00AD04C5"/>
    <w:rsid w:val="00AD07BA"/>
    <w:rsid w:val="00AD0BAA"/>
    <w:rsid w:val="00AD101A"/>
    <w:rsid w:val="00AD1864"/>
    <w:rsid w:val="00AD190E"/>
    <w:rsid w:val="00AD195B"/>
    <w:rsid w:val="00AD19EE"/>
    <w:rsid w:val="00AD1D3B"/>
    <w:rsid w:val="00AD1D78"/>
    <w:rsid w:val="00AD1F02"/>
    <w:rsid w:val="00AD2F09"/>
    <w:rsid w:val="00AD346B"/>
    <w:rsid w:val="00AD410F"/>
    <w:rsid w:val="00AD4554"/>
    <w:rsid w:val="00AD4B07"/>
    <w:rsid w:val="00AD502D"/>
    <w:rsid w:val="00AD62B0"/>
    <w:rsid w:val="00AD6664"/>
    <w:rsid w:val="00AD6B37"/>
    <w:rsid w:val="00AD7A2F"/>
    <w:rsid w:val="00AD7C16"/>
    <w:rsid w:val="00AE00EB"/>
    <w:rsid w:val="00AE07FE"/>
    <w:rsid w:val="00AE0DA3"/>
    <w:rsid w:val="00AE1584"/>
    <w:rsid w:val="00AE1A7C"/>
    <w:rsid w:val="00AE2039"/>
    <w:rsid w:val="00AE38DE"/>
    <w:rsid w:val="00AE509B"/>
    <w:rsid w:val="00AE51E3"/>
    <w:rsid w:val="00AE5500"/>
    <w:rsid w:val="00AE5925"/>
    <w:rsid w:val="00AE5F70"/>
    <w:rsid w:val="00AE5FAB"/>
    <w:rsid w:val="00AE60B4"/>
    <w:rsid w:val="00AE628E"/>
    <w:rsid w:val="00AE6718"/>
    <w:rsid w:val="00AE6BDE"/>
    <w:rsid w:val="00AE6F30"/>
    <w:rsid w:val="00AE712C"/>
    <w:rsid w:val="00AE7B6D"/>
    <w:rsid w:val="00AF0570"/>
    <w:rsid w:val="00AF0AF6"/>
    <w:rsid w:val="00AF0F4D"/>
    <w:rsid w:val="00AF1859"/>
    <w:rsid w:val="00AF1B0F"/>
    <w:rsid w:val="00AF2532"/>
    <w:rsid w:val="00AF25D3"/>
    <w:rsid w:val="00AF2C9C"/>
    <w:rsid w:val="00AF3F02"/>
    <w:rsid w:val="00AF40BB"/>
    <w:rsid w:val="00AF4134"/>
    <w:rsid w:val="00AF434B"/>
    <w:rsid w:val="00AF43AF"/>
    <w:rsid w:val="00AF471B"/>
    <w:rsid w:val="00AF49A4"/>
    <w:rsid w:val="00AF49AE"/>
    <w:rsid w:val="00AF4A66"/>
    <w:rsid w:val="00AF4CE1"/>
    <w:rsid w:val="00AF53AC"/>
    <w:rsid w:val="00AF562F"/>
    <w:rsid w:val="00AF5C13"/>
    <w:rsid w:val="00AF5F53"/>
    <w:rsid w:val="00AF67EC"/>
    <w:rsid w:val="00AF6FBB"/>
    <w:rsid w:val="00AF72B6"/>
    <w:rsid w:val="00AF78F6"/>
    <w:rsid w:val="00AF7C45"/>
    <w:rsid w:val="00B0007F"/>
    <w:rsid w:val="00B002A6"/>
    <w:rsid w:val="00B005A2"/>
    <w:rsid w:val="00B00CBC"/>
    <w:rsid w:val="00B00D27"/>
    <w:rsid w:val="00B02796"/>
    <w:rsid w:val="00B02A24"/>
    <w:rsid w:val="00B02E1D"/>
    <w:rsid w:val="00B02E26"/>
    <w:rsid w:val="00B02ED4"/>
    <w:rsid w:val="00B03515"/>
    <w:rsid w:val="00B03C1E"/>
    <w:rsid w:val="00B03FA9"/>
    <w:rsid w:val="00B044F9"/>
    <w:rsid w:val="00B046D8"/>
    <w:rsid w:val="00B05423"/>
    <w:rsid w:val="00B06054"/>
    <w:rsid w:val="00B06A24"/>
    <w:rsid w:val="00B06A7B"/>
    <w:rsid w:val="00B06EF5"/>
    <w:rsid w:val="00B07198"/>
    <w:rsid w:val="00B07215"/>
    <w:rsid w:val="00B07B33"/>
    <w:rsid w:val="00B10387"/>
    <w:rsid w:val="00B112E2"/>
    <w:rsid w:val="00B11531"/>
    <w:rsid w:val="00B1172E"/>
    <w:rsid w:val="00B1173D"/>
    <w:rsid w:val="00B121DD"/>
    <w:rsid w:val="00B1339E"/>
    <w:rsid w:val="00B13415"/>
    <w:rsid w:val="00B1352D"/>
    <w:rsid w:val="00B140E2"/>
    <w:rsid w:val="00B14763"/>
    <w:rsid w:val="00B149F4"/>
    <w:rsid w:val="00B14E84"/>
    <w:rsid w:val="00B15925"/>
    <w:rsid w:val="00B15928"/>
    <w:rsid w:val="00B15D31"/>
    <w:rsid w:val="00B16070"/>
    <w:rsid w:val="00B162A4"/>
    <w:rsid w:val="00B166F5"/>
    <w:rsid w:val="00B1703B"/>
    <w:rsid w:val="00B172CE"/>
    <w:rsid w:val="00B1747E"/>
    <w:rsid w:val="00B17C7D"/>
    <w:rsid w:val="00B20ACF"/>
    <w:rsid w:val="00B20F83"/>
    <w:rsid w:val="00B20FE7"/>
    <w:rsid w:val="00B210CE"/>
    <w:rsid w:val="00B2111B"/>
    <w:rsid w:val="00B21618"/>
    <w:rsid w:val="00B22A6E"/>
    <w:rsid w:val="00B22D95"/>
    <w:rsid w:val="00B22E28"/>
    <w:rsid w:val="00B23274"/>
    <w:rsid w:val="00B24052"/>
    <w:rsid w:val="00B24900"/>
    <w:rsid w:val="00B25665"/>
    <w:rsid w:val="00B2588E"/>
    <w:rsid w:val="00B25B9F"/>
    <w:rsid w:val="00B263F7"/>
    <w:rsid w:val="00B264C7"/>
    <w:rsid w:val="00B26CE4"/>
    <w:rsid w:val="00B276D4"/>
    <w:rsid w:val="00B27A3E"/>
    <w:rsid w:val="00B27DDB"/>
    <w:rsid w:val="00B27E50"/>
    <w:rsid w:val="00B3019D"/>
    <w:rsid w:val="00B31388"/>
    <w:rsid w:val="00B31570"/>
    <w:rsid w:val="00B324CD"/>
    <w:rsid w:val="00B32A21"/>
    <w:rsid w:val="00B32AB5"/>
    <w:rsid w:val="00B32C99"/>
    <w:rsid w:val="00B32DB4"/>
    <w:rsid w:val="00B3460C"/>
    <w:rsid w:val="00B34B13"/>
    <w:rsid w:val="00B35084"/>
    <w:rsid w:val="00B35275"/>
    <w:rsid w:val="00B356E5"/>
    <w:rsid w:val="00B3620A"/>
    <w:rsid w:val="00B364A3"/>
    <w:rsid w:val="00B36592"/>
    <w:rsid w:val="00B37295"/>
    <w:rsid w:val="00B379B4"/>
    <w:rsid w:val="00B37CA2"/>
    <w:rsid w:val="00B4008F"/>
    <w:rsid w:val="00B408D2"/>
    <w:rsid w:val="00B41715"/>
    <w:rsid w:val="00B41878"/>
    <w:rsid w:val="00B420C3"/>
    <w:rsid w:val="00B42A84"/>
    <w:rsid w:val="00B433E9"/>
    <w:rsid w:val="00B43497"/>
    <w:rsid w:val="00B43647"/>
    <w:rsid w:val="00B44170"/>
    <w:rsid w:val="00B44467"/>
    <w:rsid w:val="00B4461E"/>
    <w:rsid w:val="00B4490C"/>
    <w:rsid w:val="00B45192"/>
    <w:rsid w:val="00B45559"/>
    <w:rsid w:val="00B457F5"/>
    <w:rsid w:val="00B46072"/>
    <w:rsid w:val="00B47922"/>
    <w:rsid w:val="00B47B1A"/>
    <w:rsid w:val="00B47BA2"/>
    <w:rsid w:val="00B47C7F"/>
    <w:rsid w:val="00B47DD8"/>
    <w:rsid w:val="00B507AC"/>
    <w:rsid w:val="00B5107D"/>
    <w:rsid w:val="00B513E1"/>
    <w:rsid w:val="00B51526"/>
    <w:rsid w:val="00B51C76"/>
    <w:rsid w:val="00B531AD"/>
    <w:rsid w:val="00B53F12"/>
    <w:rsid w:val="00B54797"/>
    <w:rsid w:val="00B54FC0"/>
    <w:rsid w:val="00B556BC"/>
    <w:rsid w:val="00B55779"/>
    <w:rsid w:val="00B55F6C"/>
    <w:rsid w:val="00B56306"/>
    <w:rsid w:val="00B566C9"/>
    <w:rsid w:val="00B567D3"/>
    <w:rsid w:val="00B5765D"/>
    <w:rsid w:val="00B576F9"/>
    <w:rsid w:val="00B57954"/>
    <w:rsid w:val="00B6006E"/>
    <w:rsid w:val="00B601FD"/>
    <w:rsid w:val="00B6029D"/>
    <w:rsid w:val="00B60819"/>
    <w:rsid w:val="00B6169D"/>
    <w:rsid w:val="00B61B99"/>
    <w:rsid w:val="00B631DB"/>
    <w:rsid w:val="00B63736"/>
    <w:rsid w:val="00B63ADA"/>
    <w:rsid w:val="00B63BFA"/>
    <w:rsid w:val="00B63FD1"/>
    <w:rsid w:val="00B64142"/>
    <w:rsid w:val="00B6433B"/>
    <w:rsid w:val="00B64902"/>
    <w:rsid w:val="00B64ECC"/>
    <w:rsid w:val="00B652DC"/>
    <w:rsid w:val="00B655FD"/>
    <w:rsid w:val="00B65C8E"/>
    <w:rsid w:val="00B66592"/>
    <w:rsid w:val="00B66B55"/>
    <w:rsid w:val="00B66BC7"/>
    <w:rsid w:val="00B70BAE"/>
    <w:rsid w:val="00B7147F"/>
    <w:rsid w:val="00B7159D"/>
    <w:rsid w:val="00B7163B"/>
    <w:rsid w:val="00B71AF8"/>
    <w:rsid w:val="00B71EA0"/>
    <w:rsid w:val="00B721E9"/>
    <w:rsid w:val="00B728F1"/>
    <w:rsid w:val="00B729CE"/>
    <w:rsid w:val="00B72B0B"/>
    <w:rsid w:val="00B73E7A"/>
    <w:rsid w:val="00B73EDC"/>
    <w:rsid w:val="00B74098"/>
    <w:rsid w:val="00B742F7"/>
    <w:rsid w:val="00B74829"/>
    <w:rsid w:val="00B74A60"/>
    <w:rsid w:val="00B74C14"/>
    <w:rsid w:val="00B74E27"/>
    <w:rsid w:val="00B7501C"/>
    <w:rsid w:val="00B76122"/>
    <w:rsid w:val="00B76CC6"/>
    <w:rsid w:val="00B76EDF"/>
    <w:rsid w:val="00B77470"/>
    <w:rsid w:val="00B804B6"/>
    <w:rsid w:val="00B80D67"/>
    <w:rsid w:val="00B81921"/>
    <w:rsid w:val="00B81FD9"/>
    <w:rsid w:val="00B82524"/>
    <w:rsid w:val="00B829A8"/>
    <w:rsid w:val="00B830C3"/>
    <w:rsid w:val="00B830ED"/>
    <w:rsid w:val="00B836D3"/>
    <w:rsid w:val="00B8388D"/>
    <w:rsid w:val="00B84021"/>
    <w:rsid w:val="00B84035"/>
    <w:rsid w:val="00B8469C"/>
    <w:rsid w:val="00B84B07"/>
    <w:rsid w:val="00B85A6D"/>
    <w:rsid w:val="00B86661"/>
    <w:rsid w:val="00B867F7"/>
    <w:rsid w:val="00B87BAA"/>
    <w:rsid w:val="00B87D3C"/>
    <w:rsid w:val="00B87D7F"/>
    <w:rsid w:val="00B9076D"/>
    <w:rsid w:val="00B90809"/>
    <w:rsid w:val="00B91142"/>
    <w:rsid w:val="00B91349"/>
    <w:rsid w:val="00B91B1A"/>
    <w:rsid w:val="00B91E44"/>
    <w:rsid w:val="00B926A0"/>
    <w:rsid w:val="00B92802"/>
    <w:rsid w:val="00B92BEA"/>
    <w:rsid w:val="00B9318B"/>
    <w:rsid w:val="00B938AB"/>
    <w:rsid w:val="00B93D3E"/>
    <w:rsid w:val="00B93F8B"/>
    <w:rsid w:val="00B94608"/>
    <w:rsid w:val="00B946CF"/>
    <w:rsid w:val="00B9492C"/>
    <w:rsid w:val="00B954FF"/>
    <w:rsid w:val="00B95740"/>
    <w:rsid w:val="00B9583A"/>
    <w:rsid w:val="00B95943"/>
    <w:rsid w:val="00B95C55"/>
    <w:rsid w:val="00B95F7F"/>
    <w:rsid w:val="00B96861"/>
    <w:rsid w:val="00B96E8B"/>
    <w:rsid w:val="00B973BE"/>
    <w:rsid w:val="00B975BA"/>
    <w:rsid w:val="00B97911"/>
    <w:rsid w:val="00B97EA3"/>
    <w:rsid w:val="00BA0147"/>
    <w:rsid w:val="00BA0B11"/>
    <w:rsid w:val="00BA0B43"/>
    <w:rsid w:val="00BA20EA"/>
    <w:rsid w:val="00BA2364"/>
    <w:rsid w:val="00BA247B"/>
    <w:rsid w:val="00BA2CDB"/>
    <w:rsid w:val="00BA300D"/>
    <w:rsid w:val="00BA323E"/>
    <w:rsid w:val="00BA3803"/>
    <w:rsid w:val="00BA3BB1"/>
    <w:rsid w:val="00BA4118"/>
    <w:rsid w:val="00BA47E4"/>
    <w:rsid w:val="00BA4F76"/>
    <w:rsid w:val="00BA5748"/>
    <w:rsid w:val="00BA61CE"/>
    <w:rsid w:val="00BA686D"/>
    <w:rsid w:val="00BA6C67"/>
    <w:rsid w:val="00BA783D"/>
    <w:rsid w:val="00BA791F"/>
    <w:rsid w:val="00BA7B79"/>
    <w:rsid w:val="00BA7BBE"/>
    <w:rsid w:val="00BB006D"/>
    <w:rsid w:val="00BB02EE"/>
    <w:rsid w:val="00BB1DE7"/>
    <w:rsid w:val="00BB268D"/>
    <w:rsid w:val="00BB26E8"/>
    <w:rsid w:val="00BB28CF"/>
    <w:rsid w:val="00BB2FE7"/>
    <w:rsid w:val="00BB334D"/>
    <w:rsid w:val="00BB3B83"/>
    <w:rsid w:val="00BB40DA"/>
    <w:rsid w:val="00BB46E1"/>
    <w:rsid w:val="00BB47E6"/>
    <w:rsid w:val="00BB48C9"/>
    <w:rsid w:val="00BB4E18"/>
    <w:rsid w:val="00BB4FEB"/>
    <w:rsid w:val="00BB5C7F"/>
    <w:rsid w:val="00BB639A"/>
    <w:rsid w:val="00BB688B"/>
    <w:rsid w:val="00BB6CD4"/>
    <w:rsid w:val="00BB6F15"/>
    <w:rsid w:val="00BB73C5"/>
    <w:rsid w:val="00BC0714"/>
    <w:rsid w:val="00BC0A68"/>
    <w:rsid w:val="00BC112D"/>
    <w:rsid w:val="00BC14FC"/>
    <w:rsid w:val="00BC1713"/>
    <w:rsid w:val="00BC17A0"/>
    <w:rsid w:val="00BC1A31"/>
    <w:rsid w:val="00BC22A0"/>
    <w:rsid w:val="00BC24F0"/>
    <w:rsid w:val="00BC3139"/>
    <w:rsid w:val="00BC34B1"/>
    <w:rsid w:val="00BC3849"/>
    <w:rsid w:val="00BC3B44"/>
    <w:rsid w:val="00BC3FFB"/>
    <w:rsid w:val="00BC406F"/>
    <w:rsid w:val="00BC577C"/>
    <w:rsid w:val="00BC5B6C"/>
    <w:rsid w:val="00BC5B9C"/>
    <w:rsid w:val="00BC6291"/>
    <w:rsid w:val="00BC639C"/>
    <w:rsid w:val="00BC6621"/>
    <w:rsid w:val="00BC6AEA"/>
    <w:rsid w:val="00BC74C3"/>
    <w:rsid w:val="00BC7DE0"/>
    <w:rsid w:val="00BC7F54"/>
    <w:rsid w:val="00BD0050"/>
    <w:rsid w:val="00BD01AE"/>
    <w:rsid w:val="00BD0814"/>
    <w:rsid w:val="00BD0B44"/>
    <w:rsid w:val="00BD0F3E"/>
    <w:rsid w:val="00BD13D0"/>
    <w:rsid w:val="00BD14BA"/>
    <w:rsid w:val="00BD1E7E"/>
    <w:rsid w:val="00BD20BE"/>
    <w:rsid w:val="00BD23C5"/>
    <w:rsid w:val="00BD2B2F"/>
    <w:rsid w:val="00BD2D76"/>
    <w:rsid w:val="00BD3041"/>
    <w:rsid w:val="00BD3386"/>
    <w:rsid w:val="00BD3618"/>
    <w:rsid w:val="00BD3A83"/>
    <w:rsid w:val="00BD3B8C"/>
    <w:rsid w:val="00BD4134"/>
    <w:rsid w:val="00BD4CFD"/>
    <w:rsid w:val="00BD59AC"/>
    <w:rsid w:val="00BD5CBC"/>
    <w:rsid w:val="00BD60EE"/>
    <w:rsid w:val="00BD6AD5"/>
    <w:rsid w:val="00BD6C32"/>
    <w:rsid w:val="00BD6C97"/>
    <w:rsid w:val="00BD7979"/>
    <w:rsid w:val="00BD7E85"/>
    <w:rsid w:val="00BE2261"/>
    <w:rsid w:val="00BE26D8"/>
    <w:rsid w:val="00BE2C09"/>
    <w:rsid w:val="00BE2E58"/>
    <w:rsid w:val="00BE2E7A"/>
    <w:rsid w:val="00BE2FEB"/>
    <w:rsid w:val="00BE3100"/>
    <w:rsid w:val="00BE354B"/>
    <w:rsid w:val="00BE3A6C"/>
    <w:rsid w:val="00BE3B85"/>
    <w:rsid w:val="00BE3E8A"/>
    <w:rsid w:val="00BE3E9A"/>
    <w:rsid w:val="00BE4078"/>
    <w:rsid w:val="00BE5195"/>
    <w:rsid w:val="00BE53D1"/>
    <w:rsid w:val="00BE5488"/>
    <w:rsid w:val="00BE59B0"/>
    <w:rsid w:val="00BE6120"/>
    <w:rsid w:val="00BE616D"/>
    <w:rsid w:val="00BE6876"/>
    <w:rsid w:val="00BE6C30"/>
    <w:rsid w:val="00BE6D26"/>
    <w:rsid w:val="00BE6DBA"/>
    <w:rsid w:val="00BE7517"/>
    <w:rsid w:val="00BF082E"/>
    <w:rsid w:val="00BF1D3E"/>
    <w:rsid w:val="00BF21FD"/>
    <w:rsid w:val="00BF241B"/>
    <w:rsid w:val="00BF2919"/>
    <w:rsid w:val="00BF2E3F"/>
    <w:rsid w:val="00BF3613"/>
    <w:rsid w:val="00BF3786"/>
    <w:rsid w:val="00BF3878"/>
    <w:rsid w:val="00BF38C5"/>
    <w:rsid w:val="00BF43DC"/>
    <w:rsid w:val="00BF493D"/>
    <w:rsid w:val="00BF4A80"/>
    <w:rsid w:val="00BF4D96"/>
    <w:rsid w:val="00BF526F"/>
    <w:rsid w:val="00BF5457"/>
    <w:rsid w:val="00BF57B5"/>
    <w:rsid w:val="00BF5A0F"/>
    <w:rsid w:val="00BF5CD5"/>
    <w:rsid w:val="00BF5EBB"/>
    <w:rsid w:val="00BF628E"/>
    <w:rsid w:val="00BF7EBB"/>
    <w:rsid w:val="00C00214"/>
    <w:rsid w:val="00C00659"/>
    <w:rsid w:val="00C00C1D"/>
    <w:rsid w:val="00C00F7D"/>
    <w:rsid w:val="00C0127A"/>
    <w:rsid w:val="00C01FFD"/>
    <w:rsid w:val="00C02940"/>
    <w:rsid w:val="00C02A0B"/>
    <w:rsid w:val="00C02B41"/>
    <w:rsid w:val="00C0368D"/>
    <w:rsid w:val="00C03953"/>
    <w:rsid w:val="00C042D7"/>
    <w:rsid w:val="00C04356"/>
    <w:rsid w:val="00C049C2"/>
    <w:rsid w:val="00C049D3"/>
    <w:rsid w:val="00C04A92"/>
    <w:rsid w:val="00C0524E"/>
    <w:rsid w:val="00C05393"/>
    <w:rsid w:val="00C0596A"/>
    <w:rsid w:val="00C061A1"/>
    <w:rsid w:val="00C06A4F"/>
    <w:rsid w:val="00C06D29"/>
    <w:rsid w:val="00C07BA6"/>
    <w:rsid w:val="00C07E38"/>
    <w:rsid w:val="00C104D6"/>
    <w:rsid w:val="00C105BD"/>
    <w:rsid w:val="00C107F6"/>
    <w:rsid w:val="00C10B9C"/>
    <w:rsid w:val="00C11065"/>
    <w:rsid w:val="00C11521"/>
    <w:rsid w:val="00C11C9B"/>
    <w:rsid w:val="00C12ECD"/>
    <w:rsid w:val="00C12ED0"/>
    <w:rsid w:val="00C13367"/>
    <w:rsid w:val="00C136BB"/>
    <w:rsid w:val="00C13B2A"/>
    <w:rsid w:val="00C13BAE"/>
    <w:rsid w:val="00C13C46"/>
    <w:rsid w:val="00C13F66"/>
    <w:rsid w:val="00C141B1"/>
    <w:rsid w:val="00C15028"/>
    <w:rsid w:val="00C150DA"/>
    <w:rsid w:val="00C15C0A"/>
    <w:rsid w:val="00C15FAA"/>
    <w:rsid w:val="00C16BD0"/>
    <w:rsid w:val="00C20030"/>
    <w:rsid w:val="00C20222"/>
    <w:rsid w:val="00C20BE3"/>
    <w:rsid w:val="00C20DDA"/>
    <w:rsid w:val="00C213FE"/>
    <w:rsid w:val="00C21B71"/>
    <w:rsid w:val="00C21B85"/>
    <w:rsid w:val="00C229B7"/>
    <w:rsid w:val="00C2347D"/>
    <w:rsid w:val="00C23799"/>
    <w:rsid w:val="00C23802"/>
    <w:rsid w:val="00C23D2E"/>
    <w:rsid w:val="00C23F35"/>
    <w:rsid w:val="00C244DC"/>
    <w:rsid w:val="00C249C4"/>
    <w:rsid w:val="00C24C77"/>
    <w:rsid w:val="00C24DBA"/>
    <w:rsid w:val="00C25708"/>
    <w:rsid w:val="00C26589"/>
    <w:rsid w:val="00C30BEC"/>
    <w:rsid w:val="00C31240"/>
    <w:rsid w:val="00C3149F"/>
    <w:rsid w:val="00C324E3"/>
    <w:rsid w:val="00C32B19"/>
    <w:rsid w:val="00C32BE9"/>
    <w:rsid w:val="00C32C0D"/>
    <w:rsid w:val="00C334A5"/>
    <w:rsid w:val="00C334F1"/>
    <w:rsid w:val="00C33625"/>
    <w:rsid w:val="00C33A0D"/>
    <w:rsid w:val="00C33E07"/>
    <w:rsid w:val="00C34F01"/>
    <w:rsid w:val="00C356CB"/>
    <w:rsid w:val="00C359DB"/>
    <w:rsid w:val="00C36008"/>
    <w:rsid w:val="00C36FF3"/>
    <w:rsid w:val="00C37AF8"/>
    <w:rsid w:val="00C40FB0"/>
    <w:rsid w:val="00C4122D"/>
    <w:rsid w:val="00C4195B"/>
    <w:rsid w:val="00C41B34"/>
    <w:rsid w:val="00C41C8F"/>
    <w:rsid w:val="00C41D78"/>
    <w:rsid w:val="00C41F16"/>
    <w:rsid w:val="00C421D0"/>
    <w:rsid w:val="00C42BB1"/>
    <w:rsid w:val="00C42E46"/>
    <w:rsid w:val="00C43292"/>
    <w:rsid w:val="00C43755"/>
    <w:rsid w:val="00C438F9"/>
    <w:rsid w:val="00C43AAA"/>
    <w:rsid w:val="00C43AFC"/>
    <w:rsid w:val="00C43C93"/>
    <w:rsid w:val="00C445BC"/>
    <w:rsid w:val="00C446BD"/>
    <w:rsid w:val="00C44B3E"/>
    <w:rsid w:val="00C44F6C"/>
    <w:rsid w:val="00C4651F"/>
    <w:rsid w:val="00C46521"/>
    <w:rsid w:val="00C46DD5"/>
    <w:rsid w:val="00C4713A"/>
    <w:rsid w:val="00C47759"/>
    <w:rsid w:val="00C477B4"/>
    <w:rsid w:val="00C47DC8"/>
    <w:rsid w:val="00C503A7"/>
    <w:rsid w:val="00C505A5"/>
    <w:rsid w:val="00C50B0B"/>
    <w:rsid w:val="00C50DF6"/>
    <w:rsid w:val="00C50F62"/>
    <w:rsid w:val="00C51A97"/>
    <w:rsid w:val="00C51BC0"/>
    <w:rsid w:val="00C523EB"/>
    <w:rsid w:val="00C5264C"/>
    <w:rsid w:val="00C538B7"/>
    <w:rsid w:val="00C54721"/>
    <w:rsid w:val="00C549CE"/>
    <w:rsid w:val="00C54D82"/>
    <w:rsid w:val="00C54F08"/>
    <w:rsid w:val="00C5500A"/>
    <w:rsid w:val="00C55050"/>
    <w:rsid w:val="00C55451"/>
    <w:rsid w:val="00C55871"/>
    <w:rsid w:val="00C55935"/>
    <w:rsid w:val="00C55C2D"/>
    <w:rsid w:val="00C55DA3"/>
    <w:rsid w:val="00C56934"/>
    <w:rsid w:val="00C56BD4"/>
    <w:rsid w:val="00C57021"/>
    <w:rsid w:val="00C570B0"/>
    <w:rsid w:val="00C576D7"/>
    <w:rsid w:val="00C578DF"/>
    <w:rsid w:val="00C57DF2"/>
    <w:rsid w:val="00C57FB7"/>
    <w:rsid w:val="00C603B4"/>
    <w:rsid w:val="00C60823"/>
    <w:rsid w:val="00C6086A"/>
    <w:rsid w:val="00C60A2C"/>
    <w:rsid w:val="00C60AE0"/>
    <w:rsid w:val="00C60E63"/>
    <w:rsid w:val="00C60E81"/>
    <w:rsid w:val="00C61420"/>
    <w:rsid w:val="00C614DD"/>
    <w:rsid w:val="00C6171F"/>
    <w:rsid w:val="00C6194E"/>
    <w:rsid w:val="00C627E0"/>
    <w:rsid w:val="00C63061"/>
    <w:rsid w:val="00C63D17"/>
    <w:rsid w:val="00C63F7B"/>
    <w:rsid w:val="00C6439D"/>
    <w:rsid w:val="00C644BC"/>
    <w:rsid w:val="00C653BB"/>
    <w:rsid w:val="00C65539"/>
    <w:rsid w:val="00C65724"/>
    <w:rsid w:val="00C657CA"/>
    <w:rsid w:val="00C663C7"/>
    <w:rsid w:val="00C66AE9"/>
    <w:rsid w:val="00C70533"/>
    <w:rsid w:val="00C70639"/>
    <w:rsid w:val="00C70C1C"/>
    <w:rsid w:val="00C7217B"/>
    <w:rsid w:val="00C72245"/>
    <w:rsid w:val="00C724F8"/>
    <w:rsid w:val="00C725A5"/>
    <w:rsid w:val="00C725DA"/>
    <w:rsid w:val="00C72992"/>
    <w:rsid w:val="00C73CBC"/>
    <w:rsid w:val="00C7417B"/>
    <w:rsid w:val="00C7461D"/>
    <w:rsid w:val="00C749D5"/>
    <w:rsid w:val="00C74BC1"/>
    <w:rsid w:val="00C74FA0"/>
    <w:rsid w:val="00C752A4"/>
    <w:rsid w:val="00C75A60"/>
    <w:rsid w:val="00C75FC3"/>
    <w:rsid w:val="00C7622B"/>
    <w:rsid w:val="00C764EB"/>
    <w:rsid w:val="00C766D2"/>
    <w:rsid w:val="00C768EC"/>
    <w:rsid w:val="00C776F2"/>
    <w:rsid w:val="00C779E4"/>
    <w:rsid w:val="00C77D65"/>
    <w:rsid w:val="00C8099C"/>
    <w:rsid w:val="00C80DA2"/>
    <w:rsid w:val="00C81340"/>
    <w:rsid w:val="00C8146B"/>
    <w:rsid w:val="00C81643"/>
    <w:rsid w:val="00C81AA5"/>
    <w:rsid w:val="00C81F5B"/>
    <w:rsid w:val="00C82198"/>
    <w:rsid w:val="00C823D4"/>
    <w:rsid w:val="00C831CF"/>
    <w:rsid w:val="00C831D0"/>
    <w:rsid w:val="00C83C45"/>
    <w:rsid w:val="00C84A65"/>
    <w:rsid w:val="00C84B84"/>
    <w:rsid w:val="00C84DC4"/>
    <w:rsid w:val="00C84EDC"/>
    <w:rsid w:val="00C859A0"/>
    <w:rsid w:val="00C86278"/>
    <w:rsid w:val="00C86AE9"/>
    <w:rsid w:val="00C873C7"/>
    <w:rsid w:val="00C8748D"/>
    <w:rsid w:val="00C87A2D"/>
    <w:rsid w:val="00C87B33"/>
    <w:rsid w:val="00C87C2F"/>
    <w:rsid w:val="00C87C90"/>
    <w:rsid w:val="00C90095"/>
    <w:rsid w:val="00C902A2"/>
    <w:rsid w:val="00C90420"/>
    <w:rsid w:val="00C91141"/>
    <w:rsid w:val="00C9159F"/>
    <w:rsid w:val="00C915BD"/>
    <w:rsid w:val="00C91739"/>
    <w:rsid w:val="00C92D93"/>
    <w:rsid w:val="00C93332"/>
    <w:rsid w:val="00C93467"/>
    <w:rsid w:val="00C93589"/>
    <w:rsid w:val="00C93732"/>
    <w:rsid w:val="00C9523D"/>
    <w:rsid w:val="00C95285"/>
    <w:rsid w:val="00C9716D"/>
    <w:rsid w:val="00C9783D"/>
    <w:rsid w:val="00C97D0D"/>
    <w:rsid w:val="00C97EF7"/>
    <w:rsid w:val="00C97FCA"/>
    <w:rsid w:val="00CA04A9"/>
    <w:rsid w:val="00CA09ED"/>
    <w:rsid w:val="00CA0BCB"/>
    <w:rsid w:val="00CA11A9"/>
    <w:rsid w:val="00CA1A33"/>
    <w:rsid w:val="00CA1AA1"/>
    <w:rsid w:val="00CA211A"/>
    <w:rsid w:val="00CA23C5"/>
    <w:rsid w:val="00CA2560"/>
    <w:rsid w:val="00CA2B95"/>
    <w:rsid w:val="00CA2C8D"/>
    <w:rsid w:val="00CA2F52"/>
    <w:rsid w:val="00CA350B"/>
    <w:rsid w:val="00CA3828"/>
    <w:rsid w:val="00CA387D"/>
    <w:rsid w:val="00CA3D05"/>
    <w:rsid w:val="00CA4CE7"/>
    <w:rsid w:val="00CA58CA"/>
    <w:rsid w:val="00CA5C63"/>
    <w:rsid w:val="00CA65B9"/>
    <w:rsid w:val="00CA70FC"/>
    <w:rsid w:val="00CA7836"/>
    <w:rsid w:val="00CA79E5"/>
    <w:rsid w:val="00CB092F"/>
    <w:rsid w:val="00CB09E2"/>
    <w:rsid w:val="00CB0ECD"/>
    <w:rsid w:val="00CB1103"/>
    <w:rsid w:val="00CB12E9"/>
    <w:rsid w:val="00CB13AA"/>
    <w:rsid w:val="00CB14C0"/>
    <w:rsid w:val="00CB1526"/>
    <w:rsid w:val="00CB2331"/>
    <w:rsid w:val="00CB294C"/>
    <w:rsid w:val="00CB2D5F"/>
    <w:rsid w:val="00CB30B5"/>
    <w:rsid w:val="00CB344B"/>
    <w:rsid w:val="00CB4060"/>
    <w:rsid w:val="00CB4076"/>
    <w:rsid w:val="00CB50A8"/>
    <w:rsid w:val="00CB5CAB"/>
    <w:rsid w:val="00CB66CC"/>
    <w:rsid w:val="00CC0B06"/>
    <w:rsid w:val="00CC128A"/>
    <w:rsid w:val="00CC1881"/>
    <w:rsid w:val="00CC1C04"/>
    <w:rsid w:val="00CC219A"/>
    <w:rsid w:val="00CC22C0"/>
    <w:rsid w:val="00CC251D"/>
    <w:rsid w:val="00CC2DAA"/>
    <w:rsid w:val="00CC3428"/>
    <w:rsid w:val="00CC4036"/>
    <w:rsid w:val="00CC429C"/>
    <w:rsid w:val="00CC44AB"/>
    <w:rsid w:val="00CC4962"/>
    <w:rsid w:val="00CC4A3A"/>
    <w:rsid w:val="00CC4A6A"/>
    <w:rsid w:val="00CC50C5"/>
    <w:rsid w:val="00CC52F9"/>
    <w:rsid w:val="00CC5908"/>
    <w:rsid w:val="00CC5DC1"/>
    <w:rsid w:val="00CC5EDB"/>
    <w:rsid w:val="00CC5FCC"/>
    <w:rsid w:val="00CC6457"/>
    <w:rsid w:val="00CC70A2"/>
    <w:rsid w:val="00CD0285"/>
    <w:rsid w:val="00CD0428"/>
    <w:rsid w:val="00CD0DEE"/>
    <w:rsid w:val="00CD0FD9"/>
    <w:rsid w:val="00CD13FE"/>
    <w:rsid w:val="00CD1452"/>
    <w:rsid w:val="00CD1FB6"/>
    <w:rsid w:val="00CD29C6"/>
    <w:rsid w:val="00CD2F83"/>
    <w:rsid w:val="00CD356C"/>
    <w:rsid w:val="00CD35B8"/>
    <w:rsid w:val="00CD40AB"/>
    <w:rsid w:val="00CD48A5"/>
    <w:rsid w:val="00CD533E"/>
    <w:rsid w:val="00CD5610"/>
    <w:rsid w:val="00CD575C"/>
    <w:rsid w:val="00CD638D"/>
    <w:rsid w:val="00CD6980"/>
    <w:rsid w:val="00CD6C34"/>
    <w:rsid w:val="00CD6EF9"/>
    <w:rsid w:val="00CD78C6"/>
    <w:rsid w:val="00CD7CE4"/>
    <w:rsid w:val="00CE002E"/>
    <w:rsid w:val="00CE0C25"/>
    <w:rsid w:val="00CE17FF"/>
    <w:rsid w:val="00CE1B25"/>
    <w:rsid w:val="00CE1CD3"/>
    <w:rsid w:val="00CE2137"/>
    <w:rsid w:val="00CE23DD"/>
    <w:rsid w:val="00CE3059"/>
    <w:rsid w:val="00CE3173"/>
    <w:rsid w:val="00CE3370"/>
    <w:rsid w:val="00CE4144"/>
    <w:rsid w:val="00CE4805"/>
    <w:rsid w:val="00CE5084"/>
    <w:rsid w:val="00CE50C9"/>
    <w:rsid w:val="00CE5C87"/>
    <w:rsid w:val="00CE64EB"/>
    <w:rsid w:val="00CE6FBE"/>
    <w:rsid w:val="00CE75BA"/>
    <w:rsid w:val="00CE789F"/>
    <w:rsid w:val="00CE7960"/>
    <w:rsid w:val="00CE7BD5"/>
    <w:rsid w:val="00CE7C13"/>
    <w:rsid w:val="00CE7C56"/>
    <w:rsid w:val="00CF02FF"/>
    <w:rsid w:val="00CF0452"/>
    <w:rsid w:val="00CF063A"/>
    <w:rsid w:val="00CF06D4"/>
    <w:rsid w:val="00CF08A0"/>
    <w:rsid w:val="00CF1530"/>
    <w:rsid w:val="00CF20D5"/>
    <w:rsid w:val="00CF33CB"/>
    <w:rsid w:val="00CF3C6A"/>
    <w:rsid w:val="00CF4061"/>
    <w:rsid w:val="00CF4214"/>
    <w:rsid w:val="00CF4478"/>
    <w:rsid w:val="00CF5D3F"/>
    <w:rsid w:val="00CF644E"/>
    <w:rsid w:val="00CF68CF"/>
    <w:rsid w:val="00CF6C72"/>
    <w:rsid w:val="00CF6D9A"/>
    <w:rsid w:val="00CF6FEE"/>
    <w:rsid w:val="00CF79B6"/>
    <w:rsid w:val="00CF7A8C"/>
    <w:rsid w:val="00D004B6"/>
    <w:rsid w:val="00D0051E"/>
    <w:rsid w:val="00D0061C"/>
    <w:rsid w:val="00D0177D"/>
    <w:rsid w:val="00D01812"/>
    <w:rsid w:val="00D01D33"/>
    <w:rsid w:val="00D020E6"/>
    <w:rsid w:val="00D026BB"/>
    <w:rsid w:val="00D026E3"/>
    <w:rsid w:val="00D0278C"/>
    <w:rsid w:val="00D03815"/>
    <w:rsid w:val="00D03C2D"/>
    <w:rsid w:val="00D04225"/>
    <w:rsid w:val="00D047AC"/>
    <w:rsid w:val="00D0487D"/>
    <w:rsid w:val="00D0528F"/>
    <w:rsid w:val="00D054C0"/>
    <w:rsid w:val="00D0572E"/>
    <w:rsid w:val="00D05D5B"/>
    <w:rsid w:val="00D05DFF"/>
    <w:rsid w:val="00D05F67"/>
    <w:rsid w:val="00D0630F"/>
    <w:rsid w:val="00D0676C"/>
    <w:rsid w:val="00D0678B"/>
    <w:rsid w:val="00D06842"/>
    <w:rsid w:val="00D06878"/>
    <w:rsid w:val="00D06976"/>
    <w:rsid w:val="00D07014"/>
    <w:rsid w:val="00D07429"/>
    <w:rsid w:val="00D07745"/>
    <w:rsid w:val="00D07754"/>
    <w:rsid w:val="00D07780"/>
    <w:rsid w:val="00D07C31"/>
    <w:rsid w:val="00D10165"/>
    <w:rsid w:val="00D104D1"/>
    <w:rsid w:val="00D10575"/>
    <w:rsid w:val="00D11408"/>
    <w:rsid w:val="00D11491"/>
    <w:rsid w:val="00D125E7"/>
    <w:rsid w:val="00D126DF"/>
    <w:rsid w:val="00D12801"/>
    <w:rsid w:val="00D12897"/>
    <w:rsid w:val="00D131D8"/>
    <w:rsid w:val="00D13F7F"/>
    <w:rsid w:val="00D14695"/>
    <w:rsid w:val="00D148D3"/>
    <w:rsid w:val="00D149E3"/>
    <w:rsid w:val="00D14D24"/>
    <w:rsid w:val="00D150C5"/>
    <w:rsid w:val="00D15367"/>
    <w:rsid w:val="00D154AC"/>
    <w:rsid w:val="00D159B5"/>
    <w:rsid w:val="00D15AD2"/>
    <w:rsid w:val="00D15CAB"/>
    <w:rsid w:val="00D163FC"/>
    <w:rsid w:val="00D16A88"/>
    <w:rsid w:val="00D176D6"/>
    <w:rsid w:val="00D1778C"/>
    <w:rsid w:val="00D2052A"/>
    <w:rsid w:val="00D20789"/>
    <w:rsid w:val="00D2088A"/>
    <w:rsid w:val="00D208CD"/>
    <w:rsid w:val="00D20997"/>
    <w:rsid w:val="00D20EE9"/>
    <w:rsid w:val="00D210DC"/>
    <w:rsid w:val="00D212EF"/>
    <w:rsid w:val="00D215B5"/>
    <w:rsid w:val="00D21F4E"/>
    <w:rsid w:val="00D22B39"/>
    <w:rsid w:val="00D22FC2"/>
    <w:rsid w:val="00D23712"/>
    <w:rsid w:val="00D24D7F"/>
    <w:rsid w:val="00D24E14"/>
    <w:rsid w:val="00D25487"/>
    <w:rsid w:val="00D263B4"/>
    <w:rsid w:val="00D2677E"/>
    <w:rsid w:val="00D26B93"/>
    <w:rsid w:val="00D26D2E"/>
    <w:rsid w:val="00D27D5D"/>
    <w:rsid w:val="00D309D9"/>
    <w:rsid w:val="00D30AA6"/>
    <w:rsid w:val="00D30E87"/>
    <w:rsid w:val="00D31505"/>
    <w:rsid w:val="00D31CBD"/>
    <w:rsid w:val="00D325EE"/>
    <w:rsid w:val="00D32C22"/>
    <w:rsid w:val="00D330AF"/>
    <w:rsid w:val="00D333EB"/>
    <w:rsid w:val="00D33453"/>
    <w:rsid w:val="00D3360C"/>
    <w:rsid w:val="00D33B5D"/>
    <w:rsid w:val="00D34D3E"/>
    <w:rsid w:val="00D34FAA"/>
    <w:rsid w:val="00D352F3"/>
    <w:rsid w:val="00D361CE"/>
    <w:rsid w:val="00D367AD"/>
    <w:rsid w:val="00D36C5D"/>
    <w:rsid w:val="00D37D96"/>
    <w:rsid w:val="00D404F6"/>
    <w:rsid w:val="00D406DA"/>
    <w:rsid w:val="00D409C8"/>
    <w:rsid w:val="00D41889"/>
    <w:rsid w:val="00D4227D"/>
    <w:rsid w:val="00D423CA"/>
    <w:rsid w:val="00D42E25"/>
    <w:rsid w:val="00D43AF2"/>
    <w:rsid w:val="00D43E68"/>
    <w:rsid w:val="00D4451C"/>
    <w:rsid w:val="00D449B2"/>
    <w:rsid w:val="00D44A86"/>
    <w:rsid w:val="00D44B8D"/>
    <w:rsid w:val="00D45316"/>
    <w:rsid w:val="00D4542C"/>
    <w:rsid w:val="00D4589F"/>
    <w:rsid w:val="00D459DC"/>
    <w:rsid w:val="00D45E6E"/>
    <w:rsid w:val="00D4651E"/>
    <w:rsid w:val="00D4693D"/>
    <w:rsid w:val="00D47249"/>
    <w:rsid w:val="00D4749B"/>
    <w:rsid w:val="00D474E5"/>
    <w:rsid w:val="00D47884"/>
    <w:rsid w:val="00D47BC8"/>
    <w:rsid w:val="00D47CAD"/>
    <w:rsid w:val="00D502D0"/>
    <w:rsid w:val="00D504E8"/>
    <w:rsid w:val="00D51E5F"/>
    <w:rsid w:val="00D5243D"/>
    <w:rsid w:val="00D52A74"/>
    <w:rsid w:val="00D531E6"/>
    <w:rsid w:val="00D53BFF"/>
    <w:rsid w:val="00D53E82"/>
    <w:rsid w:val="00D541F3"/>
    <w:rsid w:val="00D553AA"/>
    <w:rsid w:val="00D554DF"/>
    <w:rsid w:val="00D56546"/>
    <w:rsid w:val="00D56B03"/>
    <w:rsid w:val="00D57147"/>
    <w:rsid w:val="00D5797C"/>
    <w:rsid w:val="00D57FFE"/>
    <w:rsid w:val="00D6011E"/>
    <w:rsid w:val="00D606FC"/>
    <w:rsid w:val="00D609FA"/>
    <w:rsid w:val="00D61814"/>
    <w:rsid w:val="00D61899"/>
    <w:rsid w:val="00D6198F"/>
    <w:rsid w:val="00D61C70"/>
    <w:rsid w:val="00D61C7D"/>
    <w:rsid w:val="00D62C09"/>
    <w:rsid w:val="00D62D84"/>
    <w:rsid w:val="00D62E4F"/>
    <w:rsid w:val="00D635F4"/>
    <w:rsid w:val="00D636C1"/>
    <w:rsid w:val="00D63A2C"/>
    <w:rsid w:val="00D63D88"/>
    <w:rsid w:val="00D64070"/>
    <w:rsid w:val="00D6468C"/>
    <w:rsid w:val="00D646DC"/>
    <w:rsid w:val="00D6491E"/>
    <w:rsid w:val="00D65453"/>
    <w:rsid w:val="00D660A9"/>
    <w:rsid w:val="00D66284"/>
    <w:rsid w:val="00D66AEE"/>
    <w:rsid w:val="00D66B5C"/>
    <w:rsid w:val="00D66CCC"/>
    <w:rsid w:val="00D67365"/>
    <w:rsid w:val="00D6740E"/>
    <w:rsid w:val="00D7072C"/>
    <w:rsid w:val="00D7079E"/>
    <w:rsid w:val="00D70907"/>
    <w:rsid w:val="00D70F06"/>
    <w:rsid w:val="00D71970"/>
    <w:rsid w:val="00D7225C"/>
    <w:rsid w:val="00D72271"/>
    <w:rsid w:val="00D72439"/>
    <w:rsid w:val="00D72539"/>
    <w:rsid w:val="00D72801"/>
    <w:rsid w:val="00D73370"/>
    <w:rsid w:val="00D7359F"/>
    <w:rsid w:val="00D73F26"/>
    <w:rsid w:val="00D741CA"/>
    <w:rsid w:val="00D74363"/>
    <w:rsid w:val="00D7447C"/>
    <w:rsid w:val="00D7529C"/>
    <w:rsid w:val="00D75BE1"/>
    <w:rsid w:val="00D76235"/>
    <w:rsid w:val="00D76B32"/>
    <w:rsid w:val="00D76CAE"/>
    <w:rsid w:val="00D76D37"/>
    <w:rsid w:val="00D76ED8"/>
    <w:rsid w:val="00D771F2"/>
    <w:rsid w:val="00D777F2"/>
    <w:rsid w:val="00D77CC2"/>
    <w:rsid w:val="00D8073B"/>
    <w:rsid w:val="00D80F68"/>
    <w:rsid w:val="00D81FCF"/>
    <w:rsid w:val="00D82193"/>
    <w:rsid w:val="00D8228F"/>
    <w:rsid w:val="00D822B9"/>
    <w:rsid w:val="00D82DA9"/>
    <w:rsid w:val="00D83344"/>
    <w:rsid w:val="00D836D9"/>
    <w:rsid w:val="00D836E1"/>
    <w:rsid w:val="00D8402E"/>
    <w:rsid w:val="00D844B8"/>
    <w:rsid w:val="00D844CD"/>
    <w:rsid w:val="00D8474A"/>
    <w:rsid w:val="00D85259"/>
    <w:rsid w:val="00D8625C"/>
    <w:rsid w:val="00D864BF"/>
    <w:rsid w:val="00D87237"/>
    <w:rsid w:val="00D8765D"/>
    <w:rsid w:val="00D87C25"/>
    <w:rsid w:val="00D9032A"/>
    <w:rsid w:val="00D90BC0"/>
    <w:rsid w:val="00D91C3B"/>
    <w:rsid w:val="00D91E9D"/>
    <w:rsid w:val="00D93396"/>
    <w:rsid w:val="00D9351B"/>
    <w:rsid w:val="00D93801"/>
    <w:rsid w:val="00D93FB0"/>
    <w:rsid w:val="00D944EE"/>
    <w:rsid w:val="00D9472C"/>
    <w:rsid w:val="00D948A0"/>
    <w:rsid w:val="00D94F2E"/>
    <w:rsid w:val="00D952ED"/>
    <w:rsid w:val="00D95551"/>
    <w:rsid w:val="00D9555E"/>
    <w:rsid w:val="00D95A89"/>
    <w:rsid w:val="00D95E8E"/>
    <w:rsid w:val="00D95EF7"/>
    <w:rsid w:val="00D96022"/>
    <w:rsid w:val="00D96738"/>
    <w:rsid w:val="00D96A99"/>
    <w:rsid w:val="00D973CF"/>
    <w:rsid w:val="00D978E1"/>
    <w:rsid w:val="00D97B6B"/>
    <w:rsid w:val="00D97F91"/>
    <w:rsid w:val="00DA078F"/>
    <w:rsid w:val="00DA08A2"/>
    <w:rsid w:val="00DA0C29"/>
    <w:rsid w:val="00DA0D52"/>
    <w:rsid w:val="00DA0FF7"/>
    <w:rsid w:val="00DA11E9"/>
    <w:rsid w:val="00DA2974"/>
    <w:rsid w:val="00DA2B8C"/>
    <w:rsid w:val="00DA2DF7"/>
    <w:rsid w:val="00DA3867"/>
    <w:rsid w:val="00DA43BB"/>
    <w:rsid w:val="00DA4EB0"/>
    <w:rsid w:val="00DA4F6A"/>
    <w:rsid w:val="00DA5BC6"/>
    <w:rsid w:val="00DA6E20"/>
    <w:rsid w:val="00DA7200"/>
    <w:rsid w:val="00DA725F"/>
    <w:rsid w:val="00DA7367"/>
    <w:rsid w:val="00DA7B1D"/>
    <w:rsid w:val="00DA7E19"/>
    <w:rsid w:val="00DA7F60"/>
    <w:rsid w:val="00DB0E8C"/>
    <w:rsid w:val="00DB0F23"/>
    <w:rsid w:val="00DB1479"/>
    <w:rsid w:val="00DB1884"/>
    <w:rsid w:val="00DB1A39"/>
    <w:rsid w:val="00DB1EFD"/>
    <w:rsid w:val="00DB2727"/>
    <w:rsid w:val="00DB2774"/>
    <w:rsid w:val="00DB2A81"/>
    <w:rsid w:val="00DB2C36"/>
    <w:rsid w:val="00DB2EDB"/>
    <w:rsid w:val="00DB3C95"/>
    <w:rsid w:val="00DB3DA9"/>
    <w:rsid w:val="00DB52B9"/>
    <w:rsid w:val="00DB5B5F"/>
    <w:rsid w:val="00DB5BB9"/>
    <w:rsid w:val="00DB6F87"/>
    <w:rsid w:val="00DB7223"/>
    <w:rsid w:val="00DB798E"/>
    <w:rsid w:val="00DC004C"/>
    <w:rsid w:val="00DC062E"/>
    <w:rsid w:val="00DC0E58"/>
    <w:rsid w:val="00DC2DE1"/>
    <w:rsid w:val="00DC3350"/>
    <w:rsid w:val="00DC5824"/>
    <w:rsid w:val="00DC5A44"/>
    <w:rsid w:val="00DC609A"/>
    <w:rsid w:val="00DC638E"/>
    <w:rsid w:val="00DC639C"/>
    <w:rsid w:val="00DC6509"/>
    <w:rsid w:val="00DC6B69"/>
    <w:rsid w:val="00DC7803"/>
    <w:rsid w:val="00DC78A5"/>
    <w:rsid w:val="00DC78C8"/>
    <w:rsid w:val="00DC79D3"/>
    <w:rsid w:val="00DD0521"/>
    <w:rsid w:val="00DD079A"/>
    <w:rsid w:val="00DD086D"/>
    <w:rsid w:val="00DD0B83"/>
    <w:rsid w:val="00DD0C3C"/>
    <w:rsid w:val="00DD0E00"/>
    <w:rsid w:val="00DD0FB9"/>
    <w:rsid w:val="00DD1227"/>
    <w:rsid w:val="00DD15A5"/>
    <w:rsid w:val="00DD1635"/>
    <w:rsid w:val="00DD19C4"/>
    <w:rsid w:val="00DD1C7C"/>
    <w:rsid w:val="00DD28AA"/>
    <w:rsid w:val="00DD2ED1"/>
    <w:rsid w:val="00DD32B7"/>
    <w:rsid w:val="00DD3BEE"/>
    <w:rsid w:val="00DD40D3"/>
    <w:rsid w:val="00DD4607"/>
    <w:rsid w:val="00DD4C57"/>
    <w:rsid w:val="00DD4D61"/>
    <w:rsid w:val="00DD4E81"/>
    <w:rsid w:val="00DD542C"/>
    <w:rsid w:val="00DD5774"/>
    <w:rsid w:val="00DD5AB6"/>
    <w:rsid w:val="00DD5C1B"/>
    <w:rsid w:val="00DD5E63"/>
    <w:rsid w:val="00DD5EFB"/>
    <w:rsid w:val="00DD5F8C"/>
    <w:rsid w:val="00DD6F8A"/>
    <w:rsid w:val="00DD6FE6"/>
    <w:rsid w:val="00DD7511"/>
    <w:rsid w:val="00DD77D7"/>
    <w:rsid w:val="00DD792A"/>
    <w:rsid w:val="00DD7B33"/>
    <w:rsid w:val="00DE007B"/>
    <w:rsid w:val="00DE08A0"/>
    <w:rsid w:val="00DE194B"/>
    <w:rsid w:val="00DE23DC"/>
    <w:rsid w:val="00DE2C01"/>
    <w:rsid w:val="00DE2FF5"/>
    <w:rsid w:val="00DE383B"/>
    <w:rsid w:val="00DE3ADD"/>
    <w:rsid w:val="00DE3DE1"/>
    <w:rsid w:val="00DE40E2"/>
    <w:rsid w:val="00DE416C"/>
    <w:rsid w:val="00DE42EA"/>
    <w:rsid w:val="00DE4564"/>
    <w:rsid w:val="00DE487A"/>
    <w:rsid w:val="00DE4B6C"/>
    <w:rsid w:val="00DE505C"/>
    <w:rsid w:val="00DE57DE"/>
    <w:rsid w:val="00DE5AAB"/>
    <w:rsid w:val="00DE6196"/>
    <w:rsid w:val="00DE7E0D"/>
    <w:rsid w:val="00DF08F4"/>
    <w:rsid w:val="00DF091D"/>
    <w:rsid w:val="00DF0B0C"/>
    <w:rsid w:val="00DF0F11"/>
    <w:rsid w:val="00DF2633"/>
    <w:rsid w:val="00DF2759"/>
    <w:rsid w:val="00DF27F5"/>
    <w:rsid w:val="00DF28B5"/>
    <w:rsid w:val="00DF2946"/>
    <w:rsid w:val="00DF3B16"/>
    <w:rsid w:val="00DF3DBB"/>
    <w:rsid w:val="00DF40A9"/>
    <w:rsid w:val="00DF4296"/>
    <w:rsid w:val="00DF4580"/>
    <w:rsid w:val="00DF4B91"/>
    <w:rsid w:val="00DF4B99"/>
    <w:rsid w:val="00DF5CCA"/>
    <w:rsid w:val="00DF6695"/>
    <w:rsid w:val="00DF6979"/>
    <w:rsid w:val="00DF6E15"/>
    <w:rsid w:val="00DF733F"/>
    <w:rsid w:val="00DF7821"/>
    <w:rsid w:val="00E00139"/>
    <w:rsid w:val="00E00BE1"/>
    <w:rsid w:val="00E00C53"/>
    <w:rsid w:val="00E010A5"/>
    <w:rsid w:val="00E0125F"/>
    <w:rsid w:val="00E0143E"/>
    <w:rsid w:val="00E019A3"/>
    <w:rsid w:val="00E01B44"/>
    <w:rsid w:val="00E02469"/>
    <w:rsid w:val="00E0320D"/>
    <w:rsid w:val="00E04744"/>
    <w:rsid w:val="00E04B7B"/>
    <w:rsid w:val="00E05224"/>
    <w:rsid w:val="00E05D37"/>
    <w:rsid w:val="00E0681D"/>
    <w:rsid w:val="00E06B52"/>
    <w:rsid w:val="00E06FE1"/>
    <w:rsid w:val="00E070A8"/>
    <w:rsid w:val="00E070D3"/>
    <w:rsid w:val="00E076E3"/>
    <w:rsid w:val="00E100CF"/>
    <w:rsid w:val="00E103E0"/>
    <w:rsid w:val="00E11298"/>
    <w:rsid w:val="00E12837"/>
    <w:rsid w:val="00E12A8A"/>
    <w:rsid w:val="00E12BFA"/>
    <w:rsid w:val="00E1473E"/>
    <w:rsid w:val="00E1572D"/>
    <w:rsid w:val="00E15832"/>
    <w:rsid w:val="00E15DDE"/>
    <w:rsid w:val="00E15E67"/>
    <w:rsid w:val="00E169A9"/>
    <w:rsid w:val="00E16E01"/>
    <w:rsid w:val="00E172E4"/>
    <w:rsid w:val="00E173F9"/>
    <w:rsid w:val="00E1756E"/>
    <w:rsid w:val="00E17623"/>
    <w:rsid w:val="00E17B88"/>
    <w:rsid w:val="00E17C75"/>
    <w:rsid w:val="00E20952"/>
    <w:rsid w:val="00E2115C"/>
    <w:rsid w:val="00E2138E"/>
    <w:rsid w:val="00E220F2"/>
    <w:rsid w:val="00E22625"/>
    <w:rsid w:val="00E227C2"/>
    <w:rsid w:val="00E228B0"/>
    <w:rsid w:val="00E2298B"/>
    <w:rsid w:val="00E22D15"/>
    <w:rsid w:val="00E22E18"/>
    <w:rsid w:val="00E22E47"/>
    <w:rsid w:val="00E23837"/>
    <w:rsid w:val="00E244C4"/>
    <w:rsid w:val="00E24E4B"/>
    <w:rsid w:val="00E25145"/>
    <w:rsid w:val="00E254C6"/>
    <w:rsid w:val="00E25919"/>
    <w:rsid w:val="00E25ACC"/>
    <w:rsid w:val="00E2617F"/>
    <w:rsid w:val="00E2693B"/>
    <w:rsid w:val="00E269EF"/>
    <w:rsid w:val="00E26C77"/>
    <w:rsid w:val="00E26D9F"/>
    <w:rsid w:val="00E2707C"/>
    <w:rsid w:val="00E274EE"/>
    <w:rsid w:val="00E30370"/>
    <w:rsid w:val="00E30534"/>
    <w:rsid w:val="00E3083B"/>
    <w:rsid w:val="00E30A3B"/>
    <w:rsid w:val="00E30EB4"/>
    <w:rsid w:val="00E30FA8"/>
    <w:rsid w:val="00E31408"/>
    <w:rsid w:val="00E314AA"/>
    <w:rsid w:val="00E31EDF"/>
    <w:rsid w:val="00E32639"/>
    <w:rsid w:val="00E33213"/>
    <w:rsid w:val="00E33C85"/>
    <w:rsid w:val="00E34050"/>
    <w:rsid w:val="00E3430E"/>
    <w:rsid w:val="00E348AA"/>
    <w:rsid w:val="00E34943"/>
    <w:rsid w:val="00E34B1B"/>
    <w:rsid w:val="00E3692A"/>
    <w:rsid w:val="00E379E2"/>
    <w:rsid w:val="00E37CE7"/>
    <w:rsid w:val="00E40B6F"/>
    <w:rsid w:val="00E40F91"/>
    <w:rsid w:val="00E4269E"/>
    <w:rsid w:val="00E42C0B"/>
    <w:rsid w:val="00E4324F"/>
    <w:rsid w:val="00E4336F"/>
    <w:rsid w:val="00E4344E"/>
    <w:rsid w:val="00E44385"/>
    <w:rsid w:val="00E4447D"/>
    <w:rsid w:val="00E44824"/>
    <w:rsid w:val="00E44FF6"/>
    <w:rsid w:val="00E4582E"/>
    <w:rsid w:val="00E45AA6"/>
    <w:rsid w:val="00E45FED"/>
    <w:rsid w:val="00E4635E"/>
    <w:rsid w:val="00E46C2C"/>
    <w:rsid w:val="00E46CD0"/>
    <w:rsid w:val="00E46F36"/>
    <w:rsid w:val="00E4733D"/>
    <w:rsid w:val="00E473E5"/>
    <w:rsid w:val="00E47B13"/>
    <w:rsid w:val="00E47FFD"/>
    <w:rsid w:val="00E5002C"/>
    <w:rsid w:val="00E500E7"/>
    <w:rsid w:val="00E5022C"/>
    <w:rsid w:val="00E50474"/>
    <w:rsid w:val="00E5179D"/>
    <w:rsid w:val="00E518E8"/>
    <w:rsid w:val="00E5203B"/>
    <w:rsid w:val="00E52353"/>
    <w:rsid w:val="00E52988"/>
    <w:rsid w:val="00E54520"/>
    <w:rsid w:val="00E5486F"/>
    <w:rsid w:val="00E55ACD"/>
    <w:rsid w:val="00E562E5"/>
    <w:rsid w:val="00E56B0A"/>
    <w:rsid w:val="00E56EC7"/>
    <w:rsid w:val="00E56FED"/>
    <w:rsid w:val="00E571CB"/>
    <w:rsid w:val="00E57AE7"/>
    <w:rsid w:val="00E57DCD"/>
    <w:rsid w:val="00E60291"/>
    <w:rsid w:val="00E60811"/>
    <w:rsid w:val="00E60F70"/>
    <w:rsid w:val="00E61092"/>
    <w:rsid w:val="00E61163"/>
    <w:rsid w:val="00E611E5"/>
    <w:rsid w:val="00E613E3"/>
    <w:rsid w:val="00E615A1"/>
    <w:rsid w:val="00E6191A"/>
    <w:rsid w:val="00E61948"/>
    <w:rsid w:val="00E61DE2"/>
    <w:rsid w:val="00E624BE"/>
    <w:rsid w:val="00E6253E"/>
    <w:rsid w:val="00E62727"/>
    <w:rsid w:val="00E62CE6"/>
    <w:rsid w:val="00E62DE7"/>
    <w:rsid w:val="00E62E5C"/>
    <w:rsid w:val="00E62FBC"/>
    <w:rsid w:val="00E632CB"/>
    <w:rsid w:val="00E633B3"/>
    <w:rsid w:val="00E646BD"/>
    <w:rsid w:val="00E64938"/>
    <w:rsid w:val="00E64DEF"/>
    <w:rsid w:val="00E64E79"/>
    <w:rsid w:val="00E65074"/>
    <w:rsid w:val="00E66DCC"/>
    <w:rsid w:val="00E67479"/>
    <w:rsid w:val="00E6798D"/>
    <w:rsid w:val="00E67ABA"/>
    <w:rsid w:val="00E70695"/>
    <w:rsid w:val="00E708D7"/>
    <w:rsid w:val="00E71074"/>
    <w:rsid w:val="00E71332"/>
    <w:rsid w:val="00E71380"/>
    <w:rsid w:val="00E71BF7"/>
    <w:rsid w:val="00E726FB"/>
    <w:rsid w:val="00E7299D"/>
    <w:rsid w:val="00E72A06"/>
    <w:rsid w:val="00E72CFC"/>
    <w:rsid w:val="00E72F60"/>
    <w:rsid w:val="00E73085"/>
    <w:rsid w:val="00E7368A"/>
    <w:rsid w:val="00E7376A"/>
    <w:rsid w:val="00E73E78"/>
    <w:rsid w:val="00E740B2"/>
    <w:rsid w:val="00E74829"/>
    <w:rsid w:val="00E74D51"/>
    <w:rsid w:val="00E754FF"/>
    <w:rsid w:val="00E755FC"/>
    <w:rsid w:val="00E7568C"/>
    <w:rsid w:val="00E75A4C"/>
    <w:rsid w:val="00E772E5"/>
    <w:rsid w:val="00E77AB7"/>
    <w:rsid w:val="00E80043"/>
    <w:rsid w:val="00E803F0"/>
    <w:rsid w:val="00E80414"/>
    <w:rsid w:val="00E804EA"/>
    <w:rsid w:val="00E80556"/>
    <w:rsid w:val="00E8075F"/>
    <w:rsid w:val="00E80C2B"/>
    <w:rsid w:val="00E81147"/>
    <w:rsid w:val="00E81465"/>
    <w:rsid w:val="00E81A8E"/>
    <w:rsid w:val="00E81C9E"/>
    <w:rsid w:val="00E82440"/>
    <w:rsid w:val="00E839A4"/>
    <w:rsid w:val="00E839BD"/>
    <w:rsid w:val="00E83C7A"/>
    <w:rsid w:val="00E8400A"/>
    <w:rsid w:val="00E84116"/>
    <w:rsid w:val="00E84431"/>
    <w:rsid w:val="00E844C6"/>
    <w:rsid w:val="00E84AA5"/>
    <w:rsid w:val="00E84B62"/>
    <w:rsid w:val="00E84C91"/>
    <w:rsid w:val="00E84F68"/>
    <w:rsid w:val="00E8540C"/>
    <w:rsid w:val="00E85CFE"/>
    <w:rsid w:val="00E861DC"/>
    <w:rsid w:val="00E86369"/>
    <w:rsid w:val="00E86884"/>
    <w:rsid w:val="00E86AAD"/>
    <w:rsid w:val="00E871E6"/>
    <w:rsid w:val="00E877EC"/>
    <w:rsid w:val="00E8796F"/>
    <w:rsid w:val="00E879BE"/>
    <w:rsid w:val="00E87BD3"/>
    <w:rsid w:val="00E87C17"/>
    <w:rsid w:val="00E9030C"/>
    <w:rsid w:val="00E907BF"/>
    <w:rsid w:val="00E9129B"/>
    <w:rsid w:val="00E91B56"/>
    <w:rsid w:val="00E92AE0"/>
    <w:rsid w:val="00E9304C"/>
    <w:rsid w:val="00E9341F"/>
    <w:rsid w:val="00E93886"/>
    <w:rsid w:val="00E93E54"/>
    <w:rsid w:val="00E94008"/>
    <w:rsid w:val="00E9436F"/>
    <w:rsid w:val="00E94A89"/>
    <w:rsid w:val="00E952AA"/>
    <w:rsid w:val="00E9548D"/>
    <w:rsid w:val="00E9577C"/>
    <w:rsid w:val="00E95B37"/>
    <w:rsid w:val="00E96560"/>
    <w:rsid w:val="00E96B38"/>
    <w:rsid w:val="00E976F8"/>
    <w:rsid w:val="00E979F4"/>
    <w:rsid w:val="00E97AE9"/>
    <w:rsid w:val="00E97EE9"/>
    <w:rsid w:val="00EA0030"/>
    <w:rsid w:val="00EA0621"/>
    <w:rsid w:val="00EA0798"/>
    <w:rsid w:val="00EA07CA"/>
    <w:rsid w:val="00EA095A"/>
    <w:rsid w:val="00EA0A2E"/>
    <w:rsid w:val="00EA16EE"/>
    <w:rsid w:val="00EA1D10"/>
    <w:rsid w:val="00EA1F4A"/>
    <w:rsid w:val="00EA262B"/>
    <w:rsid w:val="00EA34C9"/>
    <w:rsid w:val="00EA3DB8"/>
    <w:rsid w:val="00EA491F"/>
    <w:rsid w:val="00EA63CD"/>
    <w:rsid w:val="00EA6813"/>
    <w:rsid w:val="00EA6F6A"/>
    <w:rsid w:val="00EA6F8A"/>
    <w:rsid w:val="00EA7685"/>
    <w:rsid w:val="00EA779E"/>
    <w:rsid w:val="00EB00B2"/>
    <w:rsid w:val="00EB03F5"/>
    <w:rsid w:val="00EB0D7B"/>
    <w:rsid w:val="00EB10B2"/>
    <w:rsid w:val="00EB1D9C"/>
    <w:rsid w:val="00EB1EAD"/>
    <w:rsid w:val="00EB1EF1"/>
    <w:rsid w:val="00EB25BC"/>
    <w:rsid w:val="00EB284E"/>
    <w:rsid w:val="00EB2F2F"/>
    <w:rsid w:val="00EB2FB5"/>
    <w:rsid w:val="00EB33C2"/>
    <w:rsid w:val="00EB445D"/>
    <w:rsid w:val="00EB44EC"/>
    <w:rsid w:val="00EB4682"/>
    <w:rsid w:val="00EB4A6F"/>
    <w:rsid w:val="00EB5A04"/>
    <w:rsid w:val="00EB5A2A"/>
    <w:rsid w:val="00EB63C8"/>
    <w:rsid w:val="00EB64CF"/>
    <w:rsid w:val="00EB6650"/>
    <w:rsid w:val="00EB6955"/>
    <w:rsid w:val="00EB6B7F"/>
    <w:rsid w:val="00EB6F94"/>
    <w:rsid w:val="00EB7248"/>
    <w:rsid w:val="00EB75BE"/>
    <w:rsid w:val="00EB7DBA"/>
    <w:rsid w:val="00EC005D"/>
    <w:rsid w:val="00EC015B"/>
    <w:rsid w:val="00EC0649"/>
    <w:rsid w:val="00EC08EF"/>
    <w:rsid w:val="00EC0BC7"/>
    <w:rsid w:val="00EC0E13"/>
    <w:rsid w:val="00EC1139"/>
    <w:rsid w:val="00EC16E6"/>
    <w:rsid w:val="00EC1AA4"/>
    <w:rsid w:val="00EC1CB9"/>
    <w:rsid w:val="00EC1CE6"/>
    <w:rsid w:val="00EC2CE2"/>
    <w:rsid w:val="00EC2E54"/>
    <w:rsid w:val="00EC2FFF"/>
    <w:rsid w:val="00EC3000"/>
    <w:rsid w:val="00EC319E"/>
    <w:rsid w:val="00EC3AC5"/>
    <w:rsid w:val="00EC48BF"/>
    <w:rsid w:val="00EC4FAA"/>
    <w:rsid w:val="00EC5746"/>
    <w:rsid w:val="00EC76F0"/>
    <w:rsid w:val="00EC7999"/>
    <w:rsid w:val="00ED016B"/>
    <w:rsid w:val="00ED01BD"/>
    <w:rsid w:val="00ED025E"/>
    <w:rsid w:val="00ED038D"/>
    <w:rsid w:val="00ED03EA"/>
    <w:rsid w:val="00ED0A97"/>
    <w:rsid w:val="00ED0AE8"/>
    <w:rsid w:val="00ED1009"/>
    <w:rsid w:val="00ED123D"/>
    <w:rsid w:val="00ED14A0"/>
    <w:rsid w:val="00ED1BD5"/>
    <w:rsid w:val="00ED1C02"/>
    <w:rsid w:val="00ED2A61"/>
    <w:rsid w:val="00ED2B0F"/>
    <w:rsid w:val="00ED2D13"/>
    <w:rsid w:val="00ED3186"/>
    <w:rsid w:val="00ED3547"/>
    <w:rsid w:val="00ED3CD8"/>
    <w:rsid w:val="00ED3E4E"/>
    <w:rsid w:val="00ED439A"/>
    <w:rsid w:val="00ED4537"/>
    <w:rsid w:val="00ED4B46"/>
    <w:rsid w:val="00ED4D89"/>
    <w:rsid w:val="00ED5A34"/>
    <w:rsid w:val="00ED5C60"/>
    <w:rsid w:val="00ED5CBD"/>
    <w:rsid w:val="00ED5DB9"/>
    <w:rsid w:val="00ED63C6"/>
    <w:rsid w:val="00ED76B2"/>
    <w:rsid w:val="00EE01FD"/>
    <w:rsid w:val="00EE0E8D"/>
    <w:rsid w:val="00EE1056"/>
    <w:rsid w:val="00EE10C8"/>
    <w:rsid w:val="00EE1350"/>
    <w:rsid w:val="00EE2055"/>
    <w:rsid w:val="00EE217F"/>
    <w:rsid w:val="00EE22BC"/>
    <w:rsid w:val="00EE2355"/>
    <w:rsid w:val="00EE246A"/>
    <w:rsid w:val="00EE2779"/>
    <w:rsid w:val="00EE287F"/>
    <w:rsid w:val="00EE2BB9"/>
    <w:rsid w:val="00EE2D0C"/>
    <w:rsid w:val="00EE304F"/>
    <w:rsid w:val="00EE3592"/>
    <w:rsid w:val="00EE38FC"/>
    <w:rsid w:val="00EE404E"/>
    <w:rsid w:val="00EE44F0"/>
    <w:rsid w:val="00EE51A5"/>
    <w:rsid w:val="00EE5507"/>
    <w:rsid w:val="00EE57A8"/>
    <w:rsid w:val="00EE62CA"/>
    <w:rsid w:val="00EE6348"/>
    <w:rsid w:val="00EE6B26"/>
    <w:rsid w:val="00EE6D2A"/>
    <w:rsid w:val="00EE6FB6"/>
    <w:rsid w:val="00EE7A1F"/>
    <w:rsid w:val="00EE7DCE"/>
    <w:rsid w:val="00EF10F0"/>
    <w:rsid w:val="00EF1898"/>
    <w:rsid w:val="00EF2030"/>
    <w:rsid w:val="00EF234D"/>
    <w:rsid w:val="00EF2985"/>
    <w:rsid w:val="00EF29D1"/>
    <w:rsid w:val="00EF2CC3"/>
    <w:rsid w:val="00EF371A"/>
    <w:rsid w:val="00EF4371"/>
    <w:rsid w:val="00EF51AB"/>
    <w:rsid w:val="00EF6257"/>
    <w:rsid w:val="00EF6503"/>
    <w:rsid w:val="00EF6EEE"/>
    <w:rsid w:val="00EF703E"/>
    <w:rsid w:val="00EF7422"/>
    <w:rsid w:val="00EF76A1"/>
    <w:rsid w:val="00F0057E"/>
    <w:rsid w:val="00F00859"/>
    <w:rsid w:val="00F010BD"/>
    <w:rsid w:val="00F01668"/>
    <w:rsid w:val="00F0192B"/>
    <w:rsid w:val="00F019DD"/>
    <w:rsid w:val="00F01AB0"/>
    <w:rsid w:val="00F01ABA"/>
    <w:rsid w:val="00F02A8D"/>
    <w:rsid w:val="00F02E65"/>
    <w:rsid w:val="00F03A9C"/>
    <w:rsid w:val="00F03C1B"/>
    <w:rsid w:val="00F04C90"/>
    <w:rsid w:val="00F05478"/>
    <w:rsid w:val="00F05813"/>
    <w:rsid w:val="00F06960"/>
    <w:rsid w:val="00F069B6"/>
    <w:rsid w:val="00F06CFF"/>
    <w:rsid w:val="00F073F7"/>
    <w:rsid w:val="00F07635"/>
    <w:rsid w:val="00F07D06"/>
    <w:rsid w:val="00F07DD2"/>
    <w:rsid w:val="00F07E67"/>
    <w:rsid w:val="00F07EB7"/>
    <w:rsid w:val="00F104F9"/>
    <w:rsid w:val="00F1063D"/>
    <w:rsid w:val="00F108B1"/>
    <w:rsid w:val="00F10931"/>
    <w:rsid w:val="00F10C7D"/>
    <w:rsid w:val="00F119A4"/>
    <w:rsid w:val="00F11C78"/>
    <w:rsid w:val="00F11D13"/>
    <w:rsid w:val="00F122E2"/>
    <w:rsid w:val="00F12761"/>
    <w:rsid w:val="00F130C9"/>
    <w:rsid w:val="00F13384"/>
    <w:rsid w:val="00F14E52"/>
    <w:rsid w:val="00F14EBE"/>
    <w:rsid w:val="00F15489"/>
    <w:rsid w:val="00F15FE8"/>
    <w:rsid w:val="00F164FE"/>
    <w:rsid w:val="00F16870"/>
    <w:rsid w:val="00F168E1"/>
    <w:rsid w:val="00F17150"/>
    <w:rsid w:val="00F173B4"/>
    <w:rsid w:val="00F207F2"/>
    <w:rsid w:val="00F20BBA"/>
    <w:rsid w:val="00F20CD3"/>
    <w:rsid w:val="00F20E74"/>
    <w:rsid w:val="00F214A9"/>
    <w:rsid w:val="00F21BF2"/>
    <w:rsid w:val="00F226C1"/>
    <w:rsid w:val="00F22DC9"/>
    <w:rsid w:val="00F22DF1"/>
    <w:rsid w:val="00F23342"/>
    <w:rsid w:val="00F24407"/>
    <w:rsid w:val="00F24B40"/>
    <w:rsid w:val="00F24CDD"/>
    <w:rsid w:val="00F2587D"/>
    <w:rsid w:val="00F2605B"/>
    <w:rsid w:val="00F262A1"/>
    <w:rsid w:val="00F269C3"/>
    <w:rsid w:val="00F27345"/>
    <w:rsid w:val="00F2763F"/>
    <w:rsid w:val="00F2782F"/>
    <w:rsid w:val="00F27D4E"/>
    <w:rsid w:val="00F30AE1"/>
    <w:rsid w:val="00F30C01"/>
    <w:rsid w:val="00F322BE"/>
    <w:rsid w:val="00F32360"/>
    <w:rsid w:val="00F32F59"/>
    <w:rsid w:val="00F33121"/>
    <w:rsid w:val="00F334CB"/>
    <w:rsid w:val="00F3467F"/>
    <w:rsid w:val="00F347F3"/>
    <w:rsid w:val="00F34E94"/>
    <w:rsid w:val="00F3521B"/>
    <w:rsid w:val="00F353F4"/>
    <w:rsid w:val="00F3590D"/>
    <w:rsid w:val="00F36068"/>
    <w:rsid w:val="00F36374"/>
    <w:rsid w:val="00F3638A"/>
    <w:rsid w:val="00F363FD"/>
    <w:rsid w:val="00F366E9"/>
    <w:rsid w:val="00F36F4A"/>
    <w:rsid w:val="00F371FF"/>
    <w:rsid w:val="00F37457"/>
    <w:rsid w:val="00F37B1D"/>
    <w:rsid w:val="00F40B97"/>
    <w:rsid w:val="00F40C80"/>
    <w:rsid w:val="00F41778"/>
    <w:rsid w:val="00F4191A"/>
    <w:rsid w:val="00F41D81"/>
    <w:rsid w:val="00F41F6E"/>
    <w:rsid w:val="00F41F84"/>
    <w:rsid w:val="00F42139"/>
    <w:rsid w:val="00F4222C"/>
    <w:rsid w:val="00F42391"/>
    <w:rsid w:val="00F427A3"/>
    <w:rsid w:val="00F436FE"/>
    <w:rsid w:val="00F43823"/>
    <w:rsid w:val="00F445A5"/>
    <w:rsid w:val="00F45639"/>
    <w:rsid w:val="00F45D3D"/>
    <w:rsid w:val="00F45F9E"/>
    <w:rsid w:val="00F47351"/>
    <w:rsid w:val="00F4783D"/>
    <w:rsid w:val="00F47E61"/>
    <w:rsid w:val="00F50654"/>
    <w:rsid w:val="00F5109C"/>
    <w:rsid w:val="00F512D8"/>
    <w:rsid w:val="00F515D6"/>
    <w:rsid w:val="00F51BED"/>
    <w:rsid w:val="00F51F91"/>
    <w:rsid w:val="00F524E5"/>
    <w:rsid w:val="00F52A2F"/>
    <w:rsid w:val="00F52A88"/>
    <w:rsid w:val="00F537F6"/>
    <w:rsid w:val="00F54092"/>
    <w:rsid w:val="00F54124"/>
    <w:rsid w:val="00F5440F"/>
    <w:rsid w:val="00F5455B"/>
    <w:rsid w:val="00F54591"/>
    <w:rsid w:val="00F54599"/>
    <w:rsid w:val="00F551F4"/>
    <w:rsid w:val="00F556D8"/>
    <w:rsid w:val="00F5581B"/>
    <w:rsid w:val="00F55C4C"/>
    <w:rsid w:val="00F55D9A"/>
    <w:rsid w:val="00F565B4"/>
    <w:rsid w:val="00F57707"/>
    <w:rsid w:val="00F60054"/>
    <w:rsid w:val="00F602F9"/>
    <w:rsid w:val="00F607FF"/>
    <w:rsid w:val="00F60A04"/>
    <w:rsid w:val="00F612E8"/>
    <w:rsid w:val="00F613DC"/>
    <w:rsid w:val="00F61B61"/>
    <w:rsid w:val="00F61D31"/>
    <w:rsid w:val="00F62130"/>
    <w:rsid w:val="00F62153"/>
    <w:rsid w:val="00F628BB"/>
    <w:rsid w:val="00F62B32"/>
    <w:rsid w:val="00F62DF3"/>
    <w:rsid w:val="00F62E11"/>
    <w:rsid w:val="00F63A9C"/>
    <w:rsid w:val="00F641D6"/>
    <w:rsid w:val="00F649E6"/>
    <w:rsid w:val="00F653D5"/>
    <w:rsid w:val="00F670FE"/>
    <w:rsid w:val="00F7047B"/>
    <w:rsid w:val="00F709AB"/>
    <w:rsid w:val="00F71114"/>
    <w:rsid w:val="00F71F68"/>
    <w:rsid w:val="00F723E2"/>
    <w:rsid w:val="00F72F17"/>
    <w:rsid w:val="00F72F44"/>
    <w:rsid w:val="00F73269"/>
    <w:rsid w:val="00F7340D"/>
    <w:rsid w:val="00F7396A"/>
    <w:rsid w:val="00F73F1F"/>
    <w:rsid w:val="00F743A0"/>
    <w:rsid w:val="00F743B4"/>
    <w:rsid w:val="00F748EF"/>
    <w:rsid w:val="00F74C69"/>
    <w:rsid w:val="00F75213"/>
    <w:rsid w:val="00F756A6"/>
    <w:rsid w:val="00F75B77"/>
    <w:rsid w:val="00F75FC5"/>
    <w:rsid w:val="00F772C8"/>
    <w:rsid w:val="00F773B1"/>
    <w:rsid w:val="00F77586"/>
    <w:rsid w:val="00F776F4"/>
    <w:rsid w:val="00F77917"/>
    <w:rsid w:val="00F77DF1"/>
    <w:rsid w:val="00F77FC3"/>
    <w:rsid w:val="00F80433"/>
    <w:rsid w:val="00F805F0"/>
    <w:rsid w:val="00F807EF"/>
    <w:rsid w:val="00F8140B"/>
    <w:rsid w:val="00F81AF8"/>
    <w:rsid w:val="00F81C18"/>
    <w:rsid w:val="00F8215A"/>
    <w:rsid w:val="00F82336"/>
    <w:rsid w:val="00F82ACA"/>
    <w:rsid w:val="00F82B72"/>
    <w:rsid w:val="00F82C1C"/>
    <w:rsid w:val="00F83326"/>
    <w:rsid w:val="00F83C27"/>
    <w:rsid w:val="00F83D89"/>
    <w:rsid w:val="00F8443F"/>
    <w:rsid w:val="00F84F32"/>
    <w:rsid w:val="00F84FAB"/>
    <w:rsid w:val="00F854A8"/>
    <w:rsid w:val="00F85DE5"/>
    <w:rsid w:val="00F860BE"/>
    <w:rsid w:val="00F861A5"/>
    <w:rsid w:val="00F862A3"/>
    <w:rsid w:val="00F866AA"/>
    <w:rsid w:val="00F86A66"/>
    <w:rsid w:val="00F87244"/>
    <w:rsid w:val="00F8761F"/>
    <w:rsid w:val="00F87AB9"/>
    <w:rsid w:val="00F902A6"/>
    <w:rsid w:val="00F905F8"/>
    <w:rsid w:val="00F9060F"/>
    <w:rsid w:val="00F906EF"/>
    <w:rsid w:val="00F90B32"/>
    <w:rsid w:val="00F90F8E"/>
    <w:rsid w:val="00F912C6"/>
    <w:rsid w:val="00F92736"/>
    <w:rsid w:val="00F92798"/>
    <w:rsid w:val="00F92B4B"/>
    <w:rsid w:val="00F9318C"/>
    <w:rsid w:val="00F936B2"/>
    <w:rsid w:val="00F93913"/>
    <w:rsid w:val="00F93B43"/>
    <w:rsid w:val="00F93EE1"/>
    <w:rsid w:val="00F9424C"/>
    <w:rsid w:val="00F94369"/>
    <w:rsid w:val="00F9458A"/>
    <w:rsid w:val="00F95379"/>
    <w:rsid w:val="00F960A4"/>
    <w:rsid w:val="00F96E0A"/>
    <w:rsid w:val="00F97234"/>
    <w:rsid w:val="00F9755C"/>
    <w:rsid w:val="00F9764F"/>
    <w:rsid w:val="00F97743"/>
    <w:rsid w:val="00F978B6"/>
    <w:rsid w:val="00F9794F"/>
    <w:rsid w:val="00F97BC0"/>
    <w:rsid w:val="00F97BD0"/>
    <w:rsid w:val="00FA02A1"/>
    <w:rsid w:val="00FA045C"/>
    <w:rsid w:val="00FA0EA1"/>
    <w:rsid w:val="00FA12C3"/>
    <w:rsid w:val="00FA142F"/>
    <w:rsid w:val="00FA1DAA"/>
    <w:rsid w:val="00FA21D9"/>
    <w:rsid w:val="00FA24CA"/>
    <w:rsid w:val="00FA323D"/>
    <w:rsid w:val="00FA3597"/>
    <w:rsid w:val="00FA3651"/>
    <w:rsid w:val="00FA387E"/>
    <w:rsid w:val="00FA3BA0"/>
    <w:rsid w:val="00FA4B9F"/>
    <w:rsid w:val="00FA4E7E"/>
    <w:rsid w:val="00FA5674"/>
    <w:rsid w:val="00FA641B"/>
    <w:rsid w:val="00FA71C6"/>
    <w:rsid w:val="00FA7261"/>
    <w:rsid w:val="00FA75D2"/>
    <w:rsid w:val="00FA768D"/>
    <w:rsid w:val="00FA7F2F"/>
    <w:rsid w:val="00FB088B"/>
    <w:rsid w:val="00FB1427"/>
    <w:rsid w:val="00FB1A2A"/>
    <w:rsid w:val="00FB1B27"/>
    <w:rsid w:val="00FB2538"/>
    <w:rsid w:val="00FB2FF6"/>
    <w:rsid w:val="00FB39C4"/>
    <w:rsid w:val="00FB3C7D"/>
    <w:rsid w:val="00FB411C"/>
    <w:rsid w:val="00FB495F"/>
    <w:rsid w:val="00FB4CF3"/>
    <w:rsid w:val="00FB5633"/>
    <w:rsid w:val="00FB56BB"/>
    <w:rsid w:val="00FB5864"/>
    <w:rsid w:val="00FB595F"/>
    <w:rsid w:val="00FB5EB0"/>
    <w:rsid w:val="00FB6D59"/>
    <w:rsid w:val="00FB7267"/>
    <w:rsid w:val="00FB72AE"/>
    <w:rsid w:val="00FB7477"/>
    <w:rsid w:val="00FB79C6"/>
    <w:rsid w:val="00FB79DE"/>
    <w:rsid w:val="00FC0474"/>
    <w:rsid w:val="00FC13F1"/>
    <w:rsid w:val="00FC1461"/>
    <w:rsid w:val="00FC1BD4"/>
    <w:rsid w:val="00FC1DC6"/>
    <w:rsid w:val="00FC1F59"/>
    <w:rsid w:val="00FC2541"/>
    <w:rsid w:val="00FC32B5"/>
    <w:rsid w:val="00FC344B"/>
    <w:rsid w:val="00FC368E"/>
    <w:rsid w:val="00FC3BF1"/>
    <w:rsid w:val="00FC3CAC"/>
    <w:rsid w:val="00FC4240"/>
    <w:rsid w:val="00FC4AEF"/>
    <w:rsid w:val="00FC4C8B"/>
    <w:rsid w:val="00FC5478"/>
    <w:rsid w:val="00FC5636"/>
    <w:rsid w:val="00FC571D"/>
    <w:rsid w:val="00FC5B2F"/>
    <w:rsid w:val="00FC6070"/>
    <w:rsid w:val="00FC60B7"/>
    <w:rsid w:val="00FC61D7"/>
    <w:rsid w:val="00FC73A0"/>
    <w:rsid w:val="00FC73CC"/>
    <w:rsid w:val="00FC748E"/>
    <w:rsid w:val="00FC7D49"/>
    <w:rsid w:val="00FD0C80"/>
    <w:rsid w:val="00FD0D81"/>
    <w:rsid w:val="00FD13AA"/>
    <w:rsid w:val="00FD1626"/>
    <w:rsid w:val="00FD1976"/>
    <w:rsid w:val="00FD1AD9"/>
    <w:rsid w:val="00FD2813"/>
    <w:rsid w:val="00FD2920"/>
    <w:rsid w:val="00FD316D"/>
    <w:rsid w:val="00FD371B"/>
    <w:rsid w:val="00FD3EC9"/>
    <w:rsid w:val="00FD3F36"/>
    <w:rsid w:val="00FD47CD"/>
    <w:rsid w:val="00FD4843"/>
    <w:rsid w:val="00FD4D2B"/>
    <w:rsid w:val="00FD4E66"/>
    <w:rsid w:val="00FD589C"/>
    <w:rsid w:val="00FD66B1"/>
    <w:rsid w:val="00FD6B17"/>
    <w:rsid w:val="00FD7170"/>
    <w:rsid w:val="00FD7B6A"/>
    <w:rsid w:val="00FE01FF"/>
    <w:rsid w:val="00FE0232"/>
    <w:rsid w:val="00FE035C"/>
    <w:rsid w:val="00FE0541"/>
    <w:rsid w:val="00FE0807"/>
    <w:rsid w:val="00FE0FFE"/>
    <w:rsid w:val="00FE1285"/>
    <w:rsid w:val="00FE1506"/>
    <w:rsid w:val="00FE1FE4"/>
    <w:rsid w:val="00FE207C"/>
    <w:rsid w:val="00FE20BC"/>
    <w:rsid w:val="00FE2502"/>
    <w:rsid w:val="00FE2508"/>
    <w:rsid w:val="00FE2760"/>
    <w:rsid w:val="00FE3602"/>
    <w:rsid w:val="00FE3DD1"/>
    <w:rsid w:val="00FE571A"/>
    <w:rsid w:val="00FE58AD"/>
    <w:rsid w:val="00FE5CFF"/>
    <w:rsid w:val="00FE64CC"/>
    <w:rsid w:val="00FE79EE"/>
    <w:rsid w:val="00FE7A3F"/>
    <w:rsid w:val="00FE7C1D"/>
    <w:rsid w:val="00FE7D83"/>
    <w:rsid w:val="00FF031F"/>
    <w:rsid w:val="00FF048E"/>
    <w:rsid w:val="00FF04E6"/>
    <w:rsid w:val="00FF08DD"/>
    <w:rsid w:val="00FF0933"/>
    <w:rsid w:val="00FF0E3A"/>
    <w:rsid w:val="00FF17E1"/>
    <w:rsid w:val="00FF2993"/>
    <w:rsid w:val="00FF2B02"/>
    <w:rsid w:val="00FF3452"/>
    <w:rsid w:val="00FF3F31"/>
    <w:rsid w:val="00FF451F"/>
    <w:rsid w:val="00FF4595"/>
    <w:rsid w:val="00FF512F"/>
    <w:rsid w:val="00FF51F9"/>
    <w:rsid w:val="00FF5513"/>
    <w:rsid w:val="00FF6706"/>
    <w:rsid w:val="00FF7433"/>
    <w:rsid w:val="00FF767E"/>
    <w:rsid w:val="015AF8BB"/>
    <w:rsid w:val="02000E0A"/>
    <w:rsid w:val="03B7E48B"/>
    <w:rsid w:val="06BAC2E1"/>
    <w:rsid w:val="097BFF78"/>
    <w:rsid w:val="0ADFB3F6"/>
    <w:rsid w:val="0AE24656"/>
    <w:rsid w:val="0B4304F4"/>
    <w:rsid w:val="0D881D98"/>
    <w:rsid w:val="0DB691DA"/>
    <w:rsid w:val="0FA16A6C"/>
    <w:rsid w:val="11D699B0"/>
    <w:rsid w:val="12E5C23E"/>
    <w:rsid w:val="150E3A72"/>
    <w:rsid w:val="15EDD298"/>
    <w:rsid w:val="16158CC3"/>
    <w:rsid w:val="164144B4"/>
    <w:rsid w:val="16AA0AD3"/>
    <w:rsid w:val="1758112F"/>
    <w:rsid w:val="1799938C"/>
    <w:rsid w:val="1A02BC66"/>
    <w:rsid w:val="1AA4DEBD"/>
    <w:rsid w:val="1C5EEF1F"/>
    <w:rsid w:val="1DA6538B"/>
    <w:rsid w:val="1DC92D73"/>
    <w:rsid w:val="1E82C348"/>
    <w:rsid w:val="1EE64DCB"/>
    <w:rsid w:val="1EEA1990"/>
    <w:rsid w:val="200A3C97"/>
    <w:rsid w:val="2139C41D"/>
    <w:rsid w:val="21F5B8D5"/>
    <w:rsid w:val="27CC670D"/>
    <w:rsid w:val="2824C853"/>
    <w:rsid w:val="28806470"/>
    <w:rsid w:val="28F939AE"/>
    <w:rsid w:val="2BBE3F62"/>
    <w:rsid w:val="2BDD42D9"/>
    <w:rsid w:val="2C54AC01"/>
    <w:rsid w:val="312664F6"/>
    <w:rsid w:val="324F41E4"/>
    <w:rsid w:val="330D47B5"/>
    <w:rsid w:val="33F8DAF4"/>
    <w:rsid w:val="38535E1D"/>
    <w:rsid w:val="3973BBED"/>
    <w:rsid w:val="39865305"/>
    <w:rsid w:val="3A2E25AD"/>
    <w:rsid w:val="3B33095B"/>
    <w:rsid w:val="3B7BF5CA"/>
    <w:rsid w:val="3BCFD399"/>
    <w:rsid w:val="3CAFA0FD"/>
    <w:rsid w:val="3DDA8B76"/>
    <w:rsid w:val="3F289204"/>
    <w:rsid w:val="3FE0BFE6"/>
    <w:rsid w:val="4074B9FE"/>
    <w:rsid w:val="419E0B97"/>
    <w:rsid w:val="43A163D6"/>
    <w:rsid w:val="44137ED5"/>
    <w:rsid w:val="44BB2782"/>
    <w:rsid w:val="456A0A9B"/>
    <w:rsid w:val="462439DC"/>
    <w:rsid w:val="470A89D1"/>
    <w:rsid w:val="47C4AB99"/>
    <w:rsid w:val="490B3EA4"/>
    <w:rsid w:val="490B97BD"/>
    <w:rsid w:val="496F77F7"/>
    <w:rsid w:val="499AF1B4"/>
    <w:rsid w:val="4B41F410"/>
    <w:rsid w:val="4C0D26D3"/>
    <w:rsid w:val="4C4AB086"/>
    <w:rsid w:val="4C93285B"/>
    <w:rsid w:val="4CA999AE"/>
    <w:rsid w:val="4E87324E"/>
    <w:rsid w:val="4EE6A579"/>
    <w:rsid w:val="507AEC99"/>
    <w:rsid w:val="51F032BE"/>
    <w:rsid w:val="54276529"/>
    <w:rsid w:val="54A7ABCF"/>
    <w:rsid w:val="54E4FBF9"/>
    <w:rsid w:val="56D0B9BB"/>
    <w:rsid w:val="571F0E77"/>
    <w:rsid w:val="57E25D3D"/>
    <w:rsid w:val="59409964"/>
    <w:rsid w:val="5AD99F99"/>
    <w:rsid w:val="5B32CF44"/>
    <w:rsid w:val="5D20ACFA"/>
    <w:rsid w:val="5E18EFFB"/>
    <w:rsid w:val="5F2EFE31"/>
    <w:rsid w:val="5F6369EA"/>
    <w:rsid w:val="5FDBCD6C"/>
    <w:rsid w:val="619E62E1"/>
    <w:rsid w:val="61FE338B"/>
    <w:rsid w:val="62D9D88A"/>
    <w:rsid w:val="67262998"/>
    <w:rsid w:val="6C5B57A1"/>
    <w:rsid w:val="6DEE6366"/>
    <w:rsid w:val="6E20701D"/>
    <w:rsid w:val="6E83EC30"/>
    <w:rsid w:val="6F0E7F2E"/>
    <w:rsid w:val="6FCF3F8A"/>
    <w:rsid w:val="701FBC91"/>
    <w:rsid w:val="70BD911A"/>
    <w:rsid w:val="7121F419"/>
    <w:rsid w:val="717666C4"/>
    <w:rsid w:val="729DC025"/>
    <w:rsid w:val="73D40416"/>
    <w:rsid w:val="74C88AD6"/>
    <w:rsid w:val="75CB2356"/>
    <w:rsid w:val="76D26160"/>
    <w:rsid w:val="76DFC5BC"/>
    <w:rsid w:val="770F92F3"/>
    <w:rsid w:val="7718404B"/>
    <w:rsid w:val="788B9758"/>
    <w:rsid w:val="79662DAB"/>
    <w:rsid w:val="79E5B1DE"/>
    <w:rsid w:val="7A39584B"/>
    <w:rsid w:val="7AD817FF"/>
    <w:rsid w:val="7C7A8A35"/>
    <w:rsid w:val="7D74850F"/>
    <w:rsid w:val="7E6DB9AE"/>
    <w:rsid w:val="7EC21459"/>
    <w:rsid w:val="7F5CA22B"/>
    <w:rsid w:val="7FFE9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1F19AD"/>
  <w15:docId w15:val="{E1B88F53-0BEB-4161-80EF-7330CE4BE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11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F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E762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CE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75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755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8755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C0C62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F13384"/>
    <w:rPr>
      <w:b/>
      <w:bCs/>
    </w:rPr>
  </w:style>
  <w:style w:type="paragraph" w:styleId="NormalWeb">
    <w:name w:val="Normal (Web)"/>
    <w:basedOn w:val="Normal"/>
    <w:uiPriority w:val="99"/>
    <w:unhideWhenUsed/>
    <w:rsid w:val="00F13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anchor-text">
    <w:name w:val="anchor-text"/>
    <w:basedOn w:val="DefaultParagraphFont"/>
    <w:rsid w:val="00F13384"/>
  </w:style>
  <w:style w:type="character" w:customStyle="1" w:styleId="normaltextrun">
    <w:name w:val="normaltextrun"/>
    <w:basedOn w:val="DefaultParagraphFont"/>
    <w:rsid w:val="00E348AA"/>
  </w:style>
  <w:style w:type="paragraph" w:styleId="NoSpacing">
    <w:name w:val="No Spacing"/>
    <w:uiPriority w:val="1"/>
    <w:qFormat/>
    <w:rsid w:val="00E348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20FC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0FC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20FC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D5C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C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C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C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619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E7A1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A7E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E3E"/>
  </w:style>
  <w:style w:type="paragraph" w:styleId="Footer">
    <w:name w:val="footer"/>
    <w:basedOn w:val="Normal"/>
    <w:link w:val="FooterChar"/>
    <w:uiPriority w:val="99"/>
    <w:unhideWhenUsed/>
    <w:rsid w:val="003A7E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E3E"/>
  </w:style>
  <w:style w:type="paragraph" w:customStyle="1" w:styleId="DecimalAligned">
    <w:name w:val="Decimal Aligned"/>
    <w:basedOn w:val="Normal"/>
    <w:uiPriority w:val="40"/>
    <w:qFormat/>
    <w:rsid w:val="00973DAC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73DAC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73DAC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973DAC"/>
    <w:rPr>
      <w:i/>
      <w:iCs/>
    </w:rPr>
  </w:style>
  <w:style w:type="table" w:styleId="LightShading-Accent1">
    <w:name w:val="Light Shading Accent 1"/>
    <w:basedOn w:val="TableNormal"/>
    <w:uiPriority w:val="60"/>
    <w:rsid w:val="00973DAC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E6191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39"/>
    <w:rsid w:val="00516B60"/>
    <w:pPr>
      <w:spacing w:after="0" w:line="240" w:lineRule="auto"/>
    </w:pPr>
    <w:tblPr/>
  </w:style>
  <w:style w:type="character" w:customStyle="1" w:styleId="Heading2Char">
    <w:name w:val="Heading 2 Char"/>
    <w:basedOn w:val="DefaultParagraphFont"/>
    <w:link w:val="Heading2"/>
    <w:uiPriority w:val="9"/>
    <w:rsid w:val="000E762E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C23F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MediumShading2-Accent5">
    <w:name w:val="Medium Shading 2 Accent 5"/>
    <w:basedOn w:val="TableNormal"/>
    <w:uiPriority w:val="64"/>
    <w:rsid w:val="00A354CF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ema-glossary-term">
    <w:name w:val="ema-glossary-term"/>
    <w:basedOn w:val="DefaultParagraphFont"/>
    <w:rsid w:val="003A50DA"/>
  </w:style>
  <w:style w:type="paragraph" w:customStyle="1" w:styleId="pf0">
    <w:name w:val="pf0"/>
    <w:basedOn w:val="Normal"/>
    <w:rsid w:val="00107E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f01">
    <w:name w:val="cf01"/>
    <w:basedOn w:val="DefaultParagraphFont"/>
    <w:rsid w:val="00107E05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CD1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eop">
    <w:name w:val="eop"/>
    <w:basedOn w:val="DefaultParagraphFont"/>
    <w:rsid w:val="00CD13FE"/>
  </w:style>
  <w:style w:type="paragraph" w:styleId="Caption">
    <w:name w:val="caption"/>
    <w:basedOn w:val="Normal"/>
    <w:next w:val="Normal"/>
    <w:uiPriority w:val="35"/>
    <w:unhideWhenUsed/>
    <w:qFormat/>
    <w:rsid w:val="009255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C5A44"/>
  </w:style>
  <w:style w:type="character" w:customStyle="1" w:styleId="Heading4Char">
    <w:name w:val="Heading 4 Char"/>
    <w:basedOn w:val="DefaultParagraphFont"/>
    <w:link w:val="Heading4"/>
    <w:uiPriority w:val="9"/>
    <w:semiHidden/>
    <w:rsid w:val="00761CE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666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519889">
          <w:marLeft w:val="0"/>
          <w:marRight w:val="0"/>
          <w:marTop w:val="0"/>
          <w:marBottom w:val="0"/>
          <w:divBdr>
            <w:top w:val="single" w:sz="6" w:space="8" w:color="CCCCCC"/>
            <w:left w:val="single" w:sz="6" w:space="8" w:color="CCCCCC"/>
            <w:bottom w:val="single" w:sz="6" w:space="8" w:color="CCCCCC"/>
            <w:right w:val="single" w:sz="6" w:space="8" w:color="CCCCCC"/>
          </w:divBdr>
        </w:div>
      </w:divsChild>
    </w:div>
    <w:div w:id="7387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1A640B704642488977687838B9759D" ma:contentTypeVersion="5" ma:contentTypeDescription="Create a new document." ma:contentTypeScope="" ma:versionID="388597e9b09da9ddc2afdd51c8e2120c">
  <xsd:schema xmlns:xsd="http://www.w3.org/2001/XMLSchema" xmlns:xs="http://www.w3.org/2001/XMLSchema" xmlns:p="http://schemas.microsoft.com/office/2006/metadata/properties" xmlns:ns2="44a56295-c29e-4898-8136-a54736c65b82" xmlns:ns3="ee7eb077-ea8a-4bde-af41-e579f388db38" targetNamespace="http://schemas.microsoft.com/office/2006/metadata/properties" ma:root="true" ma:fieldsID="ab31dbf640d9ea801d1381a29f6dbc28" ns2:_="" ns3:_="">
    <xsd:import namespace="44a56295-c29e-4898-8136-a54736c65b82"/>
    <xsd:import namespace="ee7eb077-ea8a-4bde-af41-e579f388db38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7eb077-ea8a-4bde-af41-e579f388db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B90078-D028-45FE-908F-A7F1440726CB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2.xml><?xml version="1.0" encoding="utf-8"?>
<ds:datastoreItem xmlns:ds="http://schemas.openxmlformats.org/officeDocument/2006/customXml" ds:itemID="{0D7DF2C3-ABC5-4C7D-9890-FBE2D6F76E8F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C6DB5590-4E75-4C63-921C-DDCA6335AC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ee7eb077-ea8a-4bde-af41-e579f388d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73DEA5E-5758-4A51-8A0C-62B21D53A406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691F533-F75A-4501-BF85-5C33CCC19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Links>
    <vt:vector size="90" baseType="variant">
      <vt:variant>
        <vt:i4>3407992</vt:i4>
      </vt:variant>
      <vt:variant>
        <vt:i4>42</vt:i4>
      </vt:variant>
      <vt:variant>
        <vt:i4>0</vt:i4>
      </vt:variant>
      <vt:variant>
        <vt:i4>5</vt:i4>
      </vt:variant>
      <vt:variant>
        <vt:lpwstr>doi.org/10.1186/s12889-022-12510-8</vt:lpwstr>
      </vt:variant>
      <vt:variant>
        <vt:lpwstr/>
      </vt:variant>
      <vt:variant>
        <vt:i4>7995502</vt:i4>
      </vt:variant>
      <vt:variant>
        <vt:i4>39</vt:i4>
      </vt:variant>
      <vt:variant>
        <vt:i4>0</vt:i4>
      </vt:variant>
      <vt:variant>
        <vt:i4>5</vt:i4>
      </vt:variant>
      <vt:variant>
        <vt:lpwstr>doi.org/10.18549/PharmPract.2016.02.702</vt:lpwstr>
      </vt:variant>
      <vt:variant>
        <vt:lpwstr/>
      </vt:variant>
      <vt:variant>
        <vt:i4>4194394</vt:i4>
      </vt:variant>
      <vt:variant>
        <vt:i4>36</vt:i4>
      </vt:variant>
      <vt:variant>
        <vt:i4>0</vt:i4>
      </vt:variant>
      <vt:variant>
        <vt:i4>5</vt:i4>
      </vt:variant>
      <vt:variant>
        <vt:lpwstr>https://www.lakemedelsverket.se/sv/nyheter/viktigt-att-vara-noggrann-nar-man-koper-receptbelagd-medicin-pa-natet</vt:lpwstr>
      </vt:variant>
      <vt:variant>
        <vt:lpwstr/>
      </vt:variant>
      <vt:variant>
        <vt:i4>7209020</vt:i4>
      </vt:variant>
      <vt:variant>
        <vt:i4>33</vt:i4>
      </vt:variant>
      <vt:variant>
        <vt:i4>0</vt:i4>
      </vt:variant>
      <vt:variant>
        <vt:i4>5</vt:i4>
      </vt:variant>
      <vt:variant>
        <vt:lpwstr>https://www.scb.se/en/finding-statistics/statistics-by-subject-area/living-conditions/living-conditions/ict-usage-in-households-and-by-individuals/</vt:lpwstr>
      </vt:variant>
      <vt:variant>
        <vt:lpwstr/>
      </vt:variant>
      <vt:variant>
        <vt:i4>2687097</vt:i4>
      </vt:variant>
      <vt:variant>
        <vt:i4>30</vt:i4>
      </vt:variant>
      <vt:variant>
        <vt:i4>0</vt:i4>
      </vt:variant>
      <vt:variant>
        <vt:i4>5</vt:i4>
      </vt:variant>
      <vt:variant>
        <vt:lpwstr>doi.org/10.1016/j.ejps.2023.106605</vt:lpwstr>
      </vt:variant>
      <vt:variant>
        <vt:lpwstr/>
      </vt:variant>
      <vt:variant>
        <vt:i4>2228342</vt:i4>
      </vt:variant>
      <vt:variant>
        <vt:i4>27</vt:i4>
      </vt:variant>
      <vt:variant>
        <vt:i4>0</vt:i4>
      </vt:variant>
      <vt:variant>
        <vt:i4>5</vt:i4>
      </vt:variant>
      <vt:variant>
        <vt:lpwstr>https://www.efpia.eu/media/589590/electronic-product-information-from-principles-to-actions.pdf</vt:lpwstr>
      </vt:variant>
      <vt:variant>
        <vt:lpwstr/>
      </vt:variant>
      <vt:variant>
        <vt:i4>3473511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j.acorp.2025.100129</vt:lpwstr>
      </vt:variant>
      <vt:variant>
        <vt:lpwstr/>
      </vt:variant>
      <vt:variant>
        <vt:i4>1441881</vt:i4>
      </vt:variant>
      <vt:variant>
        <vt:i4>21</vt:i4>
      </vt:variant>
      <vt:variant>
        <vt:i4>0</vt:i4>
      </vt:variant>
      <vt:variant>
        <vt:i4>5</vt:i4>
      </vt:variant>
      <vt:variant>
        <vt:lpwstr>https://eur-lex.europa.eu/legal-content/EN/TXT/PDF/?uri=CELEX:52017DC0135</vt:lpwstr>
      </vt:variant>
      <vt:variant>
        <vt:lpwstr/>
      </vt:variant>
      <vt:variant>
        <vt:i4>6815789</vt:i4>
      </vt:variant>
      <vt:variant>
        <vt:i4>18</vt:i4>
      </vt:variant>
      <vt:variant>
        <vt:i4>0</vt:i4>
      </vt:variant>
      <vt:variant>
        <vt:i4>5</vt:i4>
      </vt:variant>
      <vt:variant>
        <vt:lpwstr>https://www.ema.europa.eu/en/human-regulatory-overview/marketing-authorisation/product-information-requirements/product-information-templates-human</vt:lpwstr>
      </vt:variant>
      <vt:variant>
        <vt:lpwstr/>
      </vt:variant>
      <vt:variant>
        <vt:i4>2949129</vt:i4>
      </vt:variant>
      <vt:variant>
        <vt:i4>15</vt:i4>
      </vt:variant>
      <vt:variant>
        <vt:i4>0</vt:i4>
      </vt:variant>
      <vt:variant>
        <vt:i4>5</vt:i4>
      </vt:variant>
      <vt:variant>
        <vt:lpwstr>https://ec.europa.eu/health/sites/health/files/files/eudralex/vol-2/2018_packaging_guidelines_en.pdf</vt:lpwstr>
      </vt:variant>
      <vt:variant>
        <vt:lpwstr/>
      </vt:variant>
      <vt:variant>
        <vt:i4>1703966</vt:i4>
      </vt:variant>
      <vt:variant>
        <vt:i4>12</vt:i4>
      </vt:variant>
      <vt:variant>
        <vt:i4>0</vt:i4>
      </vt:variant>
      <vt:variant>
        <vt:i4>5</vt:i4>
      </vt:variant>
      <vt:variant>
        <vt:lpwstr>https://www.lakemedelsverket.se/en/permission-approval-and-control/marketing-authorisation/product-information/epi---electronic-product-information-initiative</vt:lpwstr>
      </vt:variant>
      <vt:variant>
        <vt:lpwstr>hmainbody4</vt:lpwstr>
      </vt:variant>
      <vt:variant>
        <vt:i4>2555975</vt:i4>
      </vt:variant>
      <vt:variant>
        <vt:i4>9</vt:i4>
      </vt:variant>
      <vt:variant>
        <vt:i4>0</vt:i4>
      </vt:variant>
      <vt:variant>
        <vt:i4>5</vt:i4>
      </vt:variant>
      <vt:variant>
        <vt:lpwstr>https://www.riksdagen.se/sv/dokument-och-lagar/dokument/svensk-forfattningssamling/lakemedelslag-2015315_sfs-2015-315/</vt:lpwstr>
      </vt:variant>
      <vt:variant>
        <vt:lpwstr/>
      </vt:variant>
      <vt:variant>
        <vt:i4>2621554</vt:i4>
      </vt:variant>
      <vt:variant>
        <vt:i4>6</vt:i4>
      </vt:variant>
      <vt:variant>
        <vt:i4>0</vt:i4>
      </vt:variant>
      <vt:variant>
        <vt:i4>5</vt:i4>
      </vt:variant>
      <vt:variant>
        <vt:lpwstr>https://www.lakemedelsverket.se/globalassets/dokument/lagar-och-regler/hslf-fs/hslf-fs-2021-96.pdf</vt:lpwstr>
      </vt:variant>
      <vt:variant>
        <vt:lpwstr/>
      </vt:variant>
      <vt:variant>
        <vt:i4>65628</vt:i4>
      </vt:variant>
      <vt:variant>
        <vt:i4>3</vt:i4>
      </vt:variant>
      <vt:variant>
        <vt:i4>0</vt:i4>
      </vt:variant>
      <vt:variant>
        <vt:i4>5</vt:i4>
      </vt:variant>
      <vt:variant>
        <vt:lpwstr>https://vivli.org/ourmember/astrazeneca/</vt:lpwstr>
      </vt:variant>
      <vt:variant>
        <vt:lpwstr/>
      </vt:variant>
      <vt:variant>
        <vt:i4>3211350</vt:i4>
      </vt:variant>
      <vt:variant>
        <vt:i4>0</vt:i4>
      </vt:variant>
      <vt:variant>
        <vt:i4>0</vt:i4>
      </vt:variant>
      <vt:variant>
        <vt:i4>5</vt:i4>
      </vt:variant>
      <vt:variant>
        <vt:lpwstr>mailto:Daniel.Eek@astrazenec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aZenecaAF</dc:creator>
  <cp:keywords/>
  <dc:description/>
  <cp:lastModifiedBy>Eek, Daniel</cp:lastModifiedBy>
  <cp:revision>3</cp:revision>
  <cp:lastPrinted>2024-10-18T00:44:00Z</cp:lastPrinted>
  <dcterms:created xsi:type="dcterms:W3CDTF">2025-11-27T15:53:00Z</dcterms:created>
  <dcterms:modified xsi:type="dcterms:W3CDTF">2025-11-27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1A640B704642488977687838B9759D</vt:lpwstr>
  </property>
  <property fmtid="{D5CDD505-2E9C-101B-9397-08002B2CF9AE}" pid="3" name="MediaServiceImageTags">
    <vt:lpwstr/>
  </property>
</Properties>
</file>